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7C1FA" w14:textId="77777777" w:rsidR="00670A03" w:rsidRDefault="00670A03" w:rsidP="00670A03">
      <w:pPr>
        <w:tabs>
          <w:tab w:val="left" w:pos="1305"/>
        </w:tabs>
        <w:rPr>
          <w:b/>
        </w:rPr>
      </w:pPr>
      <w:r>
        <w:rPr>
          <w:b/>
          <w:sz w:val="28"/>
          <w:szCs w:val="28"/>
        </w:rPr>
        <w:t>SUPPLEMENTARY MATERIAL</w:t>
      </w:r>
    </w:p>
    <w:p w14:paraId="110979BA" w14:textId="77777777" w:rsidR="00670A03" w:rsidRDefault="00670A03" w:rsidP="00670A03">
      <w:pPr>
        <w:tabs>
          <w:tab w:val="left" w:pos="1305"/>
        </w:tabs>
      </w:pPr>
    </w:p>
    <w:p w14:paraId="338F893F" w14:textId="77777777" w:rsidR="00670A03" w:rsidRDefault="00670A03" w:rsidP="00670A03">
      <w:pPr>
        <w:tabs>
          <w:tab w:val="left" w:pos="1305"/>
        </w:tabs>
      </w:pPr>
    </w:p>
    <w:p w14:paraId="249103F7" w14:textId="77777777" w:rsidR="00670A03" w:rsidRDefault="00670A03" w:rsidP="00670A03">
      <w:pPr>
        <w:tabs>
          <w:tab w:val="left" w:pos="1305"/>
        </w:tabs>
        <w:rPr>
          <w:b/>
          <w:sz w:val="22"/>
          <w:szCs w:val="22"/>
        </w:rPr>
      </w:pPr>
    </w:p>
    <w:p w14:paraId="6A51D88B" w14:textId="77777777" w:rsidR="00670A03" w:rsidRDefault="00670A03" w:rsidP="00670A03">
      <w:pPr>
        <w:tabs>
          <w:tab w:val="left" w:pos="1305"/>
        </w:tabs>
        <w:rPr>
          <w:b/>
          <w:sz w:val="22"/>
          <w:szCs w:val="22"/>
        </w:rPr>
      </w:pPr>
    </w:p>
    <w:p w14:paraId="60ED4714" w14:textId="77777777" w:rsidR="00670A03" w:rsidRDefault="00670A03" w:rsidP="00670A03">
      <w:pPr>
        <w:tabs>
          <w:tab w:val="left" w:pos="1305"/>
        </w:tabs>
        <w:rPr>
          <w:b/>
          <w:sz w:val="22"/>
          <w:szCs w:val="22"/>
        </w:rPr>
      </w:pPr>
    </w:p>
    <w:p w14:paraId="09CCAA67" w14:textId="77777777" w:rsidR="00670A03" w:rsidRDefault="00670A03" w:rsidP="00670A03">
      <w:pPr>
        <w:ind w:left="720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Beetles used to assess a prior distribution of the </w:t>
      </w:r>
      <w:r>
        <w:rPr>
          <w:b/>
          <w:i/>
          <w:sz w:val="22"/>
          <w:szCs w:val="22"/>
        </w:rPr>
        <w:t>Medea-1</w:t>
      </w:r>
      <w:r>
        <w:rPr>
          <w:b/>
          <w:sz w:val="22"/>
          <w:szCs w:val="22"/>
        </w:rPr>
        <w:t xml:space="preserve"> element.</w:t>
      </w:r>
      <w:r>
        <w:rPr>
          <w:sz w:val="22"/>
          <w:szCs w:val="22"/>
        </w:rPr>
        <w:t xml:space="preserve"> The origins of these beetles, along with their collection dates and number genotyped per sample location, is shown.</w:t>
      </w:r>
    </w:p>
    <w:p w14:paraId="0BB1E69F" w14:textId="77777777" w:rsidR="00670A03" w:rsidRDefault="00670A03" w:rsidP="00670A03">
      <w:pPr>
        <w:tabs>
          <w:tab w:val="left" w:pos="1305"/>
        </w:tabs>
        <w:ind w:left="360"/>
        <w:rPr>
          <w:sz w:val="22"/>
          <w:szCs w:val="22"/>
        </w:rPr>
      </w:pPr>
    </w:p>
    <w:p w14:paraId="42E913E4" w14:textId="77777777" w:rsidR="00670A03" w:rsidRDefault="00670A03" w:rsidP="00670A03">
      <w:pPr>
        <w:tabs>
          <w:tab w:val="left" w:pos="1305"/>
        </w:tabs>
      </w:pPr>
    </w:p>
    <w:tbl>
      <w:tblPr>
        <w:tblW w:w="6405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7"/>
        <w:gridCol w:w="2735"/>
        <w:gridCol w:w="1583"/>
      </w:tblGrid>
      <w:tr w:rsidR="00670A03" w14:paraId="0EFB22DD" w14:textId="77777777" w:rsidTr="00670A03">
        <w:trPr>
          <w:jc w:val="center"/>
        </w:trPr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hideMark/>
          </w:tcPr>
          <w:p w14:paraId="02ACD92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Sample origin</w:t>
            </w:r>
          </w:p>
        </w:tc>
        <w:tc>
          <w:tcPr>
            <w:tcW w:w="27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hideMark/>
          </w:tcPr>
          <w:p w14:paraId="3C13D0B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Collection date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hideMark/>
          </w:tcPr>
          <w:p w14:paraId="5F3BAA2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670A03" w14:paraId="2E1BB5B6" w14:textId="77777777" w:rsidTr="00670A03">
        <w:trPr>
          <w:trHeight w:val="360"/>
          <w:jc w:val="center"/>
        </w:trPr>
        <w:tc>
          <w:tcPr>
            <w:tcW w:w="20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3752E7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ansas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8424D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June 2004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5586C40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670A03" w14:paraId="05C80261" w14:textId="77777777" w:rsidTr="00670A03">
        <w:trPr>
          <w:jc w:val="center"/>
        </w:trPr>
        <w:tc>
          <w:tcPr>
            <w:tcW w:w="20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816C72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exas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E4152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June 2007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750CC3F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670A03" w14:paraId="3511052D" w14:textId="77777777" w:rsidTr="00670A03">
        <w:trPr>
          <w:jc w:val="center"/>
        </w:trPr>
        <w:tc>
          <w:tcPr>
            <w:tcW w:w="20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50FF6B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lorida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89C2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July 2007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1E0B5D8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670A03" w14:paraId="3BE1E36B" w14:textId="77777777" w:rsidTr="00670A03">
        <w:trPr>
          <w:jc w:val="center"/>
        </w:trPr>
        <w:tc>
          <w:tcPr>
            <w:tcW w:w="20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9005B1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uerto Rico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B3C06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July 2007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03E9D01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670A03" w14:paraId="3FEBA0CD" w14:textId="77777777" w:rsidTr="00670A03">
        <w:trPr>
          <w:jc w:val="center"/>
        </w:trPr>
        <w:tc>
          <w:tcPr>
            <w:tcW w:w="20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3DE558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alifornia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3740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ugust 2007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450730E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670A03" w14:paraId="3E6EDFB8" w14:textId="77777777" w:rsidTr="00670A03">
        <w:trPr>
          <w:jc w:val="center"/>
        </w:trPr>
        <w:tc>
          <w:tcPr>
            <w:tcW w:w="20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D84A99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braska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6C07B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ugust 2007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4C71A25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670A03" w14:paraId="245FFA42" w14:textId="77777777" w:rsidTr="00670A03">
        <w:trPr>
          <w:jc w:val="center"/>
        </w:trPr>
        <w:tc>
          <w:tcPr>
            <w:tcW w:w="20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E895B1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uisiana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77E1D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ptember 2007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301EB05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</w:tbl>
    <w:p w14:paraId="11108B19" w14:textId="77777777" w:rsidR="00670A03" w:rsidRDefault="00670A03" w:rsidP="00670A03">
      <w:pPr>
        <w:rPr>
          <w:b/>
          <w:sz w:val="22"/>
          <w:szCs w:val="22"/>
        </w:rPr>
      </w:pPr>
    </w:p>
    <w:p w14:paraId="29851B17" w14:textId="77777777" w:rsidR="00670A03" w:rsidRDefault="00670A03" w:rsidP="00670A03">
      <w:pPr>
        <w:spacing w:line="276" w:lineRule="auto"/>
        <w:sectPr w:rsidR="00670A03"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42B4FEBF" w14:textId="7434D2BA" w:rsidR="00670A03" w:rsidRDefault="00670A03" w:rsidP="00670A03">
      <w:pPr>
        <w:spacing w:line="276" w:lineRule="auto"/>
        <w:rPr>
          <w:b/>
          <w:sz w:val="22"/>
          <w:szCs w:val="22"/>
        </w:rPr>
        <w:sectPr w:rsidR="00670A03">
          <w:pgSz w:w="12240" w:h="15840"/>
          <w:pgMar w:top="1440" w:right="1440" w:bottom="1440" w:left="1440" w:header="720" w:footer="720" w:gutter="0"/>
          <w:cols w:space="720"/>
        </w:sectPr>
      </w:pPr>
    </w:p>
    <w:p w14:paraId="349DB5DC" w14:textId="77777777" w:rsidR="00670A03" w:rsidRDefault="00670A03" w:rsidP="00670A03">
      <w:pPr>
        <w:rPr>
          <w:b/>
          <w:sz w:val="22"/>
          <w:szCs w:val="22"/>
        </w:rPr>
      </w:pPr>
    </w:p>
    <w:p w14:paraId="215695E9" w14:textId="77777777" w:rsidR="00670A03" w:rsidRDefault="00670A03" w:rsidP="00670A03">
      <w:pPr>
        <w:rPr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Primers used to amplify microsatellite loci</w:t>
      </w:r>
      <w:r>
        <w:rPr>
          <w:sz w:val="22"/>
          <w:szCs w:val="22"/>
        </w:rPr>
        <w:t xml:space="preserve">. Sequences are from Demuth </w:t>
      </w:r>
      <w:r>
        <w:rPr>
          <w:i/>
          <w:sz w:val="22"/>
          <w:szCs w:val="22"/>
        </w:rPr>
        <w:t>et al.</w:t>
      </w:r>
      <w:r>
        <w:rPr>
          <w:sz w:val="22"/>
          <w:szCs w:val="22"/>
        </w:rPr>
        <w:t xml:space="preserve"> (2007), with an added 5' M13 (-29) region for high-throughput genotyping (underlined).</w:t>
      </w:r>
    </w:p>
    <w:p w14:paraId="11C1CF15" w14:textId="77777777" w:rsidR="00670A03" w:rsidRDefault="00670A03" w:rsidP="00670A03">
      <w:pPr>
        <w:rPr>
          <w:b/>
        </w:rPr>
      </w:pPr>
    </w:p>
    <w:p w14:paraId="53321E63" w14:textId="77777777" w:rsidR="00670A03" w:rsidRDefault="00670A03" w:rsidP="00670A03">
      <w:pPr>
        <w:rPr>
          <w:b/>
        </w:rPr>
      </w:pPr>
    </w:p>
    <w:tbl>
      <w:tblPr>
        <w:tblW w:w="11355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2"/>
        <w:gridCol w:w="6334"/>
        <w:gridCol w:w="3869"/>
      </w:tblGrid>
      <w:tr w:rsidR="00670A03" w14:paraId="193C53C7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vAlign w:val="bottom"/>
            <w:hideMark/>
          </w:tcPr>
          <w:p w14:paraId="44C499ED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63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vAlign w:val="bottom"/>
            <w:hideMark/>
          </w:tcPr>
          <w:p w14:paraId="4551EA65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387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bottom"/>
            <w:hideMark/>
          </w:tcPr>
          <w:p w14:paraId="729A019A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Reverse</w:t>
            </w:r>
          </w:p>
        </w:tc>
      </w:tr>
      <w:tr w:rsidR="00670A03" w14:paraId="30F58047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3A66C33F" w14:textId="77777777" w:rsidR="00670A03" w:rsidRDefault="00670A03">
            <w:r>
              <w:t>Tca-X.2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5D2C72" w14:textId="77777777" w:rsidR="00670A03" w:rsidRDefault="00670A03">
            <w:r>
              <w:rPr>
                <w:u w:val="single"/>
              </w:rPr>
              <w:t>CACGACGTTGTAAAACGA</w:t>
            </w:r>
            <w:r>
              <w:t>CTGTAAATGGGTTTCCTGTTGT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787EBBBF" w14:textId="77777777" w:rsidR="00670A03" w:rsidRDefault="00670A03">
            <w:r>
              <w:t>AAATTCATTGTCATCAATTCACTCA</w:t>
            </w:r>
          </w:p>
        </w:tc>
      </w:tr>
      <w:tr w:rsidR="00670A03" w14:paraId="398BC97F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547013A" w14:textId="77777777" w:rsidR="00670A03" w:rsidRDefault="00670A03">
            <w:r>
              <w:t>Tca-3.2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06FB51" w14:textId="77777777" w:rsidR="00670A03" w:rsidRDefault="00670A03">
            <w:r>
              <w:rPr>
                <w:u w:val="single"/>
              </w:rPr>
              <w:t>CACGACGTTGTAAAACGA</w:t>
            </w:r>
            <w:r>
              <w:t>TATGTTTCCGGGTTTTGAGG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46E425D2" w14:textId="77777777" w:rsidR="00670A03" w:rsidRDefault="00670A03">
            <w:r>
              <w:t>TTTCTCATACTTTTGCCGGG</w:t>
            </w:r>
          </w:p>
        </w:tc>
      </w:tr>
      <w:tr w:rsidR="00670A03" w14:paraId="16F86602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42BDEFAB" w14:textId="77777777" w:rsidR="00670A03" w:rsidRDefault="00670A03">
            <w:r>
              <w:t>Tca-4.7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A0477E" w14:textId="77777777" w:rsidR="00670A03" w:rsidRDefault="00670A03">
            <w:r>
              <w:rPr>
                <w:u w:val="single"/>
              </w:rPr>
              <w:t>CACGACGTTGTAAAACGA</w:t>
            </w:r>
            <w:r>
              <w:t>CAATATTGCGACGGCCCTAGT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1EE3747B" w14:textId="77777777" w:rsidR="00670A03" w:rsidRDefault="00670A03">
            <w:r>
              <w:t>CACACGTCAAATTCAGAACAAA</w:t>
            </w:r>
          </w:p>
        </w:tc>
      </w:tr>
      <w:tr w:rsidR="00670A03" w14:paraId="77E5A0FE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26E0D9A" w14:textId="77777777" w:rsidR="00670A03" w:rsidRDefault="00670A03">
            <w:r>
              <w:t>Tca-5.13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0CB398" w14:textId="77777777" w:rsidR="00670A03" w:rsidRDefault="00670A03">
            <w:r>
              <w:rPr>
                <w:u w:val="single"/>
              </w:rPr>
              <w:t>CACGACGTTGTAAAACGA</w:t>
            </w:r>
            <w:r>
              <w:t>CATGAACAACCCTCGCATCTC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7952C893" w14:textId="77777777" w:rsidR="00670A03" w:rsidRDefault="00670A03">
            <w:r>
              <w:t>GCGCAATTTATATGCCCATT</w:t>
            </w:r>
          </w:p>
        </w:tc>
      </w:tr>
      <w:tr w:rsidR="00670A03" w14:paraId="1722662E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3F5E1833" w14:textId="77777777" w:rsidR="00670A03" w:rsidRDefault="00670A03">
            <w:r>
              <w:t>Tca-6.18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D333F9" w14:textId="77777777" w:rsidR="00670A03" w:rsidRDefault="00670A03">
            <w:pPr>
              <w:rPr>
                <w:i/>
              </w:rPr>
            </w:pPr>
            <w:r>
              <w:rPr>
                <w:u w:val="single"/>
              </w:rPr>
              <w:t>CACGACGTTGTAAAACGA</w:t>
            </w:r>
            <w:r>
              <w:t>AGATCCCAATGGGCAAATCT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1C7D89F6" w14:textId="77777777" w:rsidR="00670A03" w:rsidRDefault="00670A03">
            <w:r>
              <w:t>GCCGAAACTTTGGGTGATAA</w:t>
            </w:r>
          </w:p>
        </w:tc>
      </w:tr>
      <w:tr w:rsidR="00670A03" w14:paraId="5FDDB27B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1DB6B4F3" w14:textId="77777777" w:rsidR="00670A03" w:rsidRDefault="00670A03">
            <w:r>
              <w:t>Tca-8.6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4897A3" w14:textId="77777777" w:rsidR="00670A03" w:rsidRDefault="00670A03">
            <w:r>
              <w:rPr>
                <w:u w:val="single"/>
              </w:rPr>
              <w:t>CACGACGTTGTAAAACGA</w:t>
            </w:r>
            <w:r>
              <w:t>CTCCTGGACACAATCTCCCTAA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4CEDF506" w14:textId="77777777" w:rsidR="00670A03" w:rsidRDefault="00670A03">
            <w:r>
              <w:t>GCGTGGGTCGGATAGATATG</w:t>
            </w:r>
          </w:p>
        </w:tc>
      </w:tr>
      <w:tr w:rsidR="00670A03" w14:paraId="3244B132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7150794" w14:textId="77777777" w:rsidR="00670A03" w:rsidRDefault="00670A03">
            <w:r>
              <w:t>Tca-9.1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D08C02" w14:textId="77777777" w:rsidR="00670A03" w:rsidRDefault="00670A03">
            <w:pPr>
              <w:rPr>
                <w:i/>
              </w:rPr>
            </w:pPr>
            <w:r>
              <w:rPr>
                <w:u w:val="single"/>
              </w:rPr>
              <w:t>CACGACGTTGTAAAACGA</w:t>
            </w:r>
            <w:r>
              <w:t>AGCCGCAACAAAGTAAGCAA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hideMark/>
          </w:tcPr>
          <w:p w14:paraId="4798215C" w14:textId="77777777" w:rsidR="00670A03" w:rsidRDefault="00670A03">
            <w:r>
              <w:t>TTCTGACTACCACCGACAGATTT</w:t>
            </w:r>
          </w:p>
        </w:tc>
      </w:tr>
      <w:tr w:rsidR="00670A03" w14:paraId="12B43BCB" w14:textId="77777777" w:rsidTr="00670A03">
        <w:trPr>
          <w:trHeight w:val="360"/>
          <w:jc w:val="center"/>
        </w:trPr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104E9ECA" w14:textId="77777777" w:rsidR="00670A03" w:rsidRDefault="00670A03">
            <w:r>
              <w:t>Tca-9.24</w:t>
            </w:r>
          </w:p>
        </w:tc>
        <w:tc>
          <w:tcPr>
            <w:tcW w:w="633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32E53C5" w14:textId="77777777" w:rsidR="00670A03" w:rsidRDefault="00670A03">
            <w:pPr>
              <w:rPr>
                <w:i/>
              </w:rPr>
            </w:pPr>
            <w:r>
              <w:rPr>
                <w:u w:val="single"/>
              </w:rPr>
              <w:t>CACGACGTTGTAAAACGA</w:t>
            </w:r>
            <w:r>
              <w:t>TCAACGATAATAAAACATGTCACG</w:t>
            </w:r>
          </w:p>
        </w:tc>
        <w:tc>
          <w:tcPr>
            <w:tcW w:w="3870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135082BD" w14:textId="77777777" w:rsidR="00670A03" w:rsidRDefault="00670A03">
            <w:r>
              <w:t>GTGAGCAACAGTCTCGCAAA</w:t>
            </w:r>
          </w:p>
        </w:tc>
      </w:tr>
    </w:tbl>
    <w:p w14:paraId="276697E4" w14:textId="77777777" w:rsidR="00670A03" w:rsidRDefault="00670A03" w:rsidP="00670A03">
      <w:pPr>
        <w:spacing w:after="200" w:line="276" w:lineRule="auto"/>
      </w:pPr>
    </w:p>
    <w:p w14:paraId="25DDC1B3" w14:textId="77777777" w:rsidR="00670A03" w:rsidRDefault="00670A03" w:rsidP="00670A03">
      <w:pPr>
        <w:spacing w:after="200" w:line="276" w:lineRule="auto"/>
        <w:rPr>
          <w:b/>
          <w:sz w:val="20"/>
          <w:szCs w:val="20"/>
        </w:rPr>
      </w:pPr>
    </w:p>
    <w:p w14:paraId="475CA886" w14:textId="77777777" w:rsidR="00670A03" w:rsidRDefault="00670A03" w:rsidP="00670A03">
      <w:pPr>
        <w:spacing w:after="200" w:line="276" w:lineRule="auto"/>
        <w:rPr>
          <w:b/>
          <w:sz w:val="20"/>
          <w:szCs w:val="20"/>
        </w:rPr>
      </w:pPr>
    </w:p>
    <w:p w14:paraId="48B9F4DF" w14:textId="77777777" w:rsidR="00670A03" w:rsidRDefault="00670A03" w:rsidP="00670A03">
      <w:pPr>
        <w:spacing w:after="200" w:line="276" w:lineRule="auto"/>
        <w:rPr>
          <w:b/>
          <w:sz w:val="20"/>
          <w:szCs w:val="20"/>
        </w:rPr>
      </w:pPr>
    </w:p>
    <w:p w14:paraId="20F3E0D6" w14:textId="77777777" w:rsidR="00670A03" w:rsidRDefault="00670A03" w:rsidP="00670A03">
      <w:pPr>
        <w:spacing w:after="200" w:line="276" w:lineRule="auto"/>
        <w:rPr>
          <w:b/>
          <w:sz w:val="20"/>
          <w:szCs w:val="20"/>
        </w:rPr>
      </w:pPr>
    </w:p>
    <w:p w14:paraId="470532B4" w14:textId="77777777" w:rsidR="00670A03" w:rsidRDefault="00670A03" w:rsidP="00670A03">
      <w:pPr>
        <w:rPr>
          <w:b/>
        </w:rPr>
      </w:pPr>
    </w:p>
    <w:p w14:paraId="2D770FBD" w14:textId="77777777" w:rsidR="00670A03" w:rsidRDefault="00670A03" w:rsidP="00670A03">
      <w:pPr>
        <w:rPr>
          <w:b/>
        </w:rPr>
      </w:pPr>
    </w:p>
    <w:p w14:paraId="4BA39229" w14:textId="77777777" w:rsidR="00670A03" w:rsidRDefault="00670A03" w:rsidP="00670A03">
      <w:pPr>
        <w:rPr>
          <w:b/>
        </w:rPr>
      </w:pPr>
    </w:p>
    <w:p w14:paraId="5D2B1A31" w14:textId="77777777" w:rsidR="00670A03" w:rsidRDefault="00670A03" w:rsidP="00670A03">
      <w:pPr>
        <w:spacing w:line="276" w:lineRule="auto"/>
        <w:rPr>
          <w:b/>
        </w:rPr>
        <w:sectPr w:rsidR="00670A03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5998A7D6" w14:textId="77777777" w:rsidR="00670A03" w:rsidRDefault="00670A03" w:rsidP="00670A03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S3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Genotyped 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and predicted M</w:t>
      </w:r>
      <w:r>
        <w:rPr>
          <w:b/>
          <w:sz w:val="22"/>
          <w:szCs w:val="22"/>
          <w:vertAlign w:val="superscript"/>
        </w:rPr>
        <w:t>4</w:t>
      </w:r>
      <w:r>
        <w:rPr>
          <w:b/>
          <w:sz w:val="22"/>
          <w:szCs w:val="22"/>
        </w:rPr>
        <w:t xml:space="preserve"> genotype of tested sample sites reveal a widespread presence of </w:t>
      </w:r>
      <w:r>
        <w:rPr>
          <w:b/>
          <w:i/>
          <w:sz w:val="22"/>
          <w:szCs w:val="22"/>
        </w:rPr>
        <w:t>Medea</w:t>
      </w:r>
      <w:r>
        <w:rPr>
          <w:b/>
          <w:sz w:val="22"/>
          <w:szCs w:val="22"/>
        </w:rPr>
        <w:t xml:space="preserve"> in the United States.</w:t>
      </w:r>
      <w:r>
        <w:rPr>
          <w:sz w:val="22"/>
          <w:szCs w:val="22"/>
        </w:rPr>
        <w:t xml:space="preserve"> Sample origin, N: number of genotyped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individuals, OR 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crosses performed for that sample location; average offspring survival in 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tests, and predicted 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status of laboratory and wild-derived individuals tested for the 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element. Results of Mann-Whitney test comparisons to non-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(+/+) and 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averages are shown. NA = not applicable</w:t>
      </w:r>
    </w:p>
    <w:p w14:paraId="506B9502" w14:textId="77777777" w:rsidR="00670A03" w:rsidRDefault="00670A03" w:rsidP="00670A03">
      <w:pPr>
        <w:rPr>
          <w:sz w:val="22"/>
          <w:szCs w:val="22"/>
        </w:rPr>
      </w:pPr>
    </w:p>
    <w:tbl>
      <w:tblPr>
        <w:tblW w:w="12810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7"/>
        <w:gridCol w:w="1944"/>
        <w:gridCol w:w="576"/>
        <w:gridCol w:w="1441"/>
        <w:gridCol w:w="1321"/>
        <w:gridCol w:w="576"/>
        <w:gridCol w:w="1321"/>
        <w:gridCol w:w="1201"/>
        <w:gridCol w:w="1081"/>
        <w:gridCol w:w="1081"/>
        <w:gridCol w:w="1301"/>
      </w:tblGrid>
      <w:tr w:rsidR="00670A03" w14:paraId="116E4BEA" w14:textId="77777777" w:rsidTr="00670A03">
        <w:trPr>
          <w:trHeight w:val="420"/>
          <w:jc w:val="center"/>
        </w:trPr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vAlign w:val="bottom"/>
          </w:tcPr>
          <w:p w14:paraId="4A404684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</w:p>
        </w:tc>
        <w:tc>
          <w:tcPr>
            <w:tcW w:w="194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bottom"/>
          </w:tcPr>
          <w:p w14:paraId="1EDE1929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</w:p>
        </w:tc>
        <w:tc>
          <w:tcPr>
            <w:tcW w:w="333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  <w:hideMark/>
          </w:tcPr>
          <w:p w14:paraId="49780040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</w:t>
            </w:r>
            <w:r>
              <w:rPr>
                <w:b/>
                <w:color w:val="000000"/>
                <w:vertAlign w:val="superscript"/>
              </w:rPr>
              <w:t>1</w:t>
            </w:r>
            <w:r>
              <w:rPr>
                <w:b/>
                <w:color w:val="000000"/>
              </w:rPr>
              <w:t xml:space="preserve"> Genotyping</w:t>
            </w:r>
          </w:p>
        </w:tc>
        <w:tc>
          <w:tcPr>
            <w:tcW w:w="6556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  <w:hideMark/>
          </w:tcPr>
          <w:p w14:paraId="1BAE8699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</w:t>
            </w:r>
            <w:r>
              <w:rPr>
                <w:b/>
                <w:color w:val="000000"/>
                <w:vertAlign w:val="superscript"/>
              </w:rPr>
              <w:t>4</w:t>
            </w:r>
            <w:r>
              <w:rPr>
                <w:b/>
                <w:color w:val="000000"/>
              </w:rPr>
              <w:t xml:space="preserve"> Genotyping</w:t>
            </w:r>
          </w:p>
        </w:tc>
      </w:tr>
      <w:tr w:rsidR="00670A03" w14:paraId="0F134E34" w14:textId="77777777" w:rsidTr="00670A03">
        <w:trPr>
          <w:jc w:val="center"/>
        </w:trPr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4F63098D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194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  <w:hideMark/>
          </w:tcPr>
          <w:p w14:paraId="2572533F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ample Origin (County/Parish)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2DF05661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782E8D71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color w:val="000000"/>
                <w:sz w:val="22"/>
                <w:szCs w:val="22"/>
              </w:rPr>
              <w:t xml:space="preserve"> Genotype Frequency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2CF52FD3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color w:val="000000"/>
                <w:sz w:val="22"/>
                <w:szCs w:val="22"/>
              </w:rPr>
              <w:t xml:space="preserve"> Allele Frequency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55386A39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704FEBDD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% Survival of Each Cross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45187159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Avg. % Survival</w:t>
            </w:r>
          </w:p>
          <w:p w14:paraId="55C14B1B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(+/-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736B3A99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vAlign w:val="center"/>
            <w:hideMark/>
          </w:tcPr>
          <w:p w14:paraId="73B40015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b/>
                <w:color w:val="000000"/>
                <w:sz w:val="22"/>
                <w:szCs w:val="22"/>
              </w:rPr>
              <w:t>/M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  <w:hideMark/>
          </w:tcPr>
          <w:p w14:paraId="5B74133F" w14:textId="77777777" w:rsidR="00670A03" w:rsidRDefault="00670A03">
            <w:pPr>
              <w:tabs>
                <w:tab w:val="left" w:pos="360"/>
              </w:tabs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redicted M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b/>
                <w:color w:val="000000"/>
                <w:sz w:val="22"/>
                <w:szCs w:val="22"/>
              </w:rPr>
              <w:t xml:space="preserve"> type</w:t>
            </w:r>
          </w:p>
        </w:tc>
      </w:tr>
      <w:tr w:rsidR="00670A03" w14:paraId="60B090A2" w14:textId="77777777" w:rsidTr="00670A03">
        <w:trPr>
          <w:trHeight w:val="440"/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2ABCD1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8185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39FB915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044DA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723508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0D58E5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C144D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  <w:p w14:paraId="6079D0C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  <w:p w14:paraId="3C4B593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  <w:p w14:paraId="31AB73B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  <w:p w14:paraId="1984202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D27A1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5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1.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A2C33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27B60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A7EE1F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670A03" w14:paraId="7A4A2AC5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0A97C0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arl</w:t>
            </w:r>
            <w:r>
              <w:rPr>
                <w:color w:val="000000"/>
                <w:sz w:val="20"/>
                <w:szCs w:val="20"/>
              </w:rPr>
              <w:t xml:space="preserve"> (M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07147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77A82A6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6FE58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4C5F8D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9E70BF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2083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21C24D3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3619475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  <w:p w14:paraId="02D3BBD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  <w:p w14:paraId="0FD8EC2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E8B35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3413C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E77B9C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87DB9B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136976D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A57CC7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4CBA3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aug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B91A66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A99B0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AC4A2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12A6B83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F66A0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4E6A0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46866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9FF56A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A96B9F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56425B0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0004FA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FD5D3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v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0EDD7C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7AD99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FB0EF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387AC72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378C7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15AFB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03CA11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6BB0F0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7C6FBAF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58FAF39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E06C54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CBF82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v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FFCFB6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45F15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87CA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24E3220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9C6C8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FD8EE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5F1AE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98604C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58B2FC8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1990D12E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441FD2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9A1DD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ecuh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D774B9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9BF08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67EBA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56C903E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A73CE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D9875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2B2CB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6037B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B460DE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01D82DB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3B59F4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5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ABA71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dwi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936818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135C1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11F4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1BDA75E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E93FB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3CFB9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78C694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0AED28F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DD079A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525597A7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D5DF5A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6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A7034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Kalb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A34CCC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A1957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EEAFA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2D625F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7C1FD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00DE7F8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72CE502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FE4DAC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  <w:p w14:paraId="39A9F31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E06BE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97C0D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CD44E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54DA35F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3CCEFC81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8A7C7B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7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A5C6D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yett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DC92C1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AE863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5ED2F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0BD09E1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4E513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8DA76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5C1C1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9AF94D8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FEE1CA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19AD384B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BB9AAA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8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D538B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Kalb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AEE839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3B75B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201EA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2460FA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D3E2C6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FAF7CA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3A4CF6E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00</w:t>
            </w:r>
          </w:p>
          <w:p w14:paraId="35A870E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  <w:p w14:paraId="1A00333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B9DB5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98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214777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BF816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9D4898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31F41948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55561D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9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96A78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nry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9A6CC8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00232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0F15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347B1E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81E60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  <w:p w14:paraId="726384D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  <w:p w14:paraId="6EEB4F0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  <w:p w14:paraId="5444426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  <w:p w14:paraId="59B4F29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  <w:p w14:paraId="0DCB5E0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  <w:p w14:paraId="4DE2FDD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  <w:p w14:paraId="1831365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  <w:p w14:paraId="32FF610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  <w:p w14:paraId="0A3A422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09A31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4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7.7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C3AFE2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7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3F3FD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F81645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670A03" w14:paraId="3C92E3E3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C7AB34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10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3D6A2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wrenc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11DA08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A500E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20D3C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F69005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3EBFE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455DB6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  <w:p w14:paraId="3CCE3B3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  <w:p w14:paraId="4EC23CB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  <w:p w14:paraId="0CA017D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C05BE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6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2.8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92152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42D64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42362D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4E3B99CB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A3D4DE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1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E1CFD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yett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DEE29F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CBD20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460BD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C41567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9F6D9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  <w:p w14:paraId="1C3B5F6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2CC85C7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  <w:p w14:paraId="1D9138B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6738E63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E4DF3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6.6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5417E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25A102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A9E840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5733588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F87E2C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1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12D01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yett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BC500B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B9D6C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71901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6AB2CA9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1371E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0488D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02CAF1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305ECA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5AB119B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5D34A98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7D7B78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1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A8FF1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amb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34E62D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33351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8787E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2E762BC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67AFA6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E49A8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0922D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8A0D8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5336179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162F4BC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85811B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1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AD188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ro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C93254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0AB33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8B3B2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D69E52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8988D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3152D73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  <w:p w14:paraId="5216A37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  <w:p w14:paraId="498A8B5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  <w:p w14:paraId="631134E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7F5D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5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7.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0DE941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A416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4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A6BB74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166A4E2D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C53B74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-15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A9DBC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amb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9605C3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BEB9C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E983D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C73E80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9970B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  <w:p w14:paraId="4A8524D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  <w:p w14:paraId="70E2630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37FEF6F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  <w:p w14:paraId="4B55245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6009C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0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1.5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64E267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4E5698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8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505CE28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2630535A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745C9A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54B83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ro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C2C25E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B77F9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A687D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05B52D1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28FFFB6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51A49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C24D70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5AFA8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949904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349E6B86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6FA649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R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F18D8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aighea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3CE84D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CB63C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BEC4A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68BC0F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77A73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B55D14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  <w:p w14:paraId="564964E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B0FE6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2.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1CCBBA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C0604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F3A8F7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0C448E42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C8FC7F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F7828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aighea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C587F6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1BF84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1039D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F87F7F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3FEF16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5C3CF5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3F55CB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46F205A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  <w:p w14:paraId="4DD0EF6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7E152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4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8.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FEF40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E48F7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4611A8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53D91EF5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D12373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DC3BF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tt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1F6A6B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67794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A5543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B9D9D1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A19CE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0E3B2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0098E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F64C8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CE3A26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49C13ECC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B856DE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D6FD8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Joaqui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AC91B7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3005B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57202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278811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FDD10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B49132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705A38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41DFC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C32891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CCD682E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592E7F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DA7A2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amb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B8CE83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B5226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F4B70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91DA46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39448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060C7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17FD07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52D54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7CDCA0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2267C4CA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F22988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281E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amb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B7F703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009EE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D1B9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3277A27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A0241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494778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EBAE16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65A7A0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0DC66F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25E777A3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1F53AC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DD790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amb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6795D6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01D6C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9A0C6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2EDB93E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C5EAB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CB757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65DBB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AA45D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2445D41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388A8C8A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BE581E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B5650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f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FF12C1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35158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884F4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2D55880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50EB8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67A81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A7D68A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DE4CB8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7F31E77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783103B3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63E53C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21351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ter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4FD87F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570BA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67644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7C7EEAC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C02DA1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74BA7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22E7A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F1D21B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6BA370F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7ED7720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B67D9C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1947A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6DDE42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85640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5B80E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A6C799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80F90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64DD9E3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  <w:p w14:paraId="250A76F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  <w:p w14:paraId="1D82F8A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  <w:p w14:paraId="4489584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0DB96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2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8E4AB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D4D4A0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DEDD41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2E4A8CE7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BFFF67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020E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yn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B1A412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42B18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A1C75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1F68FDA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D8514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B2E79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C6A3FD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1F6A8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1747887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1BC57596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D0C4DA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S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0D359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ckins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1CF092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9DEDD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BA031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7A15336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61595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AD72E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01D5A3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1AAB1A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722C3F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243C0933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13CC99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S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0DA3D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t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A53DCC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49A9E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08D35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7CA0C68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ED615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BD26B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824271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3BE9B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7F81739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0C683E7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E39BCE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1189F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chlan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3E5C51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C68B1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D2269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581ECAF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05D3F5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53F61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1502D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51A98D8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78666CC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2F7F8589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6309D1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084B7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chlan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344A7B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E3F9B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F0C01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2605486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B79DC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2C35D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19E6C0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1B61A5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21D0CC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0C052A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A32937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-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F292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d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4EA5B2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B740B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3B18C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8336CA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DB358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7FA0679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47B3AC0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95</w:t>
            </w:r>
          </w:p>
          <w:p w14:paraId="52DB792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48C3F3F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72E49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94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7.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B7F527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44CEE2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5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8C1755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5C97A6D8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D2F3FF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-5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586C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kli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701366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919FC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AC821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208A26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4AF34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  <w:p w14:paraId="0664BF6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  <w:p w14:paraId="62103BD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D3B9D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5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5.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8E0D3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9D6D6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727A659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53B3F576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0E8A2C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-6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9A53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oyell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804825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09A03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536E6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7BFA09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8090A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283A41A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5DF5FF4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  <w:p w14:paraId="414F55E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9F7C9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7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5.5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7ADE5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B02EEF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5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605485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5D6A1236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9DC85E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-7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091D0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pid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4AB349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0C59C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DDA6A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54F095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26430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  <w:p w14:paraId="0AE6E12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94F9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8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27.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4E4DCF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0BD9C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2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FADE65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1453E936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949787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-8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9F0E5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oyell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AF6511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9284C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FC857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B98B80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DA207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471D642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  <w:p w14:paraId="4D9818F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  <w:p w14:paraId="5F028BA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  <w:p w14:paraId="7FB564C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E82CF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4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4.5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10DCC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F1FC21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D626F4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51C2344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2267E1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0A23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shall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E1BA15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09A1D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93362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3928AE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E8AED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4885AF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4E16FFB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  <w:p w14:paraId="635DC41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1F3946D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5F18F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3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1.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4EAA48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E7561C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48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BDF54B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532F6FC3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25C069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75D2A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otoc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61F3DE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970D6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EA08A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559C4A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DA356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313F782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AF036F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C78BB2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  <w:p w14:paraId="5EB0ADE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0C052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9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7.5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2E96A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55D38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4A042C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1C8EE616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DDF7C0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A52F5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otoc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9161BE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39846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9A07B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6526C13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CF12A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0B68F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C5719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A4773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67F4BE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27ED65E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11D8A5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-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504BB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otoc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474D8B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A9966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CC02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865130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97D27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72717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784962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A41C4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67DE9EC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4BB9644B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6F2C15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-5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EF333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res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88CA95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481DD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AE327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9D2421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3E3DC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8D5CC5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  <w:p w14:paraId="6D0C406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  <w:p w14:paraId="0A0E93D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4B823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5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3.3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CE63C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D671F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5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4DF75D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0F210246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249764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-6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4A496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uderdal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7EE80D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D2316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BDAF7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500E51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613EB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23AF7BB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  <w:p w14:paraId="1E2942B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  <w:p w14:paraId="2FF050C6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  <w:p w14:paraId="315798E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86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9232C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90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B3F4F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C938F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F9B2D2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185F4FBF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060F2A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48AAA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s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8C6DFC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83656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5FC4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B3C242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43EFB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251245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ECE38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E22A9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66885CD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17D0777D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B83147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B547B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k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B8DF91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99187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C101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D11A58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0748B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  <w:p w14:paraId="677C675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  <w:p w14:paraId="2A94976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  <w:p w14:paraId="2180D90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  <w:p w14:paraId="6712CB7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15747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3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9.6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21F54F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CCD01C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E58981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249767B0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384BFE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3551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syth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EA522F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3B00A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94AC8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3CAAC6B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969CB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062B4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B85D0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D59B9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ABF366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251F1A75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F7182F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-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BAD24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hnst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A224B6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B4A00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6C7AB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8ADC66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A24A0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  <w:p w14:paraId="45FE766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  <w:p w14:paraId="4E1176C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  <w:p w14:paraId="0F05B77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  <w:p w14:paraId="695AF7A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  <w:p w14:paraId="61DCF706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  <w:p w14:paraId="74FD841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  <w:p w14:paraId="3CC110D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  <w:p w14:paraId="55AFE1A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  <w:p w14:paraId="5770531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  <w:p w14:paraId="0B30F65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66748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6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90C5C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6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00CE7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FFE982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0939A6A5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546C6A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3EFD4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nd Fork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6888BF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F6ECC5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8A2DDC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B222A8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C648B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9E0A65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5A5B30B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77691B7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164FCAE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26A5A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7.4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ADCCEF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9BE1C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5831CAB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63747F1E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3BAC03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6CC14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caster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D3F2BE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8389A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4535A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1A28C51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1D4F95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482CD4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095DC8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5F7E5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57EFB1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207890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73D9E3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EB17D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eca (2011)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2FE82F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F36B9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725CB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75C87F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D7F4C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ED55F8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  <w:p w14:paraId="0ABEF94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  <w:p w14:paraId="5B6E62B9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CE410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6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A27480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5C381A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5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2E122F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2E7E03CA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620412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-1B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6F97A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eca (2013)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A19EDD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C6E4F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4BB67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FA3FD6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3D09C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DADA59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29B53F9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29560EC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58225A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C283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CF975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EE3B9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48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5670551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1668E0A1" w14:textId="77777777" w:rsidTr="00670A03">
        <w:trPr>
          <w:trHeight w:val="380"/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364367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8999F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ll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7E5724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5EC35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78085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5E4CC7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85E44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1C933DD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57B8A7A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93</w:t>
            </w:r>
          </w:p>
          <w:p w14:paraId="62050BE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  <w:p w14:paraId="76A7AE3B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4088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87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6.3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5880C1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505829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7152F40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04D61C5D" w14:textId="77777777" w:rsidTr="00670A03">
        <w:trPr>
          <w:trHeight w:val="380"/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07E2E9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CD65B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rend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9C3ECA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5BA8D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6889C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3C7AA37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DEA01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B1711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C4C8986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F44B16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59574A9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6E8174BB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50ADF8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2B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DD2F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rend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20281C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389BE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C2087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9CBC0B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AD974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  <w:p w14:paraId="36926F3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  <w:p w14:paraId="2AC16FC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  <w:p w14:paraId="59E9836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63C28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5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4.5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2B0F17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03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EE88A7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3FD10F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670A03" w14:paraId="29E6BB0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7680AF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79884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hou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A6D46C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415BC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6A6AB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08D83F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00B7FA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2C1D7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73B0E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0576B9C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24C80EA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133C49FE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3A1519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C3A5C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ke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2BADB2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75E1D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661FA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6D8C04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562F2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  <w:p w14:paraId="095AC0B6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  <w:p w14:paraId="799FB0A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  <w:p w14:paraId="7E49BD4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  <w:p w14:paraId="6DEF444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  <w:p w14:paraId="0F1C336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  <w:p w14:paraId="47EC28B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  <w:p w14:paraId="49E2E6D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  <w:p w14:paraId="20BDE72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  <w:p w14:paraId="305A578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DBC58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0.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34D74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34A55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AB740C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5DEE27F7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AEF3DE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5F22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5C8717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B639F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D9F6F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66E3695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D4C4C9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23734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0B5C7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E8097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8C0F7C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77CBEDE4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480220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A6EEB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yett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921B45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0FFB6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2C155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6B3BF85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6B3B30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E7994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F16B7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B40F5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3BE54E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21BDBE70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5724B1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B6EC7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i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09BA0C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72ACB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58761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3B838F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6EFE7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462478F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00425B61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0CB84712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  <w:p w14:paraId="148B452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E983B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6ECCCC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B3910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13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6CF174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232D48FB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73FA3E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-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7EDCB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er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0E6E4A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DE91A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870D0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D0BE9C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14A3D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4BDEC83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3CB50203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  <w:p w14:paraId="071B00D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  <w:p w14:paraId="31FCD49C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75329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3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8.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22EDD2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0A941D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5E0FBE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7010991F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B557A2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C3A7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69C546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5DE2F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D8A30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03F3FF9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A123D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AE8BCB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9D32AB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2AD90B4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7952747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0A03" w14:paraId="37849E2E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7CF1B4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-2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6EEC6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ec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5131CA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3F6D9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5D015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80A4B3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F35AA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  <w:p w14:paraId="7BEADB2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  <w:p w14:paraId="7BE5DFBF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63</w:t>
            </w:r>
          </w:p>
          <w:p w14:paraId="3CC5A35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  <w:p w14:paraId="05180B50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  <w:p w14:paraId="0676B337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C5EC7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64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8.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0D86D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BD33A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2E35D72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02D81148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5B5144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-3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842F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98D966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CEFE3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FBBBA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659F10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1200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BB61E4E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44B582E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026BDFC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  <w:p w14:paraId="7F7421B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3F5111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15B7E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3C80F1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13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92B7299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670A03" w14:paraId="193C193E" w14:textId="77777777" w:rsidTr="00670A03">
        <w:trPr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61BA56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-4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A4A39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elin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02442BB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20AADE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47E390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AF1C7C8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8A0D88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 w14:paraId="63361E5A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  <w:p w14:paraId="2E375DF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  <w:p w14:paraId="1D1C2BC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  <w:p w14:paraId="5CC7B4AD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6B2CB5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8 </w:t>
            </w:r>
            <w:r>
              <w:rPr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13.6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9F101E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3A2C2F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4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DBDE663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</w:tr>
      <w:tr w:rsidR="00670A03" w14:paraId="79E52525" w14:textId="77777777" w:rsidTr="00670A03">
        <w:trPr>
          <w:trHeight w:val="381"/>
          <w:jc w:val="center"/>
        </w:trPr>
        <w:tc>
          <w:tcPr>
            <w:tcW w:w="96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1A1189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-1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C3A4EFA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ttsylvani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3F47DA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8619C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498EA5F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vAlign w:val="center"/>
          </w:tcPr>
          <w:p w14:paraId="396425FD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2122ED4" w14:textId="77777777" w:rsidR="00670A03" w:rsidRDefault="00670A03">
            <w:pPr>
              <w:tabs>
                <w:tab w:val="left" w:pos="3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E9B65A4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A970A43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718355" w14:textId="77777777" w:rsidR="00670A03" w:rsidRDefault="00670A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60C8294C" w14:textId="77777777" w:rsidR="00670A03" w:rsidRDefault="00670A03">
            <w:pPr>
              <w:tabs>
                <w:tab w:val="left" w:pos="360"/>
              </w:tabs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66CEE2CB" w14:textId="77777777" w:rsidR="00670A03" w:rsidRDefault="00670A03" w:rsidP="00670A03">
      <w:pPr>
        <w:rPr>
          <w:b/>
        </w:rPr>
      </w:pPr>
    </w:p>
    <w:p w14:paraId="5A0D54A2" w14:textId="77777777" w:rsidR="00670A03" w:rsidRDefault="00670A03" w:rsidP="00670A03">
      <w:pPr>
        <w:spacing w:after="200" w:line="276" w:lineRule="auto"/>
        <w:sectPr w:rsidR="00670A03" w:rsidSect="00670A03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0" w:name="_GoBack"/>
      <w:bookmarkEnd w:id="0"/>
      <w:r>
        <w:br w:type="page"/>
      </w:r>
    </w:p>
    <w:p w14:paraId="29DF6462" w14:textId="726CFC06" w:rsidR="00670A03" w:rsidRDefault="00670A03" w:rsidP="00670A03">
      <w:pPr>
        <w:spacing w:after="200" w:line="276" w:lineRule="auto"/>
        <w:rPr>
          <w:b/>
        </w:rPr>
      </w:pPr>
    </w:p>
    <w:p w14:paraId="7A1AC6E2" w14:textId="77777777" w:rsidR="00670A03" w:rsidRDefault="00670A03" w:rsidP="00670A03">
      <w:pPr>
        <w:rPr>
          <w:sz w:val="22"/>
          <w:szCs w:val="22"/>
        </w:rPr>
      </w:pPr>
      <w:r>
        <w:rPr>
          <w:b/>
          <w:sz w:val="22"/>
          <w:szCs w:val="22"/>
        </w:rPr>
        <w:t>Table S4. Clustering analysis revealed 17 clusters where 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genotype frequency differed significantly from expectation. </w:t>
      </w:r>
      <w:r>
        <w:rPr>
          <w:sz w:val="22"/>
          <w:szCs w:val="22"/>
        </w:rPr>
        <w:t>Clusters are presented in order of decreasing significance. For each cluster is included: the names of sites included within that cluster, the numbers of any clusters overlapped, the radius of the cluster, the total population size within the cluster, the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genotype frequency as found by PCR genotyping, the expected genotype frequency (the frequency across the entire distribution), the and the log likelihood ratio and p-value.</w:t>
      </w:r>
    </w:p>
    <w:p w14:paraId="704CD0A6" w14:textId="77777777" w:rsidR="00670A03" w:rsidRDefault="00670A03" w:rsidP="00670A03">
      <w:pPr>
        <w:rPr>
          <w:sz w:val="22"/>
          <w:szCs w:val="22"/>
        </w:rPr>
      </w:pPr>
    </w:p>
    <w:tbl>
      <w:tblPr>
        <w:tblW w:w="11355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7"/>
        <w:gridCol w:w="1583"/>
        <w:gridCol w:w="1583"/>
        <w:gridCol w:w="1045"/>
        <w:gridCol w:w="990"/>
        <w:gridCol w:w="1320"/>
        <w:gridCol w:w="1287"/>
        <w:gridCol w:w="1296"/>
        <w:gridCol w:w="1264"/>
      </w:tblGrid>
      <w:tr w:rsidR="00670A03" w14:paraId="2DC4A1F5" w14:textId="77777777" w:rsidTr="00670A03">
        <w:trPr>
          <w:jc w:val="center"/>
        </w:trPr>
        <w:tc>
          <w:tcPr>
            <w:tcW w:w="9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DED5695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Cluster</w:t>
            </w:r>
          </w:p>
          <w:p w14:paraId="251F69B9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1279EA5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Sites Included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7FE01E0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Overlapping</w:t>
            </w:r>
          </w:p>
          <w:p w14:paraId="569AB15C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Cluster Nos.</w:t>
            </w:r>
          </w:p>
        </w:tc>
        <w:tc>
          <w:tcPr>
            <w:tcW w:w="1045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792FF1A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Cluster Radius (km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D513268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Cluster Pop.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F078ED5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Genotype</w:t>
            </w:r>
          </w:p>
          <w:p w14:paraId="7FFF4D0E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Frequency in Cluster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03BFD76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Expected M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Genotype</w:t>
            </w:r>
          </w:p>
          <w:p w14:paraId="18775696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1296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5416D3F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Log likelihood Ratio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val="clear" w:color="auto" w:fill="D9D9D9"/>
            <w:vAlign w:val="center"/>
            <w:hideMark/>
          </w:tcPr>
          <w:p w14:paraId="2A08C6F0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70A03" w14:paraId="628AC70C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B85F364" w14:textId="77777777" w:rsidR="00670A03" w:rsidRDefault="00670A03">
            <w:r>
              <w:t>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CD736CC" w14:textId="77777777" w:rsidR="00670A03" w:rsidRDefault="00670A03">
            <w:r>
              <w:t>AR-1, AR-3, AR-2, MS-1, TN-2, TN-4, MS-2, MS-3, MS-4, TN-3, LA-1,                   LA-2, LA-7, AL-7, AL-12, AL-11, MS-6, AL-10, LA-5, LA-6, LA-8, MS-5,                       AL-6, AL-8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75DE024" w14:textId="77777777" w:rsidR="00670A03" w:rsidRDefault="00670A03">
            <w:r>
              <w:t>3</w:t>
            </w:r>
          </w:p>
          <w:p w14:paraId="276C891D" w14:textId="77777777" w:rsidR="00670A03" w:rsidRDefault="00670A03">
            <w:r>
              <w:t>6</w:t>
            </w:r>
          </w:p>
          <w:p w14:paraId="09D4F4AE" w14:textId="77777777" w:rsidR="00670A03" w:rsidRDefault="00670A03">
            <w:r>
              <w:t>7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9BB7434" w14:textId="77777777" w:rsidR="00670A03" w:rsidRDefault="00670A03">
            <w:r>
              <w:t>492.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765C330" w14:textId="77777777" w:rsidR="00670A03" w:rsidRDefault="00670A03">
            <w:r>
              <w:t>37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5FDC92D" w14:textId="77777777" w:rsidR="00670A03" w:rsidRDefault="00670A03">
            <w:r>
              <w:t>0.96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41B9ACB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20E1040" w14:textId="77777777" w:rsidR="00670A03" w:rsidRDefault="00670A03">
            <w:r>
              <w:t>236.89525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0922B0F" w14:textId="77777777" w:rsidR="00670A03" w:rsidRDefault="00670A03">
            <w:r>
              <w:t>&lt; 1.0 x 10</w:t>
            </w:r>
            <w:r>
              <w:rPr>
                <w:vertAlign w:val="superscript"/>
              </w:rPr>
              <w:t>-17</w:t>
            </w:r>
          </w:p>
        </w:tc>
      </w:tr>
      <w:tr w:rsidR="00670A03" w14:paraId="54694485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1030715" w14:textId="77777777" w:rsidR="00670A03" w:rsidRDefault="00670A03">
            <w:r>
              <w:t>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C335D6F" w14:textId="77777777" w:rsidR="00670A03" w:rsidRDefault="00670A03">
            <w:r>
              <w:t>AL-9, AL-2, AL-3, Ga-2, AL-4, AL-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9945CFF" w14:textId="77777777" w:rsidR="00670A03" w:rsidRDefault="00670A03">
            <w:r>
              <w:t>5</w:t>
            </w:r>
          </w:p>
          <w:p w14:paraId="1BC0506C" w14:textId="77777777" w:rsidR="00670A03" w:rsidRDefault="00670A03">
            <w:r>
              <w:t>13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BD9F209" w14:textId="77777777" w:rsidR="00670A03" w:rsidRDefault="00670A03">
            <w:r>
              <w:t>162.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32722F4" w14:textId="77777777" w:rsidR="00670A03" w:rsidRDefault="00670A03">
            <w:r>
              <w:t>17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F74C2C1" w14:textId="77777777" w:rsidR="00670A03" w:rsidRDefault="00670A03">
            <w:r>
              <w:t>0.097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D605755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4031D0A" w14:textId="77777777" w:rsidR="00670A03" w:rsidRDefault="00670A03">
            <w:r>
              <w:t>90.77920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767DD535" w14:textId="77777777" w:rsidR="00670A03" w:rsidRDefault="00670A03">
            <w:r>
              <w:t>&lt; 1.0 x 10</w:t>
            </w:r>
            <w:r>
              <w:rPr>
                <w:vertAlign w:val="superscript"/>
              </w:rPr>
              <w:t>-17</w:t>
            </w:r>
          </w:p>
        </w:tc>
      </w:tr>
      <w:tr w:rsidR="00670A03" w14:paraId="2466B70D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5767C4E" w14:textId="77777777" w:rsidR="00670A03" w:rsidRDefault="00670A03">
            <w:r>
              <w:t>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D8B9BF3" w14:textId="77777777" w:rsidR="00670A03" w:rsidRDefault="00670A03">
            <w:r>
              <w:t>AL-10, AL-6, AL-11, AL-12, AL-7, AL-8, MS-4, MS-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FEA6410" w14:textId="77777777" w:rsidR="00670A03" w:rsidRDefault="00670A03">
            <w:r>
              <w:t>1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E0D88CA" w14:textId="77777777" w:rsidR="00670A03" w:rsidRDefault="00670A03">
            <w:r>
              <w:t>172.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8457219" w14:textId="77777777" w:rsidR="00670A03" w:rsidRDefault="00670A03">
            <w:r>
              <w:t>12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B36CBD9" w14:textId="77777777" w:rsidR="00670A03" w:rsidRDefault="00670A03">
            <w:r>
              <w:t>1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0372876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F180E9C" w14:textId="77777777" w:rsidR="00670A03" w:rsidRDefault="00670A03">
            <w:r>
              <w:t>83.20591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8F5450B" w14:textId="77777777" w:rsidR="00670A03" w:rsidRDefault="00670A03">
            <w:r>
              <w:t>&lt; 1.0 x 10</w:t>
            </w:r>
            <w:r>
              <w:rPr>
                <w:vertAlign w:val="superscript"/>
              </w:rPr>
              <w:t>-17</w:t>
            </w:r>
          </w:p>
        </w:tc>
      </w:tr>
      <w:tr w:rsidR="00670A03" w14:paraId="378B25BE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3893176" w14:textId="77777777" w:rsidR="00670A03" w:rsidRDefault="00670A03">
            <w:r>
              <w:t>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13B3723" w14:textId="77777777" w:rsidR="00670A03" w:rsidRDefault="00670A03">
            <w:r>
              <w:t>TX-2, TX-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7BF0731" w14:textId="77777777" w:rsidR="00670A03" w:rsidRDefault="00670A03">
            <w:r>
              <w:t>-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683B598" w14:textId="77777777" w:rsidR="00670A03" w:rsidRDefault="00670A03">
            <w:r>
              <w:t>412.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5DA7D68" w14:textId="77777777" w:rsidR="00670A03" w:rsidRDefault="00670A03">
            <w:r>
              <w:t>11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A09DBEC" w14:textId="77777777" w:rsidR="00670A03" w:rsidRDefault="00670A03">
            <w:r>
              <w:t>0.06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74697BE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A3837E8" w14:textId="77777777" w:rsidR="00670A03" w:rsidRDefault="00670A03">
            <w:r>
              <w:t>69.73412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9C577A1" w14:textId="77777777" w:rsidR="00670A03" w:rsidRDefault="00670A03">
            <w:r>
              <w:t>&lt; 1.0 x 10</w:t>
            </w:r>
            <w:r>
              <w:rPr>
                <w:vertAlign w:val="superscript"/>
              </w:rPr>
              <w:t>-17</w:t>
            </w:r>
          </w:p>
        </w:tc>
      </w:tr>
      <w:tr w:rsidR="00670A03" w14:paraId="6F9241EF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033C416" w14:textId="77777777" w:rsidR="00670A03" w:rsidRDefault="00670A03">
            <w:r>
              <w:t>5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CF66693" w14:textId="77777777" w:rsidR="00670A03" w:rsidRDefault="00670A03">
            <w:r>
              <w:t>AL-9, AL-2, AL-3, Ga-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3C9BC23" w14:textId="77777777" w:rsidR="00670A03" w:rsidRDefault="00670A03">
            <w:r>
              <w:t>2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D438765" w14:textId="77777777" w:rsidR="00670A03" w:rsidRDefault="00670A03">
            <w:r>
              <w:t>132.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2AE111F" w14:textId="77777777" w:rsidR="00670A03" w:rsidRDefault="00670A03">
            <w:r>
              <w:t>10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AD3AD86" w14:textId="77777777" w:rsidR="00670A03" w:rsidRDefault="00670A03">
            <w:r>
              <w:t>0.039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5B4D0AA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4B5BB37" w14:textId="77777777" w:rsidR="00670A03" w:rsidRDefault="00670A03">
            <w:r>
              <w:t>67.91813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ADBDBF6" w14:textId="77777777" w:rsidR="00670A03" w:rsidRDefault="00670A03">
            <w:r>
              <w:t>&lt; 1.0 x 10</w:t>
            </w:r>
            <w:r>
              <w:rPr>
                <w:vertAlign w:val="superscript"/>
              </w:rPr>
              <w:t>-17</w:t>
            </w:r>
          </w:p>
        </w:tc>
      </w:tr>
      <w:tr w:rsidR="00670A03" w14:paraId="68AC7A05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8F8584C" w14:textId="77777777" w:rsidR="00670A03" w:rsidRDefault="00670A03">
            <w:r>
              <w:t>6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A6039CB" w14:textId="77777777" w:rsidR="00670A03" w:rsidRDefault="00670A03">
            <w:r>
              <w:t>AR-1, AR-3, AR-2, MS-1, TN-2, TN-4, MS-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89606F2" w14:textId="77777777" w:rsidR="00670A03" w:rsidRDefault="00670A03">
            <w:r>
              <w:t>1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E9568D3" w14:textId="77777777" w:rsidR="00670A03" w:rsidRDefault="00670A03">
            <w:r>
              <w:t>209.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4E34A9C" w14:textId="77777777" w:rsidR="00670A03" w:rsidRDefault="00670A03">
            <w:r>
              <w:t>11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EB201FD" w14:textId="77777777" w:rsidR="00670A03" w:rsidRDefault="00670A03">
            <w:r>
              <w:t>0.957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E030D0B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618396F" w14:textId="77777777" w:rsidR="00670A03" w:rsidRDefault="00670A03">
            <w:r>
              <w:t>55.53202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A603A61" w14:textId="77777777" w:rsidR="00670A03" w:rsidRDefault="00670A03">
            <w:r>
              <w:t>&lt; 1.0 x 10</w:t>
            </w:r>
            <w:r>
              <w:rPr>
                <w:vertAlign w:val="superscript"/>
              </w:rPr>
              <w:t>-17</w:t>
            </w:r>
          </w:p>
        </w:tc>
      </w:tr>
      <w:tr w:rsidR="00670A03" w14:paraId="6D10B6BD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BD20967" w14:textId="77777777" w:rsidR="00670A03" w:rsidRDefault="00670A03">
            <w:r>
              <w:t>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3BF8A5D" w14:textId="77777777" w:rsidR="00670A03" w:rsidRDefault="00670A03">
            <w:r>
              <w:t>LA-1, LA-2, LA-7, LA-5, LA-6, LA-8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62BD25F" w14:textId="77777777" w:rsidR="00670A03" w:rsidRDefault="00670A03">
            <w:r>
              <w:t>1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A327661" w14:textId="77777777" w:rsidR="00670A03" w:rsidRDefault="00670A03">
            <w:r>
              <w:t>151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CF44859" w14:textId="77777777" w:rsidR="00670A03" w:rsidRDefault="00670A03">
            <w:r>
              <w:t>9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2884166" w14:textId="77777777" w:rsidR="00670A03" w:rsidRDefault="00670A03">
            <w:r>
              <w:t>0.97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04188F9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D3084AA" w14:textId="77777777" w:rsidR="00670A03" w:rsidRDefault="00670A03">
            <w:r>
              <w:t>48.15563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95E2DD2" w14:textId="77777777" w:rsidR="00670A03" w:rsidRDefault="00670A03">
            <w:r>
              <w:t>&lt; 1.0 x 10</w:t>
            </w:r>
            <w:r>
              <w:rPr>
                <w:vertAlign w:val="superscript"/>
              </w:rPr>
              <w:t>-17</w:t>
            </w:r>
          </w:p>
        </w:tc>
      </w:tr>
      <w:tr w:rsidR="00670A03" w14:paraId="7E8658E9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53F6E9E" w14:textId="77777777" w:rsidR="00670A03" w:rsidRDefault="00670A03">
            <w:r>
              <w:lastRenderedPageBreak/>
              <w:t>8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D8363E9" w14:textId="77777777" w:rsidR="00670A03" w:rsidRDefault="00670A03">
            <w:r>
              <w:t>NC-1, NC-4, NC-2, VA-1, SC-1, NC-3, SC-2, SC-2B, SC-3, SC-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49CCA8C" w14:textId="77777777" w:rsidR="00670A03" w:rsidRDefault="00670A03">
            <w:r>
              <w:t>10</w:t>
            </w:r>
          </w:p>
          <w:p w14:paraId="5E131BB9" w14:textId="77777777" w:rsidR="00670A03" w:rsidRDefault="00670A03">
            <w:r>
              <w:t>12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E1B7142" w14:textId="77777777" w:rsidR="00670A03" w:rsidRDefault="00670A03">
            <w:r>
              <w:t>368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DD4BDC8" w14:textId="77777777" w:rsidR="00670A03" w:rsidRDefault="00670A03">
            <w:r>
              <w:t>17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5815C1B" w14:textId="77777777" w:rsidR="00670A03" w:rsidRDefault="00670A03">
            <w:r>
              <w:t>0.266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EB71EFF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22CF666" w14:textId="77777777" w:rsidR="00670A03" w:rsidRDefault="00670A03">
            <w:r>
              <w:t>31.775138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 w14:paraId="71F5981E" w14:textId="77777777" w:rsidR="00670A03" w:rsidRDefault="00670A03">
            <w:r>
              <w:t>7.2 x 10</w:t>
            </w:r>
            <w:r>
              <w:rPr>
                <w:vertAlign w:val="superscript"/>
              </w:rPr>
              <w:t>-12</w:t>
            </w:r>
          </w:p>
          <w:p w14:paraId="75D9BAC5" w14:textId="77777777" w:rsidR="00670A03" w:rsidRDefault="00670A03"/>
          <w:p w14:paraId="3CDF0BC8" w14:textId="77777777" w:rsidR="00670A03" w:rsidRDefault="00670A03"/>
          <w:p w14:paraId="53D3C701" w14:textId="77777777" w:rsidR="00670A03" w:rsidRDefault="00670A03">
            <w:pPr>
              <w:ind w:firstLine="720"/>
            </w:pPr>
          </w:p>
        </w:tc>
      </w:tr>
      <w:tr w:rsidR="00670A03" w14:paraId="4950E62A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30DE3E6" w14:textId="77777777" w:rsidR="00670A03" w:rsidRDefault="00670A03">
            <w:r>
              <w:t>9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6ECAEC5" w14:textId="77777777" w:rsidR="00670A03" w:rsidRDefault="00670A03">
            <w:r>
              <w:t>OH-1, OH-1B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0F98899" w14:textId="77777777" w:rsidR="00670A03" w:rsidRDefault="00670A03">
            <w:r>
              <w:t>-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FFA1591" w14:textId="77777777" w:rsidR="00670A03" w:rsidRDefault="00670A03">
            <w: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81A6087" w14:textId="77777777" w:rsidR="00670A03" w:rsidRDefault="00670A03">
            <w:r>
              <w:t>5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6F5DC01" w14:textId="77777777" w:rsidR="00670A03" w:rsidRDefault="00670A03">
            <w:r>
              <w:t>1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105FEB7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E09589E" w14:textId="77777777" w:rsidR="00670A03" w:rsidRDefault="00670A03">
            <w:r>
              <w:t>31.30403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79990B3" w14:textId="77777777" w:rsidR="00670A03" w:rsidRDefault="00670A03">
            <w:pPr>
              <w:jc w:val="center"/>
            </w:pPr>
            <w:r>
              <w:t>1.1 x 10</w:t>
            </w:r>
            <w:r>
              <w:rPr>
                <w:vertAlign w:val="superscript"/>
              </w:rPr>
              <w:t>-11</w:t>
            </w:r>
          </w:p>
        </w:tc>
      </w:tr>
      <w:tr w:rsidR="00670A03" w14:paraId="68FAC684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F9AA982" w14:textId="77777777" w:rsidR="00670A03" w:rsidRDefault="00670A03">
            <w:r>
              <w:t>10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B65A84F" w14:textId="77777777" w:rsidR="00670A03" w:rsidRDefault="00670A03">
            <w:r>
              <w:t>SC-2, SC-2B, SC-3, SC-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5F6AE7F" w14:textId="77777777" w:rsidR="00670A03" w:rsidRDefault="00670A03">
            <w:r>
              <w:t>8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3912923" w14:textId="77777777" w:rsidR="00670A03" w:rsidRDefault="00670A03">
            <w:r>
              <w:t>107.1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2E3E5E0" w14:textId="77777777" w:rsidR="00670A03" w:rsidRDefault="00670A03">
            <w:r>
              <w:t>7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BF6AB20" w14:textId="77777777" w:rsidR="00670A03" w:rsidRDefault="00670A03">
            <w:r>
              <w:t>0.147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10FC1EC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48F1F4C" w14:textId="77777777" w:rsidR="00670A03" w:rsidRDefault="00670A03">
            <w:r>
              <w:t>27.168336</w:t>
            </w:r>
          </w:p>
          <w:p w14:paraId="11B09907" w14:textId="77777777" w:rsidR="00670A03" w:rsidRDefault="00670A03"/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EEB6E7F" w14:textId="77777777" w:rsidR="00670A03" w:rsidRDefault="00670A03">
            <w:r>
              <w:t>4.9 x 10</w:t>
            </w:r>
            <w:r>
              <w:rPr>
                <w:vertAlign w:val="superscript"/>
              </w:rPr>
              <w:t>-10</w:t>
            </w:r>
          </w:p>
        </w:tc>
      </w:tr>
      <w:tr w:rsidR="00670A03" w14:paraId="4B3C2BF2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79EA19F" w14:textId="77777777" w:rsidR="00670A03" w:rsidRDefault="00670A03">
            <w:r>
              <w:t>1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BAB51A4" w14:textId="77777777" w:rsidR="00670A03" w:rsidRDefault="00670A03">
            <w:r>
              <w:t>AL-15, FL-2, AL-1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667C43E" w14:textId="77777777" w:rsidR="00670A03" w:rsidRDefault="00670A03">
            <w:r>
              <w:t>-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5E032D3" w14:textId="77777777" w:rsidR="00670A03" w:rsidRDefault="00670A03">
            <w:r>
              <w:t>22.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50A9A40" w14:textId="77777777" w:rsidR="00670A03" w:rsidRDefault="00670A03">
            <w:r>
              <w:t>4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2CC5BAC" w14:textId="77777777" w:rsidR="00670A03" w:rsidRDefault="00670A03">
            <w:r>
              <w:t>1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4E5A7D5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96461C2" w14:textId="77777777" w:rsidR="00670A03" w:rsidRDefault="00670A03">
            <w:r>
              <w:t>26.81530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B071EFA" w14:textId="77777777" w:rsidR="00670A03" w:rsidRDefault="00670A03">
            <w:r>
              <w:t>6.8 x 10</w:t>
            </w:r>
            <w:r>
              <w:rPr>
                <w:vertAlign w:val="superscript"/>
              </w:rPr>
              <w:t>-10</w:t>
            </w:r>
          </w:p>
        </w:tc>
      </w:tr>
      <w:tr w:rsidR="00670A03" w14:paraId="3DE16946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E6EB58F" w14:textId="77777777" w:rsidR="00670A03" w:rsidRDefault="00670A03">
            <w:r>
              <w:t>1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8381633" w14:textId="77777777" w:rsidR="00670A03" w:rsidRDefault="00670A03">
            <w:r>
              <w:t>NC-1, NC-4, NC-2, VA-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AB887E7" w14:textId="77777777" w:rsidR="00670A03" w:rsidRDefault="00670A03">
            <w:r>
              <w:t>8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4429FE8" w14:textId="77777777" w:rsidR="00670A03" w:rsidRDefault="00670A03">
            <w:r>
              <w:t>168.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AFD4BD7" w14:textId="77777777" w:rsidR="00670A03" w:rsidRDefault="00670A03">
            <w:r>
              <w:t>7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25358AA" w14:textId="77777777" w:rsidR="00670A03" w:rsidRDefault="00670A03">
            <w:r>
              <w:t>0.149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27D3845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8E45F9E" w14:textId="77777777" w:rsidR="00670A03" w:rsidRDefault="00670A03">
            <w:r>
              <w:t>26.48771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C352537" w14:textId="77777777" w:rsidR="00670A03" w:rsidRDefault="00670A03">
            <w:r>
              <w:t>9.2 x 10</w:t>
            </w:r>
            <w:r>
              <w:rPr>
                <w:vertAlign w:val="superscript"/>
              </w:rPr>
              <w:t>-10</w:t>
            </w:r>
          </w:p>
        </w:tc>
      </w:tr>
      <w:tr w:rsidR="00670A03" w14:paraId="35582EF5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B908869" w14:textId="77777777" w:rsidR="00670A03" w:rsidRDefault="00670A03">
            <w:r>
              <w:t>1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2CDDFCA" w14:textId="77777777" w:rsidR="00670A03" w:rsidRDefault="00670A03">
            <w:r>
              <w:t>AL-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F0F1256" w14:textId="77777777" w:rsidR="00670A03" w:rsidRDefault="00670A03">
            <w:r>
              <w:t>2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03F51CC" w14:textId="77777777" w:rsidR="00670A03" w:rsidRDefault="00670A03">
            <w: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831CFF6" w14:textId="77777777" w:rsidR="00670A03" w:rsidRDefault="00670A03">
            <w:r>
              <w:t>6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A03C377" w14:textId="77777777" w:rsidR="00670A03" w:rsidRDefault="00670A03">
            <w:r>
              <w:t>0.159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D6EA7C9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927B818" w14:textId="77777777" w:rsidR="00670A03" w:rsidRDefault="00670A03">
            <w:r>
              <w:t>21.11067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3CE1DC1" w14:textId="77777777" w:rsidR="00670A03" w:rsidRDefault="00670A03">
            <w:pPr>
              <w:jc w:val="right"/>
            </w:pPr>
            <w:r>
              <w:t>1.3 x 10</w:t>
            </w:r>
            <w:r>
              <w:rPr>
                <w:vertAlign w:val="superscript"/>
              </w:rPr>
              <w:t>-7</w:t>
            </w:r>
          </w:p>
        </w:tc>
      </w:tr>
      <w:tr w:rsidR="00670A03" w14:paraId="01A073B4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30E4F8A" w14:textId="77777777" w:rsidR="00670A03" w:rsidRDefault="00670A03">
            <w:r>
              <w:t>1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70E0F24" w14:textId="77777777" w:rsidR="00670A03" w:rsidRDefault="00670A03">
            <w:r>
              <w:t>FL-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1679FC8" w14:textId="77777777" w:rsidR="00670A03" w:rsidRDefault="00670A03">
            <w:r>
              <w:t>-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F69B557" w14:textId="77777777" w:rsidR="00670A03" w:rsidRDefault="00670A03">
            <w: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55EA3D8" w14:textId="77777777" w:rsidR="00670A03" w:rsidRDefault="00670A03">
            <w:r>
              <w:t>2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AC07C1F" w14:textId="77777777" w:rsidR="00670A03" w:rsidRDefault="00670A03">
            <w:r>
              <w:t>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5668568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918BFF2" w14:textId="77777777" w:rsidR="00670A03" w:rsidRDefault="00670A03">
            <w:r>
              <w:t>19.92365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5888699" w14:textId="77777777" w:rsidR="00670A03" w:rsidRDefault="00670A03">
            <w:pPr>
              <w:jc w:val="right"/>
            </w:pPr>
            <w:r>
              <w:t>3.8 x 10</w:t>
            </w:r>
            <w:r>
              <w:rPr>
                <w:vertAlign w:val="superscript"/>
              </w:rPr>
              <w:t>-7</w:t>
            </w:r>
          </w:p>
        </w:tc>
      </w:tr>
      <w:tr w:rsidR="00670A03" w14:paraId="0FB8814E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38364E2" w14:textId="77777777" w:rsidR="00670A03" w:rsidRDefault="00670A03">
            <w:r>
              <w:t>15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2C1F72F" w14:textId="77777777" w:rsidR="00670A03" w:rsidRDefault="00670A03">
            <w:r>
              <w:t>Ga-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634BD8B" w14:textId="77777777" w:rsidR="00670A03" w:rsidRDefault="00670A03">
            <w:r>
              <w:t>-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058548F" w14:textId="77777777" w:rsidR="00670A03" w:rsidRDefault="00670A03">
            <w: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7B0F4B4" w14:textId="77777777" w:rsidR="00670A03" w:rsidRDefault="00670A03">
            <w:r>
              <w:t>2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AA84F85" w14:textId="77777777" w:rsidR="00670A03" w:rsidRDefault="00670A03">
            <w:r>
              <w:t>1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5FF68A7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25E7F27" w14:textId="77777777" w:rsidR="00670A03" w:rsidRDefault="00670A03">
            <w:r>
              <w:t>16.06087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7E409C48" w14:textId="77777777" w:rsidR="00670A03" w:rsidRDefault="00670A03">
            <w:pPr>
              <w:jc w:val="right"/>
            </w:pPr>
            <w:r>
              <w:t>1.3 x 10</w:t>
            </w:r>
            <w:r>
              <w:rPr>
                <w:vertAlign w:val="superscript"/>
              </w:rPr>
              <w:t>-5</w:t>
            </w:r>
          </w:p>
        </w:tc>
      </w:tr>
      <w:tr w:rsidR="00670A03" w14:paraId="45F4A1DF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4453D37" w14:textId="77777777" w:rsidR="00670A03" w:rsidRDefault="00670A03">
            <w:r>
              <w:t>16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F4A4371" w14:textId="77777777" w:rsidR="00670A03" w:rsidRDefault="00670A03">
            <w:r>
              <w:t>ND-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F0A256F" w14:textId="77777777" w:rsidR="00670A03" w:rsidRDefault="00670A03">
            <w:r>
              <w:t>-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34AF5EF" w14:textId="77777777" w:rsidR="00670A03" w:rsidRDefault="00670A03">
            <w: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DC986CC" w14:textId="77777777" w:rsidR="00670A03" w:rsidRDefault="00670A03">
            <w:r>
              <w:t>2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7452A0F" w14:textId="77777777" w:rsidR="00670A03" w:rsidRDefault="00670A03">
            <w:r>
              <w:t>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36B6C38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B239A54" w14:textId="77777777" w:rsidR="00670A03" w:rsidRDefault="00670A03">
            <w:r>
              <w:t>15.89038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0FE45745" w14:textId="77777777" w:rsidR="00670A03" w:rsidRDefault="00670A03">
            <w:pPr>
              <w:jc w:val="right"/>
            </w:pPr>
            <w:r>
              <w:t>1.5 x 10</w:t>
            </w:r>
            <w:r>
              <w:rPr>
                <w:vertAlign w:val="superscript"/>
              </w:rPr>
              <w:t>-5</w:t>
            </w:r>
          </w:p>
        </w:tc>
      </w:tr>
      <w:tr w:rsidR="00670A03" w14:paraId="68E6D8B3" w14:textId="77777777" w:rsidTr="00670A03">
        <w:trPr>
          <w:jc w:val="center"/>
        </w:trPr>
        <w:tc>
          <w:tcPr>
            <w:tcW w:w="9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54F2BD81" w14:textId="77777777" w:rsidR="00670A03" w:rsidRDefault="00670A03">
            <w:r>
              <w:t>1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7F5CE15D" w14:textId="77777777" w:rsidR="00670A03" w:rsidRDefault="00670A03">
            <w:r>
              <w:t>NE-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293EB562" w14:textId="77777777" w:rsidR="00670A03" w:rsidRDefault="00670A03">
            <w:r>
              <w:t>-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65C1292C" w14:textId="77777777" w:rsidR="00670A03" w:rsidRDefault="00670A03">
            <w: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3E555C25" w14:textId="77777777" w:rsidR="00670A03" w:rsidRDefault="00670A03">
            <w:r>
              <w:t>2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6BBCC524" w14:textId="77777777" w:rsidR="00670A03" w:rsidRDefault="00670A03">
            <w:r>
              <w:t>1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43E3DDC7" w14:textId="77777777" w:rsidR="00670A03" w:rsidRDefault="00670A03">
            <w:r>
              <w:t>0.54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17C0041F" w14:textId="77777777" w:rsidR="00670A03" w:rsidRDefault="00670A03">
            <w:r>
              <w:t>13.55999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3C6AD129" w14:textId="77777777" w:rsidR="00670A03" w:rsidRDefault="00670A03">
            <w:pPr>
              <w:jc w:val="right"/>
            </w:pPr>
            <w:r>
              <w:t>1.3 x 10</w:t>
            </w:r>
            <w:r>
              <w:rPr>
                <w:vertAlign w:val="superscript"/>
              </w:rPr>
              <w:t>-4</w:t>
            </w:r>
          </w:p>
        </w:tc>
      </w:tr>
    </w:tbl>
    <w:p w14:paraId="7B143DD0" w14:textId="77777777" w:rsidR="00670A03" w:rsidRDefault="00670A03" w:rsidP="00670A03">
      <w:pPr>
        <w:rPr>
          <w:b/>
        </w:rPr>
      </w:pPr>
    </w:p>
    <w:p w14:paraId="52945F41" w14:textId="77777777" w:rsidR="00670A03" w:rsidRDefault="00670A03" w:rsidP="00670A03">
      <w:pPr>
        <w:spacing w:line="276" w:lineRule="auto"/>
        <w:rPr>
          <w:b/>
        </w:rPr>
        <w:sectPr w:rsidR="00670A03" w:rsidSect="00670A03"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211722D9" w14:textId="77777777" w:rsidR="00670A03" w:rsidRDefault="00670A03" w:rsidP="00670A03">
      <w:pPr>
        <w:ind w:left="360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S5: Per-locus and per-population results of microsatellite analyses. </w:t>
      </w:r>
      <w:r>
        <w:rPr>
          <w:sz w:val="22"/>
          <w:szCs w:val="22"/>
        </w:rPr>
        <w:t>N: Number of individuals genotyped, N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: number of alleles per locus, N</w:t>
      </w:r>
      <w:r>
        <w:rPr>
          <w:sz w:val="22"/>
          <w:szCs w:val="22"/>
          <w:vertAlign w:val="subscript"/>
        </w:rPr>
        <w:t>PA</w:t>
      </w:r>
      <w:r>
        <w:rPr>
          <w:sz w:val="22"/>
          <w:szCs w:val="22"/>
        </w:rPr>
        <w:t>: number of private alleles per location, H</w:t>
      </w:r>
      <w:r>
        <w:rPr>
          <w:sz w:val="22"/>
          <w:szCs w:val="22"/>
          <w:vertAlign w:val="subscript"/>
        </w:rPr>
        <w:t>obs</w:t>
      </w:r>
      <w:r>
        <w:rPr>
          <w:sz w:val="22"/>
          <w:szCs w:val="22"/>
        </w:rPr>
        <w:t xml:space="preserve">: observed heterozygosity, </w:t>
      </w:r>
      <w:proofErr w:type="spellStart"/>
      <w:r>
        <w:rPr>
          <w:sz w:val="22"/>
          <w:szCs w:val="22"/>
        </w:rPr>
        <w:t>H</w:t>
      </w:r>
      <w:r>
        <w:rPr>
          <w:sz w:val="22"/>
          <w:szCs w:val="22"/>
          <w:vertAlign w:val="subscript"/>
        </w:rPr>
        <w:t>exp</w:t>
      </w:r>
      <w:proofErr w:type="spellEnd"/>
      <w:r>
        <w:rPr>
          <w:sz w:val="22"/>
          <w:szCs w:val="22"/>
        </w:rPr>
        <w:t>: expected heterozygosity, HWE: p-value (* p&lt;0.05, **p&lt;0.01 after Bonferroni correction).</w:t>
      </w:r>
    </w:p>
    <w:p w14:paraId="0FA09755" w14:textId="77777777" w:rsidR="00670A03" w:rsidRDefault="00670A03" w:rsidP="00670A03"/>
    <w:tbl>
      <w:tblPr>
        <w:tblW w:w="7125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6"/>
        <w:gridCol w:w="900"/>
        <w:gridCol w:w="720"/>
        <w:gridCol w:w="720"/>
        <w:gridCol w:w="630"/>
        <w:gridCol w:w="900"/>
        <w:gridCol w:w="1169"/>
        <w:gridCol w:w="900"/>
      </w:tblGrid>
      <w:tr w:rsidR="00670A03" w14:paraId="2490311B" w14:textId="77777777" w:rsidTr="00670A03">
        <w:trPr>
          <w:jc w:val="center"/>
        </w:trPr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D9D9D9"/>
            <w:hideMark/>
          </w:tcPr>
          <w:p w14:paraId="1EDA49B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ample </w:t>
            </w:r>
            <w:proofErr w:type="spellStart"/>
            <w:r>
              <w:rPr>
                <w:b/>
                <w:color w:val="000000"/>
              </w:rPr>
              <w:t>LocationName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hideMark/>
          </w:tcPr>
          <w:p w14:paraId="374A769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cus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  <w:hideMark/>
          </w:tcPr>
          <w:p w14:paraId="3EB3CCB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  <w:hideMark/>
          </w:tcPr>
          <w:p w14:paraId="12C1E7E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  <w:r>
              <w:rPr>
                <w:b/>
                <w:color w:val="00000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  <w:hideMark/>
          </w:tcPr>
          <w:p w14:paraId="33EAEEE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  <w:r>
              <w:rPr>
                <w:b/>
                <w:color w:val="000000"/>
                <w:vertAlign w:val="subscript"/>
              </w:rPr>
              <w:t>PA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  <w:hideMark/>
          </w:tcPr>
          <w:p w14:paraId="56DACC4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</w:t>
            </w:r>
            <w:r>
              <w:rPr>
                <w:b/>
                <w:color w:val="000000"/>
                <w:vertAlign w:val="subscript"/>
              </w:rPr>
              <w:t>obs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  <w:hideMark/>
          </w:tcPr>
          <w:p w14:paraId="22DCD0B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H</w:t>
            </w:r>
            <w:r>
              <w:rPr>
                <w:b/>
                <w:color w:val="000000"/>
                <w:vertAlign w:val="subscript"/>
              </w:rPr>
              <w:t>exp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clear" w:color="auto" w:fill="D9D9D9"/>
            <w:vAlign w:val="center"/>
            <w:hideMark/>
          </w:tcPr>
          <w:p w14:paraId="0C40949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WE</w:t>
            </w:r>
          </w:p>
        </w:tc>
      </w:tr>
      <w:tr w:rsidR="00670A03" w14:paraId="0E1AFA5A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4AB895A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ll Sites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51EE0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30254B8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21CF2A6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23995E6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DC81BE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10E2DEA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6A85A5C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2435CB1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BC03BF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720" w:type="dxa"/>
              <w:tblLayout w:type="fixed"/>
              <w:tblLook w:val="0400" w:firstRow="0" w:lastRow="0" w:firstColumn="0" w:lastColumn="0" w:noHBand="0" w:noVBand="1"/>
            </w:tblPr>
            <w:tblGrid>
              <w:gridCol w:w="720"/>
            </w:tblGrid>
            <w:tr w:rsidR="00670A03" w14:paraId="6EBDE98F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4DE8958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48</w:t>
                  </w:r>
                </w:p>
              </w:tc>
            </w:tr>
            <w:tr w:rsidR="00670A03" w14:paraId="0E5D9B22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06B5FAA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48</w:t>
                  </w:r>
                </w:p>
              </w:tc>
            </w:tr>
            <w:tr w:rsidR="00670A03" w14:paraId="1D5CA10F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38151F4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61</w:t>
                  </w:r>
                </w:p>
              </w:tc>
            </w:tr>
            <w:tr w:rsidR="00670A03" w14:paraId="3ADEDDB4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059B88E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77</w:t>
                  </w:r>
                </w:p>
              </w:tc>
            </w:tr>
            <w:tr w:rsidR="00670A03" w14:paraId="0842E6C1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12EC248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43</w:t>
                  </w:r>
                </w:p>
              </w:tc>
            </w:tr>
            <w:tr w:rsidR="00670A03" w14:paraId="218FA743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099B30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73</w:t>
                  </w:r>
                </w:p>
              </w:tc>
            </w:tr>
            <w:tr w:rsidR="00670A03" w14:paraId="561E6E3D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1F1079D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62</w:t>
                  </w:r>
                </w:p>
              </w:tc>
            </w:tr>
            <w:tr w:rsidR="00670A03" w14:paraId="6050ADB5" w14:textId="77777777">
              <w:trPr>
                <w:trHeight w:val="300"/>
              </w:trPr>
              <w:tc>
                <w:tcPr>
                  <w:tcW w:w="720" w:type="dxa"/>
                  <w:vAlign w:val="center"/>
                  <w:hideMark/>
                </w:tcPr>
                <w:p w14:paraId="68780B2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42</w:t>
                  </w:r>
                </w:p>
              </w:tc>
            </w:tr>
          </w:tbl>
          <w:p w14:paraId="1224F11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41CE4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  <w:p w14:paraId="2D9277B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  <w:p w14:paraId="67079B1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  <w:p w14:paraId="29D5CBF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09FEEAA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137C97F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2DDE479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  <w:p w14:paraId="436CCDB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01D7E6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468674A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2F37137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6EF1ED4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27C59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930" w:type="dxa"/>
              <w:tblLayout w:type="fixed"/>
              <w:tblLook w:val="0400" w:firstRow="0" w:lastRow="0" w:firstColumn="0" w:lastColumn="0" w:noHBand="0" w:noVBand="1"/>
            </w:tblPr>
            <w:tblGrid>
              <w:gridCol w:w="930"/>
            </w:tblGrid>
            <w:tr w:rsidR="00670A03" w14:paraId="086340FE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5AD3BF6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3</w:t>
                  </w:r>
                </w:p>
              </w:tc>
            </w:tr>
            <w:tr w:rsidR="00670A03" w14:paraId="23B397AA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62C110E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40</w:t>
                  </w:r>
                </w:p>
              </w:tc>
            </w:tr>
            <w:tr w:rsidR="00670A03" w14:paraId="6A977209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3BCE0B6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72</w:t>
                  </w:r>
                </w:p>
              </w:tc>
            </w:tr>
            <w:tr w:rsidR="00670A03" w14:paraId="1B9B6D4A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4EFEAF6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70</w:t>
                  </w:r>
                </w:p>
              </w:tc>
            </w:tr>
            <w:tr w:rsidR="00670A03" w14:paraId="3EB49E9F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34BC812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3</w:t>
                  </w:r>
                </w:p>
              </w:tc>
            </w:tr>
            <w:tr w:rsidR="00670A03" w14:paraId="60F3BD19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32361C9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12</w:t>
                  </w:r>
                </w:p>
              </w:tc>
            </w:tr>
            <w:tr w:rsidR="00670A03" w14:paraId="7C3F85F0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01AA45A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70</w:t>
                  </w:r>
                </w:p>
              </w:tc>
            </w:tr>
            <w:tr w:rsidR="00670A03" w14:paraId="6C6C9AF6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2C0239B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97</w:t>
                  </w:r>
                </w:p>
              </w:tc>
            </w:tr>
          </w:tbl>
          <w:p w14:paraId="1D81B0C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677ADE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75B1961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3E14F7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14</w:t>
                  </w:r>
                </w:p>
              </w:tc>
            </w:tr>
            <w:tr w:rsidR="00670A03" w14:paraId="6E06EC9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8D8BE3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98</w:t>
                  </w:r>
                </w:p>
              </w:tc>
            </w:tr>
            <w:tr w:rsidR="00670A03" w14:paraId="7D79A32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AB06E0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60</w:t>
                  </w:r>
                </w:p>
              </w:tc>
            </w:tr>
            <w:tr w:rsidR="00670A03" w14:paraId="0F30EB8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E74501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3</w:t>
                  </w:r>
                </w:p>
              </w:tc>
            </w:tr>
            <w:tr w:rsidR="00670A03" w14:paraId="1A46BE9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2C77E5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75</w:t>
                  </w:r>
                </w:p>
              </w:tc>
            </w:tr>
            <w:tr w:rsidR="00670A03" w14:paraId="4207668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709E79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0</w:t>
                  </w:r>
                </w:p>
              </w:tc>
            </w:tr>
            <w:tr w:rsidR="00670A03" w14:paraId="669EC0D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0F5F40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6</w:t>
                  </w:r>
                </w:p>
              </w:tc>
            </w:tr>
            <w:tr w:rsidR="00670A03" w14:paraId="1B7BDFF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3583F2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0</w:t>
                  </w:r>
                </w:p>
              </w:tc>
            </w:tr>
          </w:tbl>
          <w:p w14:paraId="7A4ABE2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206D87F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02081C4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506697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E0DB33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C31657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125F1F89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EA1058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D435FA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649836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5BC88D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CB8B9C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97E21D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CD9C59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DA69544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6E6570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10297E3E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AB9421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</w:tbl>
          <w:p w14:paraId="22DCDD1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74C0B3E9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3C03023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L-5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7A038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15E6275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397EF6A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56C99FF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100B8AA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25D2BEB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20EA9BF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636D27E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DA050A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645" w:type="dxa"/>
              <w:tblLayout w:type="fixed"/>
              <w:tblLook w:val="0400" w:firstRow="0" w:lastRow="0" w:firstColumn="0" w:lastColumn="0" w:noHBand="0" w:noVBand="1"/>
            </w:tblPr>
            <w:tblGrid>
              <w:gridCol w:w="645"/>
            </w:tblGrid>
            <w:tr w:rsidR="00670A03" w14:paraId="1C66392E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3A424BE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27280472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18AC5AE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27F592A5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453F498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25487E53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1307976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7C18EF45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6922EE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0F43B044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63A0149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1F994022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32CDE36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3</w:t>
                  </w:r>
                </w:p>
              </w:tc>
            </w:tr>
            <w:tr w:rsidR="00670A03" w14:paraId="4963E9A9" w14:textId="77777777">
              <w:trPr>
                <w:trHeight w:val="300"/>
              </w:trPr>
              <w:tc>
                <w:tcPr>
                  <w:tcW w:w="643" w:type="dxa"/>
                  <w:vAlign w:val="bottom"/>
                  <w:hideMark/>
                </w:tcPr>
                <w:p w14:paraId="553E12C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</w:tbl>
          <w:p w14:paraId="1907D22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16399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  <w:p w14:paraId="5BAC801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03BAE69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342C3E5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205F63A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67E8FF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4065436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07D7B65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7BCF7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1DD4207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6DED58B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4570E06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5EE3A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930" w:type="dxa"/>
              <w:tblLayout w:type="fixed"/>
              <w:tblLook w:val="0400" w:firstRow="0" w:lastRow="0" w:firstColumn="0" w:lastColumn="0" w:noHBand="0" w:noVBand="1"/>
            </w:tblPr>
            <w:tblGrid>
              <w:gridCol w:w="930"/>
            </w:tblGrid>
            <w:tr w:rsidR="00670A03" w14:paraId="17B1C8EB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51507BF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50</w:t>
                  </w:r>
                </w:p>
              </w:tc>
            </w:tr>
            <w:tr w:rsidR="00670A03" w14:paraId="2F6F13E3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1A75ACB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00</w:t>
                  </w:r>
                </w:p>
              </w:tc>
            </w:tr>
            <w:tr w:rsidR="00670A03" w14:paraId="5BE5B7CB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535AC28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50</w:t>
                  </w:r>
                </w:p>
              </w:tc>
            </w:tr>
            <w:tr w:rsidR="00670A03" w14:paraId="2E5A6E9F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16C8BF2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23863AAE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5E52A4B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0</w:t>
                  </w:r>
                </w:p>
              </w:tc>
            </w:tr>
            <w:tr w:rsidR="00670A03" w14:paraId="7F0170A5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6F85E72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50</w:t>
                  </w:r>
                </w:p>
              </w:tc>
            </w:tr>
            <w:tr w:rsidR="00670A03" w14:paraId="6AAF4E1D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754B740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08</w:t>
                  </w:r>
                </w:p>
              </w:tc>
            </w:tr>
            <w:tr w:rsidR="00670A03" w14:paraId="65B4DAD9" w14:textId="77777777">
              <w:trPr>
                <w:trHeight w:val="300"/>
              </w:trPr>
              <w:tc>
                <w:tcPr>
                  <w:tcW w:w="928" w:type="dxa"/>
                  <w:vAlign w:val="bottom"/>
                  <w:hideMark/>
                </w:tcPr>
                <w:p w14:paraId="6254AE7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0</w:t>
                  </w:r>
                </w:p>
              </w:tc>
            </w:tr>
          </w:tbl>
          <w:p w14:paraId="663CA0B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EE0C7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35F17A5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D61A48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21</w:t>
                  </w:r>
                </w:p>
              </w:tc>
            </w:tr>
            <w:tr w:rsidR="00670A03" w14:paraId="0410223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BEFA81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6</w:t>
                  </w:r>
                </w:p>
              </w:tc>
            </w:tr>
            <w:tr w:rsidR="00670A03" w14:paraId="0EA7AD1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9FD8A1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5</w:t>
                  </w:r>
                </w:p>
              </w:tc>
            </w:tr>
            <w:tr w:rsidR="00670A03" w14:paraId="0DBDC62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1A6F97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18</w:t>
                  </w:r>
                </w:p>
              </w:tc>
            </w:tr>
            <w:tr w:rsidR="00670A03" w14:paraId="4355DA8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467207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9</w:t>
                  </w:r>
                </w:p>
              </w:tc>
            </w:tr>
            <w:tr w:rsidR="00670A03" w14:paraId="2D7DB28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FACA68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7</w:t>
                  </w:r>
                </w:p>
              </w:tc>
            </w:tr>
            <w:tr w:rsidR="00670A03" w14:paraId="3647BC1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A36E04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46</w:t>
                  </w:r>
                </w:p>
              </w:tc>
            </w:tr>
            <w:tr w:rsidR="00670A03" w14:paraId="3999407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907C18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9</w:t>
                  </w:r>
                </w:p>
              </w:tc>
            </w:tr>
          </w:tbl>
          <w:p w14:paraId="474A49E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802F440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43D780E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460E4F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5207AE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533892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2E7955E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A16AC9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89958A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959E45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4839BF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DEB3C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FD9F38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803AB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3AC322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75F722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7586E9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00C6A5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</w:tbl>
          <w:p w14:paraId="0697486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213A2EF0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1FC2E97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L-6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82F21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218D315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40ABD00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A5826B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2D2C8B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2B6C280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6F4913F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6190197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02DB42F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645" w:type="dxa"/>
              <w:tblLayout w:type="fixed"/>
              <w:tblLook w:val="0400" w:firstRow="0" w:lastRow="0" w:firstColumn="0" w:lastColumn="0" w:noHBand="0" w:noVBand="1"/>
            </w:tblPr>
            <w:tblGrid>
              <w:gridCol w:w="645"/>
            </w:tblGrid>
            <w:tr w:rsidR="00670A03" w14:paraId="04A31857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246653A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3A2F18F3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7FE974B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25093BDE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3BDCE9F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3D0BC71E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6E4A8CE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1BD5E52A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07E29E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63A546E1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77C535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63867A16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569D16F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4AE798C1" w14:textId="77777777">
              <w:trPr>
                <w:trHeight w:val="300"/>
              </w:trPr>
              <w:tc>
                <w:tcPr>
                  <w:tcW w:w="644" w:type="dxa"/>
                  <w:vAlign w:val="bottom"/>
                  <w:hideMark/>
                </w:tcPr>
                <w:p w14:paraId="390689F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</w:tbl>
          <w:p w14:paraId="31DBFDA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9ECBD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  <w:p w14:paraId="69FE6DE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60CA908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5618716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2C4344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3C16147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61B9AB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C0BDAB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D17B3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70A85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47E5585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4F64C9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50</w:t>
                  </w:r>
                </w:p>
              </w:tc>
            </w:tr>
            <w:tr w:rsidR="00670A03" w14:paraId="2C3520D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47A8B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50</w:t>
                  </w:r>
                </w:p>
              </w:tc>
            </w:tr>
            <w:tr w:rsidR="00670A03" w14:paraId="0C1E6B4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D3A2EB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60</w:t>
                  </w:r>
                </w:p>
              </w:tc>
            </w:tr>
            <w:tr w:rsidR="00670A03" w14:paraId="211E66E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605A1D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0</w:t>
                  </w:r>
                </w:p>
              </w:tc>
            </w:tr>
            <w:tr w:rsidR="00670A03" w14:paraId="4008914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65FB0A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3</w:t>
                  </w:r>
                </w:p>
              </w:tc>
            </w:tr>
            <w:tr w:rsidR="00670A03" w14:paraId="2989213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3B9CA0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60</w:t>
                  </w:r>
                </w:p>
              </w:tc>
            </w:tr>
            <w:tr w:rsidR="00670A03" w14:paraId="1A64CB6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CCC730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00</w:t>
                  </w:r>
                </w:p>
              </w:tc>
            </w:tr>
            <w:tr w:rsidR="00670A03" w14:paraId="3939829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7DBE05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09</w:t>
                  </w:r>
                </w:p>
              </w:tc>
            </w:tr>
          </w:tbl>
          <w:p w14:paraId="6E534AF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C6FF8D1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7C15A4D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EA932F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33</w:t>
                  </w:r>
                </w:p>
              </w:tc>
            </w:tr>
            <w:tr w:rsidR="00670A03" w14:paraId="7432811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561CE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7</w:t>
                  </w:r>
                </w:p>
              </w:tc>
            </w:tr>
            <w:tr w:rsidR="00670A03" w14:paraId="15D7804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08EEAE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3</w:t>
                  </w:r>
                </w:p>
              </w:tc>
            </w:tr>
            <w:tr w:rsidR="00670A03" w14:paraId="58A5C11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76213F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9</w:t>
                  </w:r>
                </w:p>
              </w:tc>
            </w:tr>
            <w:tr w:rsidR="00670A03" w14:paraId="422EA10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9ECF2E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7</w:t>
                  </w:r>
                </w:p>
              </w:tc>
            </w:tr>
            <w:tr w:rsidR="00670A03" w14:paraId="1682A96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1E4EDC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5</w:t>
                  </w:r>
                </w:p>
              </w:tc>
            </w:tr>
            <w:tr w:rsidR="00670A03" w14:paraId="6AA4630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DA9EAE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8</w:t>
                  </w:r>
                </w:p>
              </w:tc>
            </w:tr>
            <w:tr w:rsidR="00670A03" w14:paraId="6F30A6E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F77BA3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80</w:t>
                  </w:r>
                </w:p>
              </w:tc>
            </w:tr>
          </w:tbl>
          <w:p w14:paraId="3880BA1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D702F6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5D2B4D9C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3D7E9A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B5EC78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14D3E6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42002B7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E18AFE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482B927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B14CDE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75CD74B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A9FF6D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0EF950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604604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119BCAB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123548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B034F8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367AA7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790DCB3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2667F750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0276FF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L-9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FE910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280F560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6F64D84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0ACA3EC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0BD69B6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4313983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61C3C78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2ECB6E4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53400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645" w:type="dxa"/>
              <w:tblLayout w:type="fixed"/>
              <w:tblLook w:val="0400" w:firstRow="0" w:lastRow="0" w:firstColumn="0" w:lastColumn="0" w:noHBand="0" w:noVBand="1"/>
            </w:tblPr>
            <w:tblGrid>
              <w:gridCol w:w="645"/>
            </w:tblGrid>
            <w:tr w:rsidR="00670A03" w14:paraId="792656CC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0DCC7EB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</w:t>
                  </w:r>
                </w:p>
              </w:tc>
            </w:tr>
            <w:tr w:rsidR="00670A03" w14:paraId="0461EA94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4EDCB6E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8</w:t>
                  </w:r>
                </w:p>
              </w:tc>
            </w:tr>
            <w:tr w:rsidR="00670A03" w14:paraId="771D986C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3B70F2C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8</w:t>
                  </w:r>
                </w:p>
              </w:tc>
            </w:tr>
            <w:tr w:rsidR="00670A03" w14:paraId="0FB8F5C9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456D5DE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</w:t>
                  </w:r>
                </w:p>
              </w:tc>
            </w:tr>
            <w:tr w:rsidR="00670A03" w14:paraId="0893F70A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45B9EBB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</w:t>
                  </w:r>
                </w:p>
              </w:tc>
            </w:tr>
            <w:tr w:rsidR="00670A03" w14:paraId="4EFFC693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2F78F94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8</w:t>
                  </w:r>
                </w:p>
              </w:tc>
            </w:tr>
            <w:tr w:rsidR="00670A03" w14:paraId="3A0E705C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4571CE9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35B9E5FD" w14:textId="77777777">
              <w:trPr>
                <w:trHeight w:val="300"/>
              </w:trPr>
              <w:tc>
                <w:tcPr>
                  <w:tcW w:w="644" w:type="dxa"/>
                  <w:vAlign w:val="center"/>
                  <w:hideMark/>
                </w:tcPr>
                <w:p w14:paraId="56F9518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28</w:t>
                  </w:r>
                </w:p>
              </w:tc>
            </w:tr>
          </w:tbl>
          <w:p w14:paraId="37B8DFF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75FF3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12</w:t>
            </w:r>
          </w:p>
          <w:p w14:paraId="2BCDE3E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14AD3B3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54C4563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B2D25A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E0B043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7AD657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021A0B2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C2B96B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F429EE3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95" w:type="dxa"/>
              <w:tblLayout w:type="fixed"/>
              <w:tblLook w:val="0400" w:firstRow="0" w:lastRow="0" w:firstColumn="0" w:lastColumn="0" w:noHBand="0" w:noVBand="1"/>
            </w:tblPr>
            <w:tblGrid>
              <w:gridCol w:w="1095"/>
            </w:tblGrid>
            <w:tr w:rsidR="00670A03" w14:paraId="5D5D46C4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69D64D3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52</w:t>
                  </w:r>
                </w:p>
              </w:tc>
            </w:tr>
            <w:tr w:rsidR="00670A03" w14:paraId="26099D09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5E70BCD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93</w:t>
                  </w:r>
                </w:p>
              </w:tc>
            </w:tr>
            <w:tr w:rsidR="00670A03" w14:paraId="22B141D2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59DA31B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270ABBF7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0536EC0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59</w:t>
                  </w:r>
                </w:p>
              </w:tc>
            </w:tr>
            <w:tr w:rsidR="00670A03" w14:paraId="780BD6EE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61D9B54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7</w:t>
                  </w:r>
                </w:p>
              </w:tc>
            </w:tr>
            <w:tr w:rsidR="00670A03" w14:paraId="59E0DB8A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7941518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4</w:t>
                  </w:r>
                </w:p>
              </w:tc>
            </w:tr>
            <w:tr w:rsidR="00670A03" w14:paraId="6BC9FBEA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22532BF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333</w:t>
                  </w:r>
                </w:p>
              </w:tc>
            </w:tr>
            <w:tr w:rsidR="00670A03" w14:paraId="2271EF51" w14:textId="77777777">
              <w:trPr>
                <w:trHeight w:val="320"/>
              </w:trPr>
              <w:tc>
                <w:tcPr>
                  <w:tcW w:w="1094" w:type="dxa"/>
                  <w:vAlign w:val="bottom"/>
                  <w:hideMark/>
                </w:tcPr>
                <w:p w14:paraId="3ED23C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9</w:t>
                  </w:r>
                </w:p>
              </w:tc>
            </w:tr>
          </w:tbl>
          <w:p w14:paraId="07F6AE2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84AD3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990" w:type="dxa"/>
              <w:tblLayout w:type="fixed"/>
              <w:tblLook w:val="0400" w:firstRow="0" w:lastRow="0" w:firstColumn="0" w:lastColumn="0" w:noHBand="0" w:noVBand="1"/>
            </w:tblPr>
            <w:tblGrid>
              <w:gridCol w:w="990"/>
            </w:tblGrid>
            <w:tr w:rsidR="00670A03" w14:paraId="4C1DE0AB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05F6120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9</w:t>
                  </w:r>
                </w:p>
              </w:tc>
            </w:tr>
            <w:tr w:rsidR="00670A03" w14:paraId="2243C988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3140E95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1</w:t>
                  </w:r>
                </w:p>
              </w:tc>
            </w:tr>
            <w:tr w:rsidR="00670A03" w14:paraId="4897E6F9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1D97189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2</w:t>
                  </w:r>
                </w:p>
              </w:tc>
            </w:tr>
            <w:tr w:rsidR="00670A03" w14:paraId="2B8DF992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0684B12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07</w:t>
                  </w:r>
                </w:p>
              </w:tc>
            </w:tr>
            <w:tr w:rsidR="00670A03" w14:paraId="641271D2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00AC10F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78</w:t>
                  </w:r>
                </w:p>
              </w:tc>
            </w:tr>
            <w:tr w:rsidR="00670A03" w14:paraId="0F479AB8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32A56CB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6</w:t>
                  </w:r>
                </w:p>
              </w:tc>
            </w:tr>
            <w:tr w:rsidR="00670A03" w14:paraId="36F6DD38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4907453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646</w:t>
                  </w:r>
                </w:p>
              </w:tc>
            </w:tr>
            <w:tr w:rsidR="00670A03" w14:paraId="622D4813" w14:textId="77777777">
              <w:trPr>
                <w:trHeight w:val="320"/>
              </w:trPr>
              <w:tc>
                <w:tcPr>
                  <w:tcW w:w="983" w:type="dxa"/>
                  <w:vAlign w:val="bottom"/>
                  <w:hideMark/>
                </w:tcPr>
                <w:p w14:paraId="3791747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2</w:t>
                  </w:r>
                </w:p>
              </w:tc>
            </w:tr>
          </w:tbl>
          <w:p w14:paraId="7E32FB1B" w14:textId="77777777" w:rsidR="00670A03" w:rsidRDefault="00670A03">
            <w:pPr>
              <w:jc w:val="center"/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4D844D5" w14:textId="77777777" w:rsidR="00670A03" w:rsidRDefault="00670A03">
            <w:pPr>
              <w:widowControl w:val="0"/>
              <w:spacing w:line="276" w:lineRule="auto"/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B7708A6" w14:textId="77777777">
              <w:trPr>
                <w:trHeight w:val="320"/>
              </w:trPr>
              <w:tc>
                <w:tcPr>
                  <w:tcW w:w="552" w:type="dxa"/>
                  <w:vAlign w:val="bottom"/>
                </w:tcPr>
                <w:p w14:paraId="77D542F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96746A2" w14:textId="77777777">
              <w:trPr>
                <w:trHeight w:val="320"/>
              </w:trPr>
              <w:tc>
                <w:tcPr>
                  <w:tcW w:w="552" w:type="dxa"/>
                  <w:vAlign w:val="bottom"/>
                  <w:hideMark/>
                </w:tcPr>
                <w:p w14:paraId="3093992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475B5FD" w14:textId="77777777">
              <w:trPr>
                <w:trHeight w:val="320"/>
              </w:trPr>
              <w:tc>
                <w:tcPr>
                  <w:tcW w:w="552" w:type="dxa"/>
                  <w:vAlign w:val="bottom"/>
                  <w:hideMark/>
                </w:tcPr>
                <w:p w14:paraId="7A0D8A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B52E08F" w14:textId="77777777">
              <w:trPr>
                <w:trHeight w:val="320"/>
              </w:trPr>
              <w:tc>
                <w:tcPr>
                  <w:tcW w:w="552" w:type="dxa"/>
                  <w:vAlign w:val="bottom"/>
                </w:tcPr>
                <w:p w14:paraId="62D39DA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38340B6" w14:textId="77777777">
              <w:trPr>
                <w:trHeight w:val="320"/>
              </w:trPr>
              <w:tc>
                <w:tcPr>
                  <w:tcW w:w="552" w:type="dxa"/>
                  <w:vAlign w:val="bottom"/>
                </w:tcPr>
                <w:p w14:paraId="657DBB3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2F74AD7" w14:textId="77777777">
              <w:trPr>
                <w:trHeight w:val="320"/>
              </w:trPr>
              <w:tc>
                <w:tcPr>
                  <w:tcW w:w="552" w:type="dxa"/>
                  <w:vAlign w:val="bottom"/>
                </w:tcPr>
                <w:p w14:paraId="7D564DE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BEEE277" w14:textId="77777777">
              <w:trPr>
                <w:trHeight w:val="320"/>
              </w:trPr>
              <w:tc>
                <w:tcPr>
                  <w:tcW w:w="552" w:type="dxa"/>
                  <w:vAlign w:val="bottom"/>
                  <w:hideMark/>
                </w:tcPr>
                <w:p w14:paraId="13FF15A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*</w:t>
                  </w:r>
                </w:p>
              </w:tc>
            </w:tr>
            <w:tr w:rsidR="00670A03" w14:paraId="0B9E7477" w14:textId="77777777">
              <w:trPr>
                <w:trHeight w:val="320"/>
              </w:trPr>
              <w:tc>
                <w:tcPr>
                  <w:tcW w:w="552" w:type="dxa"/>
                  <w:vAlign w:val="bottom"/>
                </w:tcPr>
                <w:p w14:paraId="5672C28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58E6B98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4349BE09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7D87834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AL-1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C495C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5AB3FDA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4616557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61D8BA3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526D054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3B71710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0A0AF94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6209244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C1A6B1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615" w:type="dxa"/>
              <w:tblLayout w:type="fixed"/>
              <w:tblLook w:val="0400" w:firstRow="0" w:lastRow="0" w:firstColumn="0" w:lastColumn="0" w:noHBand="0" w:noVBand="1"/>
            </w:tblPr>
            <w:tblGrid>
              <w:gridCol w:w="615"/>
            </w:tblGrid>
            <w:tr w:rsidR="00670A03" w14:paraId="1E7CBA59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0724813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1EC0C8A5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3205ACB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3AFECC78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64DE30B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2AF24880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5BF6ED1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01D17F03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2BD4125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3B8DD432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5D0247E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1A188745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4B125A2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33C8FA8D" w14:textId="77777777">
              <w:trPr>
                <w:trHeight w:val="300"/>
              </w:trPr>
              <w:tc>
                <w:tcPr>
                  <w:tcW w:w="613" w:type="dxa"/>
                  <w:vAlign w:val="center"/>
                  <w:hideMark/>
                </w:tcPr>
                <w:p w14:paraId="3A0A2F6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</w:tbl>
          <w:p w14:paraId="4040CA4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9D554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  <w:p w14:paraId="7EDD107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01CE256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5C7E082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6A0CC12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65AC9F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403BA1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7E05D8C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159D90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E8BFAF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96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670A03" w14:paraId="6EC4FEFB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320E6EF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0</w:t>
                  </w:r>
                </w:p>
              </w:tc>
            </w:tr>
            <w:tr w:rsidR="00670A03" w14:paraId="67D357BF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1676D4E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30</w:t>
                  </w:r>
                </w:p>
              </w:tc>
            </w:tr>
            <w:tr w:rsidR="00670A03" w14:paraId="16C2612F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31DA177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40</w:t>
                  </w:r>
                </w:p>
              </w:tc>
            </w:tr>
            <w:tr w:rsidR="00670A03" w14:paraId="20DC6974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3A1709B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0</w:t>
                  </w:r>
                </w:p>
              </w:tc>
            </w:tr>
            <w:tr w:rsidR="00670A03" w14:paraId="4DB483AD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42C654E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0</w:t>
                  </w:r>
                </w:p>
              </w:tc>
            </w:tr>
            <w:tr w:rsidR="00670A03" w14:paraId="3FB3C7DC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212C688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0</w:t>
                  </w:r>
                </w:p>
              </w:tc>
            </w:tr>
            <w:tr w:rsidR="00670A03" w14:paraId="7B85FD6F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6F07063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20</w:t>
                  </w:r>
                </w:p>
              </w:tc>
            </w:tr>
            <w:tr w:rsidR="00670A03" w14:paraId="07CAB653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5E5897F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40</w:t>
                  </w:r>
                </w:p>
              </w:tc>
            </w:tr>
          </w:tbl>
          <w:p w14:paraId="06C14E9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0F0D8C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96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670A03" w14:paraId="517E7ED3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72B9805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13</w:t>
                  </w:r>
                </w:p>
              </w:tc>
            </w:tr>
            <w:tr w:rsidR="00670A03" w14:paraId="740409BD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7CD435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6</w:t>
                  </w:r>
                </w:p>
              </w:tc>
            </w:tr>
            <w:tr w:rsidR="00670A03" w14:paraId="616F6A96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59F6859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62</w:t>
                  </w:r>
                </w:p>
              </w:tc>
            </w:tr>
            <w:tr w:rsidR="00670A03" w14:paraId="0F53D356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0A58E4F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90</w:t>
                  </w:r>
                </w:p>
              </w:tc>
            </w:tr>
            <w:tr w:rsidR="00670A03" w14:paraId="188BEACD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1DDF3F4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8</w:t>
                  </w:r>
                </w:p>
              </w:tc>
            </w:tr>
            <w:tr w:rsidR="00670A03" w14:paraId="17ABC474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4ABB8A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81</w:t>
                  </w:r>
                </w:p>
              </w:tc>
            </w:tr>
            <w:tr w:rsidR="00670A03" w14:paraId="11CEB563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339C64A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8</w:t>
                  </w:r>
                </w:p>
              </w:tc>
            </w:tr>
            <w:tr w:rsidR="00670A03" w14:paraId="2D9534E3" w14:textId="77777777">
              <w:trPr>
                <w:trHeight w:val="300"/>
              </w:trPr>
              <w:tc>
                <w:tcPr>
                  <w:tcW w:w="960" w:type="dxa"/>
                  <w:vAlign w:val="bottom"/>
                  <w:hideMark/>
                </w:tcPr>
                <w:p w14:paraId="4211527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0</w:t>
                  </w:r>
                </w:p>
              </w:tc>
            </w:tr>
          </w:tbl>
          <w:p w14:paraId="501AAEE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2AB47D81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694D29B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93F906F" w14:textId="77777777" w:rsidR="00670A03" w:rsidRDefault="00670A03">
                  <w:pPr>
                    <w:jc w:val="center"/>
                  </w:pPr>
                  <w:r>
                    <w:t>**</w:t>
                  </w:r>
                </w:p>
              </w:tc>
            </w:tr>
            <w:tr w:rsidR="00670A03" w14:paraId="4C616E7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6606DCE" w14:textId="77777777" w:rsidR="00670A03" w:rsidRDefault="00670A03">
                  <w:pPr>
                    <w:jc w:val="center"/>
                  </w:pPr>
                  <w:r>
                    <w:t>**</w:t>
                  </w:r>
                </w:p>
              </w:tc>
            </w:tr>
            <w:tr w:rsidR="00670A03" w14:paraId="623C3CB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0D6F9DC" w14:textId="77777777" w:rsidR="00670A03" w:rsidRDefault="00670A03">
                  <w:pPr>
                    <w:jc w:val="center"/>
                  </w:pPr>
                  <w:r>
                    <w:t>**</w:t>
                  </w:r>
                </w:p>
              </w:tc>
            </w:tr>
            <w:tr w:rsidR="00670A03" w14:paraId="5907A5A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BF249D8" w14:textId="77777777" w:rsidR="00670A03" w:rsidRDefault="00670A03">
                  <w:pPr>
                    <w:jc w:val="center"/>
                  </w:pPr>
                </w:p>
              </w:tc>
            </w:tr>
            <w:tr w:rsidR="00670A03" w14:paraId="1DB1CD7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569FA3E" w14:textId="77777777" w:rsidR="00670A03" w:rsidRDefault="00670A03">
                  <w:pPr>
                    <w:jc w:val="center"/>
                  </w:pPr>
                </w:p>
              </w:tc>
            </w:tr>
            <w:tr w:rsidR="00670A03" w14:paraId="77A6CC9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923A612" w14:textId="77777777" w:rsidR="00670A03" w:rsidRDefault="00670A03">
                  <w:pPr>
                    <w:jc w:val="center"/>
                  </w:pPr>
                </w:p>
              </w:tc>
            </w:tr>
            <w:tr w:rsidR="00670A03" w14:paraId="07D2844E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503A4B5" w14:textId="77777777" w:rsidR="00670A03" w:rsidRDefault="00670A03">
                  <w:pPr>
                    <w:jc w:val="center"/>
                  </w:pPr>
                  <w:r>
                    <w:t>**</w:t>
                  </w:r>
                </w:p>
              </w:tc>
            </w:tr>
            <w:tr w:rsidR="00670A03" w14:paraId="1EFBA6C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22A61EE" w14:textId="77777777" w:rsidR="00670A03" w:rsidRDefault="00670A03">
                  <w:pPr>
                    <w:jc w:val="center"/>
                  </w:pPr>
                </w:p>
              </w:tc>
            </w:tr>
          </w:tbl>
          <w:p w14:paraId="3739E66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091314BE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7F0C425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R-3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5948F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404FF07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55C9A1F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335716D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2F13D99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2790865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6E7ED92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35D785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DDC2D3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0EF970CA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D87D4B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57CBE76F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268C14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26A68A00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47A65F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18030C2E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E08F09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6898206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7F6F81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5BD5CB15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F1F38E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35B4DC94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3DCB91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7DBC2557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67EE8F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</w:tbl>
          <w:p w14:paraId="35F1841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6598E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0DA7F6B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7FB09CA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35777CA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43F5EA6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C2E8C8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30D1A40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758DA47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5EB247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E4100D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1CA8321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0489C7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70</w:t>
                  </w:r>
                </w:p>
              </w:tc>
            </w:tr>
            <w:tr w:rsidR="00670A03" w14:paraId="794C7A3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B9760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04</w:t>
                  </w:r>
                </w:p>
              </w:tc>
            </w:tr>
            <w:tr w:rsidR="00670A03" w14:paraId="450B435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5F938F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67</w:t>
                  </w:r>
                </w:p>
              </w:tc>
            </w:tr>
            <w:tr w:rsidR="00670A03" w14:paraId="66B8826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C23DBE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58</w:t>
                  </w:r>
                </w:p>
              </w:tc>
            </w:tr>
            <w:tr w:rsidR="00670A03" w14:paraId="6FE394C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F6EFCC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7</w:t>
                  </w:r>
                </w:p>
              </w:tc>
            </w:tr>
            <w:tr w:rsidR="00670A03" w14:paraId="2936001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8CFDBF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7C5EA3D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7ADA9F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04</w:t>
                  </w:r>
                </w:p>
              </w:tc>
            </w:tr>
            <w:tr w:rsidR="00670A03" w14:paraId="38EF819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5BFC4D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2</w:t>
                  </w:r>
                </w:p>
              </w:tc>
            </w:tr>
          </w:tbl>
          <w:p w14:paraId="574B3FA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D562D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642E70F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3E0AB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4</w:t>
                  </w:r>
                </w:p>
              </w:tc>
            </w:tr>
            <w:tr w:rsidR="00670A03" w14:paraId="0744F7D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4B1779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95</w:t>
                  </w:r>
                </w:p>
              </w:tc>
            </w:tr>
            <w:tr w:rsidR="00670A03" w14:paraId="7F8678B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BE447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21</w:t>
                  </w:r>
                </w:p>
              </w:tc>
            </w:tr>
            <w:tr w:rsidR="00670A03" w14:paraId="3F8751E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4D0F65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07</w:t>
                  </w:r>
                </w:p>
              </w:tc>
            </w:tr>
            <w:tr w:rsidR="00670A03" w14:paraId="64E9195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55EE7A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0</w:t>
                  </w:r>
                </w:p>
              </w:tc>
            </w:tr>
            <w:tr w:rsidR="00670A03" w14:paraId="328EAFF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D7D7F6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82</w:t>
                  </w:r>
                </w:p>
              </w:tc>
            </w:tr>
            <w:tr w:rsidR="00670A03" w14:paraId="63442E5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700C2F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52</w:t>
                  </w:r>
                </w:p>
              </w:tc>
            </w:tr>
            <w:tr w:rsidR="00670A03" w14:paraId="7FCA98A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9B354D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95</w:t>
                  </w:r>
                </w:p>
              </w:tc>
            </w:tr>
          </w:tbl>
          <w:p w14:paraId="1A4EB1E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580CD61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2978345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F7E405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B59E10C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37C872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109F62DB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21B69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151813D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DA02E2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0D2F27B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7BD1DD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332177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514349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184F29C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3B9FF5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104D2C1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45C343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7BA1CBC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2B2F0E6C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3C0F7E4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FL-2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6C986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161E7D4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2AB8136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72CD731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EC5324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7E27215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3E35F18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367E83A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8D9ACD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6BAD2E7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9786AF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20146CB4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DDBB0A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38BE2674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A9B093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38E28F88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1D5F9F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033D7A1D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6A92D5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6DF5986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88268A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326B5EE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1E467B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5</w:t>
                  </w:r>
                </w:p>
              </w:tc>
            </w:tr>
            <w:tr w:rsidR="00670A03" w14:paraId="7DEB6787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C2476B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</w:tbl>
          <w:p w14:paraId="4AEF9B7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2BA34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5622E6F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1402FF8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52118C3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063C562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3C2A11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CA9BCC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46BCE41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86CAC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91E0344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4E58C56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F7032C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33</w:t>
                  </w:r>
                </w:p>
              </w:tc>
            </w:tr>
            <w:tr w:rsidR="00670A03" w14:paraId="4DB389F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E9AA4D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3</w:t>
                  </w:r>
                </w:p>
              </w:tc>
            </w:tr>
            <w:tr w:rsidR="00670A03" w14:paraId="1427332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BC01D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63</w:t>
                  </w:r>
                </w:p>
              </w:tc>
            </w:tr>
            <w:tr w:rsidR="00670A03" w14:paraId="21122F2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EE2E25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4</w:t>
                  </w:r>
                </w:p>
              </w:tc>
            </w:tr>
            <w:tr w:rsidR="00670A03" w14:paraId="7F7BF2E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1A69A5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8</w:t>
                  </w:r>
                </w:p>
              </w:tc>
            </w:tr>
            <w:tr w:rsidR="00670A03" w14:paraId="1ECADC7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121F54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6</w:t>
                  </w:r>
                </w:p>
              </w:tc>
            </w:tr>
            <w:tr w:rsidR="00670A03" w14:paraId="39BF78A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779766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00</w:t>
                  </w:r>
                </w:p>
              </w:tc>
            </w:tr>
            <w:tr w:rsidR="00670A03" w14:paraId="720D547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1854DF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1</w:t>
                  </w:r>
                </w:p>
              </w:tc>
            </w:tr>
          </w:tbl>
          <w:p w14:paraId="046D977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57C35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0845491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0EE7D2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63</w:t>
                  </w:r>
                </w:p>
              </w:tc>
            </w:tr>
            <w:tr w:rsidR="00670A03" w14:paraId="20C2E27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512E40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6</w:t>
                  </w:r>
                </w:p>
              </w:tc>
            </w:tr>
            <w:tr w:rsidR="00670A03" w14:paraId="4098895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F76EE1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8</w:t>
                  </w:r>
                </w:p>
              </w:tc>
            </w:tr>
            <w:tr w:rsidR="00670A03" w14:paraId="3FADFD1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6D90BF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8</w:t>
                  </w:r>
                </w:p>
              </w:tc>
            </w:tr>
            <w:tr w:rsidR="00670A03" w14:paraId="3B8E6E7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0D44C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3</w:t>
                  </w:r>
                </w:p>
              </w:tc>
            </w:tr>
            <w:tr w:rsidR="00670A03" w14:paraId="69FAE9E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230174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3</w:t>
                  </w:r>
                </w:p>
              </w:tc>
            </w:tr>
            <w:tr w:rsidR="00670A03" w14:paraId="47EBC55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9EBD8D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1</w:t>
                  </w:r>
                </w:p>
              </w:tc>
            </w:tr>
            <w:tr w:rsidR="00670A03" w14:paraId="2E1383A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AFD9A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57</w:t>
                  </w:r>
                </w:p>
              </w:tc>
            </w:tr>
          </w:tbl>
          <w:p w14:paraId="3DAFA2C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16044360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64B46AF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C996B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F6FE8AE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879459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65B0F7F1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33E3CD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C8E01F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124D1B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249CC5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EED57B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A47CA7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42FD69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A98057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F2F74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D24AE3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5168CC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633CB66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3031F011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4749201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FL-3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622BC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6035C44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09B711D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4F33196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7661564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0F38034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72E20BF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64F1C86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AA261A7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4CEB27B0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28900A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6649C11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45E720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068BFF40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680CED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0303F7E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3CBF85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7784AD0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A49426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5E53373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7EEC6F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163D2CFF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979F1C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00E38049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3F3F3F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</w:tbl>
          <w:p w14:paraId="32BD286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C457A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  <w:p w14:paraId="1064862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7B7ADFB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33E46BD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5D0B0EB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0C40985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2520FFD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7E04E5A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EC0B9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868A4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01EC51D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273DCD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0</w:t>
                  </w:r>
                </w:p>
              </w:tc>
            </w:tr>
            <w:tr w:rsidR="00670A03" w14:paraId="3837DF6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20D6DB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91</w:t>
                  </w:r>
                </w:p>
              </w:tc>
            </w:tr>
            <w:tr w:rsidR="00670A03" w14:paraId="0F8BB4D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2833B6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40</w:t>
                  </w:r>
                </w:p>
              </w:tc>
            </w:tr>
            <w:tr w:rsidR="00670A03" w14:paraId="503A501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DA579B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54</w:t>
                  </w:r>
                </w:p>
              </w:tc>
            </w:tr>
            <w:tr w:rsidR="00670A03" w14:paraId="41EB437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820806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83</w:t>
                  </w:r>
                </w:p>
              </w:tc>
            </w:tr>
            <w:tr w:rsidR="00670A03" w14:paraId="729CEF5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98807B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20</w:t>
                  </w:r>
                </w:p>
              </w:tc>
            </w:tr>
            <w:tr w:rsidR="00670A03" w14:paraId="1BF84E7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997B49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40</w:t>
                  </w:r>
                </w:p>
              </w:tc>
            </w:tr>
            <w:tr w:rsidR="00670A03" w14:paraId="1E0AF58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FE7E36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2</w:t>
                  </w:r>
                </w:p>
              </w:tc>
            </w:tr>
          </w:tbl>
          <w:p w14:paraId="2579139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0F1EE90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B624E1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C59C83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4</w:t>
                  </w:r>
                </w:p>
              </w:tc>
            </w:tr>
            <w:tr w:rsidR="00670A03" w14:paraId="20214CB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55A314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88</w:t>
                  </w:r>
                </w:p>
              </w:tc>
            </w:tr>
            <w:tr w:rsidR="00670A03" w14:paraId="0CA634E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88976F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43</w:t>
                  </w:r>
                </w:p>
              </w:tc>
            </w:tr>
            <w:tr w:rsidR="00670A03" w14:paraId="52AD497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F47705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39</w:t>
                  </w:r>
                </w:p>
              </w:tc>
            </w:tr>
            <w:tr w:rsidR="00670A03" w14:paraId="788C394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CE92DB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77</w:t>
                  </w:r>
                </w:p>
              </w:tc>
            </w:tr>
            <w:tr w:rsidR="00670A03" w14:paraId="3F7E33A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67EF4B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81</w:t>
                  </w:r>
                </w:p>
              </w:tc>
            </w:tr>
            <w:tr w:rsidR="00670A03" w14:paraId="1E129FD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79018C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72</w:t>
                  </w:r>
                </w:p>
              </w:tc>
            </w:tr>
            <w:tr w:rsidR="00670A03" w14:paraId="0AB58C0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B8A10D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55</w:t>
                  </w:r>
                </w:p>
              </w:tc>
            </w:tr>
          </w:tbl>
          <w:p w14:paraId="71C9ED0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6A9691AF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5261BAC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D5FE1A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4F17E7B3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A46898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3B6F99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320931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D5B960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D92372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DA9456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D97A5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A2FC10F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1D8833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AECC19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50E26A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F8EA0A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7CB5BD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0DB692FF" w14:textId="77777777" w:rsidR="00670A03" w:rsidRDefault="00670A03">
            <w:pPr>
              <w:jc w:val="center"/>
            </w:pPr>
          </w:p>
        </w:tc>
      </w:tr>
      <w:tr w:rsidR="00670A03" w14:paraId="60C65BB1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06D3953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a-3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0F4A8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2BABBD3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7686D79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2E09E2A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C48BAA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6.18</w:t>
            </w:r>
          </w:p>
          <w:p w14:paraId="1D2E0D1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0AB8CC1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6E7AC36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6A65A71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06FA7B4B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6E8AB2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2CE5EE87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2589F5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6FAE513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BFC78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4D7260E4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D6DEEE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25</w:t>
                  </w:r>
                </w:p>
              </w:tc>
            </w:tr>
            <w:tr w:rsidR="00670A03" w14:paraId="573DD1BF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7FBF04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34E3DA5F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9A4732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5AA39DAE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43D31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5B74B7B7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1E50EC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</w:tbl>
          <w:p w14:paraId="27B8D60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F694C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13</w:t>
            </w:r>
          </w:p>
          <w:p w14:paraId="26B60A1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30AD8A3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0C9D325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5A1B1F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</w:t>
            </w:r>
          </w:p>
          <w:p w14:paraId="2736041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5E479D4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7C698C1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309D1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070E2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4F0D1AB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5B72B8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40</w:t>
                  </w:r>
                </w:p>
              </w:tc>
            </w:tr>
            <w:tr w:rsidR="00670A03" w14:paraId="2ACD2AC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4C73F1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75</w:t>
                  </w:r>
                </w:p>
              </w:tc>
            </w:tr>
            <w:tr w:rsidR="00670A03" w14:paraId="5EEC81F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BEFF09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92</w:t>
                  </w:r>
                </w:p>
              </w:tc>
            </w:tr>
            <w:tr w:rsidR="00670A03" w14:paraId="590CFD9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243407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440</w:t>
                  </w:r>
                </w:p>
              </w:tc>
            </w:tr>
            <w:tr w:rsidR="00670A03" w14:paraId="1746CAC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269FE1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0</w:t>
                  </w:r>
                </w:p>
              </w:tc>
            </w:tr>
            <w:tr w:rsidR="00670A03" w14:paraId="2936EFF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1DEBE4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0</w:t>
                  </w:r>
                </w:p>
              </w:tc>
            </w:tr>
            <w:tr w:rsidR="00670A03" w14:paraId="32689EF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BA1348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95</w:t>
                  </w:r>
                </w:p>
              </w:tc>
            </w:tr>
            <w:tr w:rsidR="00670A03" w14:paraId="1A8C738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2A762F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76</w:t>
                  </w:r>
                </w:p>
              </w:tc>
            </w:tr>
          </w:tbl>
          <w:p w14:paraId="1938B4C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F7BC24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59BC8D2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9D9206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3</w:t>
                  </w:r>
                </w:p>
              </w:tc>
            </w:tr>
            <w:tr w:rsidR="00670A03" w14:paraId="2D91101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180999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0</w:t>
                  </w:r>
                </w:p>
              </w:tc>
            </w:tr>
            <w:tr w:rsidR="00670A03" w14:paraId="0C7E5B1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12250B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4</w:t>
                  </w:r>
                </w:p>
              </w:tc>
            </w:tr>
            <w:tr w:rsidR="00670A03" w14:paraId="5176F1D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6792B1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389</w:t>
                  </w:r>
                </w:p>
              </w:tc>
            </w:tr>
            <w:tr w:rsidR="00670A03" w14:paraId="629FF16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B29835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9</w:t>
                  </w:r>
                </w:p>
              </w:tc>
            </w:tr>
            <w:tr w:rsidR="00670A03" w14:paraId="7836505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CFCC5A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36</w:t>
                  </w:r>
                </w:p>
              </w:tc>
            </w:tr>
            <w:tr w:rsidR="00670A03" w14:paraId="12B96DF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6B5ACF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51</w:t>
                  </w:r>
                </w:p>
              </w:tc>
            </w:tr>
            <w:tr w:rsidR="00670A03" w14:paraId="393B2CC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EBBE48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5</w:t>
                  </w:r>
                </w:p>
              </w:tc>
            </w:tr>
          </w:tbl>
          <w:p w14:paraId="2E3142A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2D7E12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2E5E1B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EE4999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50BB52A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81126D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8FCDC4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D31C26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4A5E16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79CC7B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E40F92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AC4781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55E6E2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DA245D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53FF14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2B56DB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4D7AE8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11745A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514F0D8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7F1F72A7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34B86DD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KS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5BABF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31E05C0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073633D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457039D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7D66D7E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6D76602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7152EBA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527C79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20451E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D546341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B086D4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0DBCADD3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9708C2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3808ED95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A65375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15A2EC4C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98F32F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633BB84E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64FECC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61070094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51A67A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043E2D49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4AE0D3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4</w:t>
                  </w:r>
                </w:p>
              </w:tc>
            </w:tr>
            <w:tr w:rsidR="00670A03" w14:paraId="43A0F8D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05BFA5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</w:tbl>
          <w:p w14:paraId="1176F9E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5E6D7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6D9B01F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EA74B5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2302A7D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7ECDAF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1498E7A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48FB0AA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61D418C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C79D6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ED5B3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38121B2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0D14A0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4</w:t>
                  </w:r>
                </w:p>
              </w:tc>
            </w:tr>
            <w:tr w:rsidR="00670A03" w14:paraId="65C84D0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9A97A5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73</w:t>
                  </w:r>
                </w:p>
              </w:tc>
            </w:tr>
            <w:tr w:rsidR="00670A03" w14:paraId="17F9F37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03EE59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61</w:t>
                  </w:r>
                </w:p>
              </w:tc>
            </w:tr>
            <w:tr w:rsidR="00670A03" w14:paraId="0FDAA47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AFD3B5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6360206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1E543A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4</w:t>
                  </w:r>
                </w:p>
              </w:tc>
            </w:tr>
            <w:tr w:rsidR="00670A03" w14:paraId="008F513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9C7C9A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4EEA245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52BDDD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00</w:t>
                  </w:r>
                </w:p>
              </w:tc>
            </w:tr>
            <w:tr w:rsidR="00670A03" w14:paraId="60BE50C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780515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10</w:t>
                  </w:r>
                </w:p>
              </w:tc>
            </w:tr>
          </w:tbl>
          <w:p w14:paraId="002D9CA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0DFEC56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50DEF19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97AA37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22</w:t>
                  </w:r>
                </w:p>
              </w:tc>
            </w:tr>
            <w:tr w:rsidR="00670A03" w14:paraId="7A4828A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3E6048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55</w:t>
                  </w:r>
                </w:p>
              </w:tc>
            </w:tr>
            <w:tr w:rsidR="00670A03" w14:paraId="5749C4D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D4D3DD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47</w:t>
                  </w:r>
                </w:p>
              </w:tc>
            </w:tr>
            <w:tr w:rsidR="00670A03" w14:paraId="7FB39B3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411F36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43</w:t>
                  </w:r>
                </w:p>
              </w:tc>
            </w:tr>
            <w:tr w:rsidR="00670A03" w14:paraId="7AB7EEB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855B2C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3</w:t>
                  </w:r>
                </w:p>
              </w:tc>
            </w:tr>
            <w:tr w:rsidR="00670A03" w14:paraId="41F2769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D4E5A7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7</w:t>
                  </w:r>
                </w:p>
              </w:tc>
            </w:tr>
            <w:tr w:rsidR="00670A03" w14:paraId="224108E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DBCE24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3</w:t>
                  </w:r>
                </w:p>
              </w:tc>
            </w:tr>
            <w:tr w:rsidR="00670A03" w14:paraId="5A2B3B5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3FF09E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3</w:t>
                  </w:r>
                </w:p>
              </w:tc>
            </w:tr>
          </w:tbl>
          <w:p w14:paraId="4790EF7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1E40A20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92E90D3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0946D3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B43CC71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1A76D13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4D8FED95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306F91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A8A6AC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259A465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DA7DCD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B300E7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AABB15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BCF4C3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701205D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7BF753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45FD7F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143780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6BED068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6325E182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747E712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KS-2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C86C3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70ED567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5C1B328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A6E457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136C2A6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37A32CB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09F697D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542C9BA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5D23FF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7AC6852D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63AD9E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0E0D82F1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CEFFE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3BBAEDD3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76513F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4F0232DE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D42995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474B685A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2663D5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1A6A9FD5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2EF1E5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31B9EBAB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7826DC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50130D1E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492D57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</w:tbl>
          <w:p w14:paraId="05EB132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4AEEE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  <w:p w14:paraId="23BADF3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5311302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5570D10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40F243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3EC96A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165BCA7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A72727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9D62F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77EB937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238563B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4F4E7C4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1103919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50F5B5E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D5073D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127A361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7AB300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3AE6E34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F31F73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1</w:t>
                  </w:r>
                </w:p>
              </w:tc>
            </w:tr>
            <w:tr w:rsidR="00670A03" w14:paraId="65B4F81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6A93DC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92</w:t>
                  </w:r>
                </w:p>
              </w:tc>
            </w:tr>
            <w:tr w:rsidR="00670A03" w14:paraId="48C7240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A9DF4D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08</w:t>
                  </w:r>
                </w:p>
              </w:tc>
            </w:tr>
            <w:tr w:rsidR="00670A03" w14:paraId="71C8B34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ABD789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54</w:t>
                  </w:r>
                </w:p>
              </w:tc>
            </w:tr>
            <w:tr w:rsidR="00670A03" w14:paraId="6DF7106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B92133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0</w:t>
                  </w:r>
                </w:p>
              </w:tc>
            </w:tr>
            <w:tr w:rsidR="00670A03" w14:paraId="4E2279A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A3CEB7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5</w:t>
                  </w:r>
                </w:p>
              </w:tc>
            </w:tr>
            <w:tr w:rsidR="00670A03" w14:paraId="3F5CDE0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BA2608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74</w:t>
                  </w:r>
                </w:p>
              </w:tc>
            </w:tr>
            <w:tr w:rsidR="00670A03" w14:paraId="47431F4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8BD751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92</w:t>
                  </w:r>
                </w:p>
              </w:tc>
            </w:tr>
          </w:tbl>
          <w:p w14:paraId="7513815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54E5CF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08B2B34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C00E08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5</w:t>
                  </w:r>
                </w:p>
              </w:tc>
            </w:tr>
            <w:tr w:rsidR="00670A03" w14:paraId="5BF9BB3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A9548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7</w:t>
                  </w:r>
                </w:p>
              </w:tc>
            </w:tr>
            <w:tr w:rsidR="00670A03" w14:paraId="55A9739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6910CE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57</w:t>
                  </w:r>
                </w:p>
              </w:tc>
            </w:tr>
            <w:tr w:rsidR="00670A03" w14:paraId="542752F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0C3D74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87</w:t>
                  </w:r>
                </w:p>
              </w:tc>
            </w:tr>
            <w:tr w:rsidR="00670A03" w14:paraId="3FBEB42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3A72EE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7</w:t>
                  </w:r>
                </w:p>
              </w:tc>
            </w:tr>
            <w:tr w:rsidR="00670A03" w14:paraId="550C5FA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211EF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3</w:t>
                  </w:r>
                </w:p>
              </w:tc>
            </w:tr>
            <w:tr w:rsidR="00670A03" w14:paraId="5A5C503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6BE374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7</w:t>
                  </w:r>
                </w:p>
              </w:tc>
            </w:tr>
            <w:tr w:rsidR="00670A03" w14:paraId="47E7E58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27D9C7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17</w:t>
                  </w:r>
                </w:p>
              </w:tc>
            </w:tr>
          </w:tbl>
          <w:p w14:paraId="265C7E2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55F598E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D22EC7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5FB84C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49B49A67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FD56C9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4081725B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094335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92ABE6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10CF54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09F950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7D7107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2E4CDF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524E15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001C98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EBE925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4DBEFE4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1F9C644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</w:tbl>
          <w:p w14:paraId="332D125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11F0BBC3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3F4917C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LA-4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215E0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0520B8E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5362AD6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0BA3B57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2276718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34EDF7D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284A155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3D20F4A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456B343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0036ACB9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D27F0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5396A0F5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C8CE0B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0B8230B3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4A9A74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4B8655DD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C92EC7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3401D8F3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B98E7C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259DA0B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5ECB9B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31F451B3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B2B29E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6147C7C5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4EF096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</w:tbl>
          <w:p w14:paraId="19C7C23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73405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  <w:p w14:paraId="2377A9C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40B8701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7EB1CCF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610338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695DD8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2E600D7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35F2238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54A48A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DD17773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4E82689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7E02F4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52</w:t>
                  </w:r>
                </w:p>
              </w:tc>
            </w:tr>
            <w:tr w:rsidR="00670A03" w14:paraId="6B1CD47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BF46D9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67</w:t>
                  </w:r>
                </w:p>
              </w:tc>
            </w:tr>
            <w:tr w:rsidR="00670A03" w14:paraId="02DF31D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C0F529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3</w:t>
                  </w:r>
                </w:p>
              </w:tc>
            </w:tr>
            <w:tr w:rsidR="00670A03" w14:paraId="5C8AAFA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7888CB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17</w:t>
                  </w:r>
                </w:p>
              </w:tc>
            </w:tr>
            <w:tr w:rsidR="00670A03" w14:paraId="5F34A4D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F82925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26</w:t>
                  </w:r>
                </w:p>
              </w:tc>
            </w:tr>
            <w:tr w:rsidR="00670A03" w14:paraId="2337555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1A49D6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58</w:t>
                  </w:r>
                </w:p>
              </w:tc>
            </w:tr>
            <w:tr w:rsidR="00670A03" w14:paraId="2683DDB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CD15A5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64</w:t>
                  </w:r>
                </w:p>
              </w:tc>
            </w:tr>
            <w:tr w:rsidR="00670A03" w14:paraId="6AD200E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BDD7B5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</w:tbl>
          <w:p w14:paraId="157A626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1D9A4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316AD43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1B46A9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36</w:t>
                  </w:r>
                </w:p>
              </w:tc>
            </w:tr>
            <w:tr w:rsidR="00670A03" w14:paraId="4379DC0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A5B167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6</w:t>
                  </w:r>
                </w:p>
              </w:tc>
            </w:tr>
            <w:tr w:rsidR="00670A03" w14:paraId="3607137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4FBAC2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9</w:t>
                  </w:r>
                </w:p>
              </w:tc>
            </w:tr>
            <w:tr w:rsidR="00670A03" w14:paraId="427C54C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8821C1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63</w:t>
                  </w:r>
                </w:p>
              </w:tc>
            </w:tr>
            <w:tr w:rsidR="00670A03" w14:paraId="55802FD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6CC450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4</w:t>
                  </w:r>
                </w:p>
              </w:tc>
            </w:tr>
            <w:tr w:rsidR="00670A03" w14:paraId="0C609FF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1B874A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74</w:t>
                  </w:r>
                </w:p>
              </w:tc>
            </w:tr>
            <w:tr w:rsidR="00670A03" w14:paraId="2C465C1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1E6548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1</w:t>
                  </w:r>
                </w:p>
              </w:tc>
            </w:tr>
            <w:tr w:rsidR="00670A03" w14:paraId="1779F58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246F6E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7</w:t>
                  </w:r>
                </w:p>
              </w:tc>
            </w:tr>
          </w:tbl>
          <w:p w14:paraId="3CCBE83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75989970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0267E8C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A43498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AF843AA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758F6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C5DDA6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148AE9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18C7BEC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790603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D2963F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1EF876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F6AE757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7ECB86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481FA63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339B69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6C1B35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138452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300A306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0C0C8EC7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B5FEC7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MS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FFC67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346E456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056A8A9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63549A5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3FB1549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1106268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3400D97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FA29A1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FD6C1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A6C76B7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428C07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5B743CDA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E130A0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22E10A08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54F6BA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014710C3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E4AA92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1A395E20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E5ABE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2169A1FF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5DCC47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6527E1F7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C787B8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20BC963B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614A2F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</w:tbl>
          <w:p w14:paraId="7DDC074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0F672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  <w:p w14:paraId="52F5773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2DEB8BC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405DB1A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6575FAA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7A1E03C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C84CA9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3D5C7A6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D0141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0C9F6DF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5B49FAF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402CA61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BECEFEA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3067BB0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BBCADE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0</w:t>
                  </w:r>
                </w:p>
              </w:tc>
            </w:tr>
            <w:tr w:rsidR="00670A03" w14:paraId="3C8ABDA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67FB68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1</w:t>
                  </w:r>
                </w:p>
              </w:tc>
            </w:tr>
            <w:tr w:rsidR="00670A03" w14:paraId="0BEB67D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19A6A4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81</w:t>
                  </w:r>
                </w:p>
              </w:tc>
            </w:tr>
            <w:tr w:rsidR="00670A03" w14:paraId="1876D69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0FB018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55</w:t>
                  </w:r>
                </w:p>
              </w:tc>
            </w:tr>
            <w:tr w:rsidR="00670A03" w14:paraId="5031BE5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2130EF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6</w:t>
                  </w:r>
                </w:p>
              </w:tc>
            </w:tr>
            <w:tr w:rsidR="00670A03" w14:paraId="6A83E62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F61158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3B4696E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1209D7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53</w:t>
                  </w:r>
                </w:p>
              </w:tc>
            </w:tr>
            <w:tr w:rsidR="00670A03" w14:paraId="1DE783D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E181B9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00</w:t>
                  </w:r>
                </w:p>
              </w:tc>
            </w:tr>
          </w:tbl>
          <w:p w14:paraId="55B99EF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14CEC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6F9AED5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24DD96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22</w:t>
                  </w:r>
                </w:p>
              </w:tc>
            </w:tr>
            <w:tr w:rsidR="00670A03" w14:paraId="3BAA52A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590B6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8</w:t>
                  </w:r>
                </w:p>
              </w:tc>
            </w:tr>
            <w:tr w:rsidR="00670A03" w14:paraId="45B5B44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031131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41</w:t>
                  </w:r>
                </w:p>
              </w:tc>
            </w:tr>
            <w:tr w:rsidR="00670A03" w14:paraId="0C0BF65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6D171E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9</w:t>
                  </w:r>
                </w:p>
              </w:tc>
            </w:tr>
            <w:tr w:rsidR="00670A03" w14:paraId="2B9C157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1F6941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8</w:t>
                  </w:r>
                </w:p>
              </w:tc>
            </w:tr>
            <w:tr w:rsidR="00670A03" w14:paraId="01E1227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DEF56C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99</w:t>
                  </w:r>
                </w:p>
              </w:tc>
            </w:tr>
            <w:tr w:rsidR="00670A03" w14:paraId="247C895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4F48AC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97</w:t>
                  </w:r>
                </w:p>
              </w:tc>
            </w:tr>
            <w:tr w:rsidR="00670A03" w14:paraId="2852403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8AE0DB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7</w:t>
                  </w:r>
                </w:p>
              </w:tc>
            </w:tr>
          </w:tbl>
          <w:p w14:paraId="7677348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562827F7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961F80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D921CA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CF36CCC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E75EC3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C23271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1A182C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6F8F6D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B9FA7E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9A9AD4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2822C9E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BC8BED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D68E29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FAF32AD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F4E736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4DC2ADA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F38107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</w:tbl>
          <w:p w14:paraId="2D64B8A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1E7FE2B9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8CE0CE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MS-2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D2FFD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00ADE53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3.2</w:t>
            </w:r>
          </w:p>
          <w:p w14:paraId="2A3EA66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40818A5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4A50C4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0AD5BC4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44A5465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387465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A1C12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42B4FFF7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37B0D2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24</w:t>
                  </w:r>
                </w:p>
              </w:tc>
            </w:tr>
            <w:tr w:rsidR="00670A03" w14:paraId="23C95A1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4CC7C4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36F5F2E5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E91B5B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43942E5F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4740FF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423296F8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6C3D79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248B87C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9D67D2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35C9704B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17E48B8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063F094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BE5B43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</w:tbl>
          <w:p w14:paraId="3B52DEB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365BE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12</w:t>
            </w:r>
          </w:p>
          <w:p w14:paraId="4171B0A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8</w:t>
            </w:r>
          </w:p>
          <w:p w14:paraId="4193900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5509125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8117D7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3207A46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A3B29F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7AC67A3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4B8FB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0CD5ED9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0608D94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854D3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33603A7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0EF320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500</w:t>
                  </w:r>
                </w:p>
              </w:tc>
            </w:tr>
            <w:tr w:rsidR="00670A03" w14:paraId="0FD834E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DAF0ED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20</w:t>
                  </w:r>
                </w:p>
              </w:tc>
            </w:tr>
            <w:tr w:rsidR="00670A03" w14:paraId="3D1ABE9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471641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91</w:t>
                  </w:r>
                </w:p>
              </w:tc>
            </w:tr>
            <w:tr w:rsidR="00670A03" w14:paraId="18CA081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60DC1A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0</w:t>
                  </w:r>
                </w:p>
              </w:tc>
            </w:tr>
            <w:tr w:rsidR="00670A03" w14:paraId="198FEA0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9A63D7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8</w:t>
                  </w:r>
                </w:p>
              </w:tc>
            </w:tr>
            <w:tr w:rsidR="00670A03" w14:paraId="5FA95E5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111B71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0</w:t>
                  </w:r>
                </w:p>
              </w:tc>
            </w:tr>
            <w:tr w:rsidR="00670A03" w14:paraId="3FB3301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F962FC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87</w:t>
                  </w:r>
                </w:p>
              </w:tc>
            </w:tr>
            <w:tr w:rsidR="00670A03" w14:paraId="7F61D70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848E40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0</w:t>
                  </w:r>
                </w:p>
              </w:tc>
            </w:tr>
          </w:tbl>
          <w:p w14:paraId="678347F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6CA486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01AC5B6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CF081B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887</w:t>
                  </w:r>
                </w:p>
              </w:tc>
            </w:tr>
            <w:tr w:rsidR="00670A03" w14:paraId="282F3DF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C3BAB8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56</w:t>
                  </w:r>
                </w:p>
              </w:tc>
            </w:tr>
            <w:tr w:rsidR="00670A03" w14:paraId="5A520E7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769363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1</w:t>
                  </w:r>
                </w:p>
              </w:tc>
            </w:tr>
            <w:tr w:rsidR="00670A03" w14:paraId="6C49AD6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90191F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7</w:t>
                  </w:r>
                </w:p>
              </w:tc>
            </w:tr>
            <w:tr w:rsidR="00670A03" w14:paraId="31B47AB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18E78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4</w:t>
                  </w:r>
                </w:p>
              </w:tc>
            </w:tr>
            <w:tr w:rsidR="00670A03" w14:paraId="62CCCA5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3D58E9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0</w:t>
                  </w:r>
                </w:p>
              </w:tc>
            </w:tr>
            <w:tr w:rsidR="00670A03" w14:paraId="6CC6EF9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57C4DF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1</w:t>
                  </w:r>
                </w:p>
              </w:tc>
            </w:tr>
            <w:tr w:rsidR="00670A03" w14:paraId="2F1692A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6E15F6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5</w:t>
                  </w:r>
                </w:p>
              </w:tc>
            </w:tr>
          </w:tbl>
          <w:p w14:paraId="10057B3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D53F52C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3F4257AE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8F161D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**</w:t>
                  </w:r>
                </w:p>
              </w:tc>
            </w:tr>
            <w:tr w:rsidR="00670A03" w14:paraId="4FD733B1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F2A965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0F5C273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DE6F94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113B07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F31B5A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B480A9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B64F6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0AA6E1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5CAD06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115568D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54D49C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671E64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AA63CA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0A9C053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553EBAE1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2B29965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MS-4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797E3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50EBF26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06C00F8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121406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3B19C3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0FC3E00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6876166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547420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9BD6FC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1A5AC68D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376A9B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</w:t>
                  </w:r>
                </w:p>
              </w:tc>
            </w:tr>
            <w:tr w:rsidR="00670A03" w14:paraId="6D9924F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77FD19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59A3397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272BE2A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</w:t>
                  </w:r>
                </w:p>
              </w:tc>
            </w:tr>
            <w:tr w:rsidR="00670A03" w14:paraId="51C6AB1A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65DFB24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622FCEC9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D9EDA7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</w:t>
                  </w:r>
                </w:p>
              </w:tc>
            </w:tr>
            <w:tr w:rsidR="00670A03" w14:paraId="71E7A0AF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F1CE0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</w:t>
                  </w:r>
                </w:p>
              </w:tc>
            </w:tr>
            <w:tr w:rsidR="00670A03" w14:paraId="16EC065C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E0C3F7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1FF17D51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7BCC57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</w:tbl>
          <w:p w14:paraId="0E6160B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C859F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  <w:p w14:paraId="492F705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BF62BE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6DFFE6E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0D4A3AE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73C1B97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69F490A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65F084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CE487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12BDE20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1996061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2B751D8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46FB07E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276B21C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3FBA89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78802FE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BB8D5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28B5ED9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E29E7F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15</w:t>
                  </w:r>
                </w:p>
              </w:tc>
            </w:tr>
            <w:tr w:rsidR="00670A03" w14:paraId="78894BA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66981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69</w:t>
                  </w:r>
                </w:p>
              </w:tc>
            </w:tr>
            <w:tr w:rsidR="00670A03" w14:paraId="6DB1B08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62753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70</w:t>
                  </w:r>
                </w:p>
              </w:tc>
            </w:tr>
            <w:tr w:rsidR="00670A03" w14:paraId="6D61CA4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4CD91D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8</w:t>
                  </w:r>
                </w:p>
              </w:tc>
            </w:tr>
            <w:tr w:rsidR="00670A03" w14:paraId="49B4FCE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B9A4E2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9</w:t>
                  </w:r>
                </w:p>
              </w:tc>
            </w:tr>
            <w:tr w:rsidR="00670A03" w14:paraId="1EAA18A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F57998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8</w:t>
                  </w:r>
                </w:p>
              </w:tc>
            </w:tr>
            <w:tr w:rsidR="00670A03" w14:paraId="7F9C23B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E7F95A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46</w:t>
                  </w:r>
                </w:p>
              </w:tc>
            </w:tr>
            <w:tr w:rsidR="00670A03" w14:paraId="0E10398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41328C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2</w:t>
                  </w:r>
                </w:p>
              </w:tc>
            </w:tr>
          </w:tbl>
          <w:p w14:paraId="1F7BC4B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A365DB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43051F0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2B55ED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4</w:t>
                  </w:r>
                </w:p>
              </w:tc>
            </w:tr>
            <w:tr w:rsidR="00670A03" w14:paraId="0143CAB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68401B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1</w:t>
                  </w:r>
                </w:p>
              </w:tc>
            </w:tr>
            <w:tr w:rsidR="00670A03" w14:paraId="0A2ADF4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0C394A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29</w:t>
                  </w:r>
                </w:p>
              </w:tc>
            </w:tr>
            <w:tr w:rsidR="00670A03" w14:paraId="4D1F375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9C3870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1</w:t>
                  </w:r>
                </w:p>
              </w:tc>
            </w:tr>
            <w:tr w:rsidR="00670A03" w14:paraId="1D6A933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19C1F5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6</w:t>
                  </w:r>
                </w:p>
              </w:tc>
            </w:tr>
            <w:tr w:rsidR="00670A03" w14:paraId="00EB1B3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C9E533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0</w:t>
                  </w:r>
                </w:p>
              </w:tc>
            </w:tr>
            <w:tr w:rsidR="00670A03" w14:paraId="17F16FB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6806D6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98</w:t>
                  </w:r>
                </w:p>
              </w:tc>
            </w:tr>
            <w:tr w:rsidR="00670A03" w14:paraId="2F31461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456C0D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6</w:t>
                  </w:r>
                </w:p>
              </w:tc>
            </w:tr>
          </w:tbl>
          <w:p w14:paraId="105A7A2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7A0C306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54C0115C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0A9FF9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1166C11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766E2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27BE06FE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43CB37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3B084E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01F168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843C7E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25E834F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02D16D1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B58FEA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4024EB6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CD12FD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16958CD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3678CE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0249689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5B028680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629428E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NC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F1E44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22CE969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6A74C85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D35CFF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347869A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0A7A48F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104D298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7B3E1F8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4CDDA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743DBE26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4DF43E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53C1ADF0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FB4BCF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0E125AC9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483AAD2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16722E42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713196C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09173B4D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3565451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5AE34828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B4AAD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1D2093E0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5C53FD1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5</w:t>
                  </w:r>
                </w:p>
              </w:tc>
            </w:tr>
            <w:tr w:rsidR="00670A03" w14:paraId="754AAC88" w14:textId="77777777">
              <w:trPr>
                <w:trHeight w:val="300"/>
              </w:trPr>
              <w:tc>
                <w:tcPr>
                  <w:tcW w:w="1000" w:type="dxa"/>
                  <w:vAlign w:val="center"/>
                  <w:hideMark/>
                </w:tcPr>
                <w:p w14:paraId="05D5C74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</w:tbl>
          <w:p w14:paraId="4CC9D10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64912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2E211A9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4706379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5490B90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4F16714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2B0535D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01EF730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A1C283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40601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B3181E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04BA4F7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EB0EE7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4</w:t>
                  </w:r>
                </w:p>
              </w:tc>
            </w:tr>
            <w:tr w:rsidR="00670A03" w14:paraId="09420AA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A86323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6E7EAF9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59E8C7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2A717E5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D239E0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42</w:t>
                  </w:r>
                </w:p>
              </w:tc>
            </w:tr>
            <w:tr w:rsidR="00670A03" w14:paraId="5AAF607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F0840E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2</w:t>
                  </w:r>
                </w:p>
              </w:tc>
            </w:tr>
            <w:tr w:rsidR="00670A03" w14:paraId="7DD68FF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515BBE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22</w:t>
                  </w:r>
                </w:p>
              </w:tc>
            </w:tr>
            <w:tr w:rsidR="00670A03" w14:paraId="4D0DF50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B5DEB0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33</w:t>
                  </w:r>
                </w:p>
              </w:tc>
            </w:tr>
            <w:tr w:rsidR="00670A03" w14:paraId="4684F60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B7F1CE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79</w:t>
                  </w:r>
                </w:p>
              </w:tc>
            </w:tr>
          </w:tbl>
          <w:p w14:paraId="75DF4D2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29F862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079FA91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CE9FD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99</w:t>
                  </w:r>
                </w:p>
              </w:tc>
            </w:tr>
            <w:tr w:rsidR="00670A03" w14:paraId="69EB1FF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32768C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0</w:t>
                  </w:r>
                </w:p>
              </w:tc>
            </w:tr>
            <w:tr w:rsidR="00670A03" w14:paraId="64EB525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C36FF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76</w:t>
                  </w:r>
                </w:p>
              </w:tc>
            </w:tr>
            <w:tr w:rsidR="00670A03" w14:paraId="06FCC8D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2C33CB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71</w:t>
                  </w:r>
                </w:p>
              </w:tc>
            </w:tr>
            <w:tr w:rsidR="00670A03" w14:paraId="5A68B28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AB0C45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7</w:t>
                  </w:r>
                </w:p>
              </w:tc>
            </w:tr>
            <w:tr w:rsidR="00670A03" w14:paraId="6435F4A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D95504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10</w:t>
                  </w:r>
                </w:p>
              </w:tc>
            </w:tr>
            <w:tr w:rsidR="00670A03" w14:paraId="2F87DA7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4F7BFD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72</w:t>
                  </w:r>
                </w:p>
              </w:tc>
            </w:tr>
            <w:tr w:rsidR="00670A03" w14:paraId="51C682B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9D52A5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1</w:t>
                  </w:r>
                </w:p>
              </w:tc>
            </w:tr>
          </w:tbl>
          <w:p w14:paraId="4792171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A8C174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6FA1252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B65134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06BDD0C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41BBA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7F27D4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AFE46E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17C909C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CBE096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97E2FB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2C48DB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C04D7E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8F8CE0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2B09DB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0DABDC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5D2492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C9E73E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6F4C3E6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358BF2B2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0AEEC63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NC-2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375DD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3818A30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24322E4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342686F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5140FB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2DABA77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2D452F3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5232264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F359F1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3A188A3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ACE5ED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19A3EB7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A7A1C7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50AE689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08BDD1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4D7F78B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DEE640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4EB77E7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E46019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3CA2ADD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07B135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052FCC4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7F460B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0B90611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5BCEB0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</w:tbl>
          <w:p w14:paraId="3CE8FC5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2507F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14AF8CB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2DB4FC6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1342D0C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0551583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1CB0EBC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4A50F51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1ED6A8F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C1C645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84162CC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1C3559A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F78111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57</w:t>
                  </w:r>
                </w:p>
              </w:tc>
            </w:tr>
            <w:tr w:rsidR="00670A03" w14:paraId="2EDEDF8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5BE416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43</w:t>
                  </w:r>
                </w:p>
              </w:tc>
            </w:tr>
            <w:tr w:rsidR="00670A03" w14:paraId="4586DC0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73349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5</w:t>
                  </w:r>
                </w:p>
              </w:tc>
            </w:tr>
            <w:tr w:rsidR="00670A03" w14:paraId="4D3E4CE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1B3E3F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17</w:t>
                  </w:r>
                </w:p>
              </w:tc>
            </w:tr>
            <w:tr w:rsidR="00670A03" w14:paraId="40E0872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A184A1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9</w:t>
                  </w:r>
                </w:p>
              </w:tc>
            </w:tr>
            <w:tr w:rsidR="00670A03" w14:paraId="35D11CB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0AE326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2</w:t>
                  </w:r>
                </w:p>
              </w:tc>
            </w:tr>
            <w:tr w:rsidR="00670A03" w14:paraId="260075D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248981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00</w:t>
                  </w:r>
                </w:p>
              </w:tc>
            </w:tr>
            <w:tr w:rsidR="00670A03" w14:paraId="20663B8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AB582C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5</w:t>
                  </w:r>
                </w:p>
              </w:tc>
            </w:tr>
          </w:tbl>
          <w:p w14:paraId="0D063EA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9E3E4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122AE3A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8C7C05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7</w:t>
                  </w:r>
                </w:p>
              </w:tc>
            </w:tr>
            <w:tr w:rsidR="00670A03" w14:paraId="69C087A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26C8F4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0</w:t>
                  </w:r>
                </w:p>
              </w:tc>
            </w:tr>
            <w:tr w:rsidR="00670A03" w14:paraId="2497980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A21FA9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91</w:t>
                  </w:r>
                </w:p>
              </w:tc>
            </w:tr>
            <w:tr w:rsidR="00670A03" w14:paraId="617AE2B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6AEF85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5</w:t>
                  </w:r>
                </w:p>
              </w:tc>
            </w:tr>
            <w:tr w:rsidR="00670A03" w14:paraId="046307D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259A6D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2</w:t>
                  </w:r>
                </w:p>
              </w:tc>
            </w:tr>
            <w:tr w:rsidR="00670A03" w14:paraId="0DDA80D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63156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35</w:t>
                  </w:r>
                </w:p>
              </w:tc>
            </w:tr>
            <w:tr w:rsidR="00670A03" w14:paraId="767C532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28E41B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89</w:t>
                  </w:r>
                </w:p>
              </w:tc>
            </w:tr>
            <w:tr w:rsidR="00670A03" w14:paraId="28C3211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A90316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14</w:t>
                  </w:r>
                </w:p>
              </w:tc>
            </w:tr>
          </w:tbl>
          <w:p w14:paraId="60D95AC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D7D5673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2EDE593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C6A237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0020DB5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311E23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BBD597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78A326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153F00F9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A1CFDB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1A5E985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2D15049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254D91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A06CF8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FBE776C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C19402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AF0354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8F85C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1C3843C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63715F03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4EA574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NC-4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22221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6183BA0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1583A1C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75E28BA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0F14C4F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2AD4E0D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43C373C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3C3D459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A2FFA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D1A8FF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9368F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6</w:t>
                  </w:r>
                </w:p>
              </w:tc>
            </w:tr>
            <w:tr w:rsidR="00670A03" w14:paraId="33099C5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F127B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7</w:t>
                  </w:r>
                </w:p>
              </w:tc>
            </w:tr>
            <w:tr w:rsidR="00670A03" w14:paraId="7F4D2BB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2C088C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5</w:t>
                  </w:r>
                </w:p>
              </w:tc>
            </w:tr>
            <w:tr w:rsidR="00670A03" w14:paraId="4F04BBB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E91EB8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7733AC1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3A1F4A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0</w:t>
                  </w:r>
                </w:p>
              </w:tc>
            </w:tr>
            <w:tr w:rsidR="00670A03" w14:paraId="4E53F75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45CFC9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353CD17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6458CF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14</w:t>
                  </w:r>
                </w:p>
              </w:tc>
            </w:tr>
            <w:tr w:rsidR="00670A03" w14:paraId="031C993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93BB85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3</w:t>
                  </w:r>
                </w:p>
              </w:tc>
            </w:tr>
          </w:tbl>
          <w:p w14:paraId="7B2F575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371F9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10</w:t>
            </w:r>
          </w:p>
          <w:p w14:paraId="77C4CDF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541F115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46EA0E4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1C3380E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7EE605F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597F0CC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7A1ADFE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0D5D9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CB4ED4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7C213AD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59BFC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13</w:t>
                  </w:r>
                </w:p>
              </w:tc>
            </w:tr>
            <w:tr w:rsidR="00670A03" w14:paraId="4AA8EF2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1DA317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7</w:t>
                  </w:r>
                </w:p>
              </w:tc>
            </w:tr>
            <w:tr w:rsidR="00670A03" w14:paraId="69A0991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DEBC99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3</w:t>
                  </w:r>
                </w:p>
              </w:tc>
            </w:tr>
            <w:tr w:rsidR="00670A03" w14:paraId="5E190E2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11CEF6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6</w:t>
                  </w:r>
                </w:p>
              </w:tc>
            </w:tr>
            <w:tr w:rsidR="00670A03" w14:paraId="24F0B34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24179F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00</w:t>
                  </w:r>
                </w:p>
              </w:tc>
            </w:tr>
            <w:tr w:rsidR="00670A03" w14:paraId="0854DC3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11972C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1</w:t>
                  </w:r>
                </w:p>
              </w:tc>
            </w:tr>
            <w:tr w:rsidR="00670A03" w14:paraId="64BA4A1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A90EBF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000</w:t>
                  </w:r>
                </w:p>
              </w:tc>
            </w:tr>
            <w:tr w:rsidR="00670A03" w14:paraId="2B48BE3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9B90D8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62</w:t>
                  </w:r>
                </w:p>
              </w:tc>
            </w:tr>
          </w:tbl>
          <w:p w14:paraId="20B663C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01F9A2C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358A7E1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76A56A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1</w:t>
                  </w:r>
                </w:p>
              </w:tc>
            </w:tr>
            <w:tr w:rsidR="00670A03" w14:paraId="1FAFE30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D13E7C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4</w:t>
                  </w:r>
                </w:p>
              </w:tc>
            </w:tr>
            <w:tr w:rsidR="00670A03" w14:paraId="224553D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9A5A20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2</w:t>
                  </w:r>
                </w:p>
              </w:tc>
            </w:tr>
            <w:tr w:rsidR="00670A03" w14:paraId="0431984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8AD1CA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70</w:t>
                  </w:r>
                </w:p>
              </w:tc>
            </w:tr>
            <w:tr w:rsidR="00670A03" w14:paraId="148AC70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DAA97B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2</w:t>
                  </w:r>
                </w:p>
              </w:tc>
            </w:tr>
            <w:tr w:rsidR="00670A03" w14:paraId="136E91C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B02547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94</w:t>
                  </w:r>
                </w:p>
              </w:tc>
            </w:tr>
            <w:tr w:rsidR="00670A03" w14:paraId="3715616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3DA41A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349</w:t>
                  </w:r>
                </w:p>
              </w:tc>
            </w:tr>
            <w:tr w:rsidR="00670A03" w14:paraId="1835F4F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A46C66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40</w:t>
                  </w:r>
                </w:p>
              </w:tc>
            </w:tr>
          </w:tbl>
          <w:p w14:paraId="6902C31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2A03987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040A700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6FC9C7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491C4F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1F7848E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618EC9DA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73F46E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3A00E87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DE29F2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AEC4EF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FE338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1380EF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69DDD1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AE2C375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EA27EA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DF3513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8714F1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5A7F5F2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7026F2F1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0F56D0C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ND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934DB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7E19118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22C2AD7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2186132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2F98FC2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1B0F621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38326C4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0171104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989380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6B87A1A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03710A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7</w:t>
                  </w:r>
                </w:p>
              </w:tc>
            </w:tr>
            <w:tr w:rsidR="00670A03" w14:paraId="1F02311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D505CB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6D61F84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2226AA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7</w:t>
                  </w:r>
                </w:p>
              </w:tc>
            </w:tr>
            <w:tr w:rsidR="00670A03" w14:paraId="11C555F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27DDE4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0DA0179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A80789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4F11EBE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1B6060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  <w:tr w:rsidR="00670A03" w14:paraId="46A98AD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D948B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6</w:t>
                  </w:r>
                </w:p>
              </w:tc>
            </w:tr>
            <w:tr w:rsidR="00670A03" w14:paraId="6646F55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141041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</w:tbl>
          <w:p w14:paraId="4B3E142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97A29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7F462C5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421FCE2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5933E7F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7569AA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07749F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4B5E428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7A2B2A2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4FD16B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C5CA6A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76F7714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972DF8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7</w:t>
                  </w:r>
                </w:p>
              </w:tc>
            </w:tr>
            <w:tr w:rsidR="00670A03" w14:paraId="784C034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DC2769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78</w:t>
                  </w:r>
                </w:p>
              </w:tc>
            </w:tr>
            <w:tr w:rsidR="00670A03" w14:paraId="3C800F6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72689C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12</w:t>
                  </w:r>
                </w:p>
              </w:tc>
            </w:tr>
            <w:tr w:rsidR="00670A03" w14:paraId="05E6192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7DC9FA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89</w:t>
                  </w:r>
                </w:p>
              </w:tc>
            </w:tr>
            <w:tr w:rsidR="00670A03" w14:paraId="54AC504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75F78D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78</w:t>
                  </w:r>
                </w:p>
              </w:tc>
            </w:tr>
            <w:tr w:rsidR="00670A03" w14:paraId="5D40EB2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190DB7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1</w:t>
                  </w:r>
                </w:p>
              </w:tc>
            </w:tr>
            <w:tr w:rsidR="00670A03" w14:paraId="33E8F24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E8A1F8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75</w:t>
                  </w:r>
                </w:p>
              </w:tc>
            </w:tr>
            <w:tr w:rsidR="00670A03" w14:paraId="68A3E7F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AA4A03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67</w:t>
                  </w:r>
                </w:p>
              </w:tc>
            </w:tr>
          </w:tbl>
          <w:p w14:paraId="730734E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685DFB4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B643BB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8E3EF6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6</w:t>
                  </w:r>
                </w:p>
              </w:tc>
            </w:tr>
            <w:tr w:rsidR="00670A03" w14:paraId="1B0F30C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F542B5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6</w:t>
                  </w:r>
                </w:p>
              </w:tc>
            </w:tr>
            <w:tr w:rsidR="00670A03" w14:paraId="0D8F459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0CEEE0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66</w:t>
                  </w:r>
                </w:p>
              </w:tc>
            </w:tr>
            <w:tr w:rsidR="00670A03" w14:paraId="73E4AB8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C6C5AD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4</w:t>
                  </w:r>
                </w:p>
              </w:tc>
            </w:tr>
            <w:tr w:rsidR="00670A03" w14:paraId="79333D0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696908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5</w:t>
                  </w:r>
                </w:p>
              </w:tc>
            </w:tr>
            <w:tr w:rsidR="00670A03" w14:paraId="74F38EA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DB8C8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5</w:t>
                  </w:r>
                </w:p>
              </w:tc>
            </w:tr>
            <w:tr w:rsidR="00670A03" w14:paraId="146DDCD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EB3D7E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23</w:t>
                  </w:r>
                </w:p>
              </w:tc>
            </w:tr>
            <w:tr w:rsidR="00670A03" w14:paraId="67E8B2A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5BDA82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11</w:t>
                  </w:r>
                </w:p>
              </w:tc>
            </w:tr>
          </w:tbl>
          <w:p w14:paraId="651AFD1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576B892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7FD8862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379B9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05C7434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0A0040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397B777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86DDB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412F690E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0A4111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DAD4C3F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2DE1A8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EFAD25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C52C92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049E2D04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763A42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617B3B5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3319DB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4FA10AC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2F0E5436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2142FD6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NE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009AB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0C3BEB5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71C1584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2164818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27CAA51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242D076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6E82BBC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286AEA0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A110D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6F60B8C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610037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71B7BFF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C9D830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530B8D2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14C314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3CE90EF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D3387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4AC15A7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3F074E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4601CB6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6B983C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0A18836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DE5F5E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0E11B81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976CFE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</w:tbl>
          <w:p w14:paraId="58CF290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66155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4D4D60A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2C80D8E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60DFCA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41A220E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03D52B6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23EE5D4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0A7CCD8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0E6578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B82CC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15F9828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799E52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8</w:t>
                  </w:r>
                </w:p>
              </w:tc>
            </w:tr>
            <w:tr w:rsidR="00670A03" w14:paraId="55EBE4A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01162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5</w:t>
                  </w:r>
                </w:p>
              </w:tc>
            </w:tr>
            <w:tr w:rsidR="00670A03" w14:paraId="64BA89E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5B03A5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91</w:t>
                  </w:r>
                </w:p>
              </w:tc>
            </w:tr>
            <w:tr w:rsidR="00670A03" w14:paraId="292EDC4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34A01A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8</w:t>
                  </w:r>
                </w:p>
              </w:tc>
            </w:tr>
            <w:tr w:rsidR="00670A03" w14:paraId="0560504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5C583D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83</w:t>
                  </w:r>
                </w:p>
              </w:tc>
            </w:tr>
            <w:tr w:rsidR="00670A03" w14:paraId="586A82B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AF3DCC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58</w:t>
                  </w:r>
                </w:p>
              </w:tc>
            </w:tr>
            <w:tr w:rsidR="00670A03" w14:paraId="189D313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9262D1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87</w:t>
                  </w:r>
                </w:p>
              </w:tc>
            </w:tr>
            <w:tr w:rsidR="00670A03" w14:paraId="212940C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176AF2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92</w:t>
                  </w:r>
                </w:p>
              </w:tc>
            </w:tr>
          </w:tbl>
          <w:p w14:paraId="46A7108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232A72D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1AD0AAD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C44146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2</w:t>
                  </w:r>
                </w:p>
              </w:tc>
            </w:tr>
            <w:tr w:rsidR="00670A03" w14:paraId="6E8C8D0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235A1C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1</w:t>
                  </w:r>
                </w:p>
              </w:tc>
            </w:tr>
            <w:tr w:rsidR="00670A03" w14:paraId="2B4252E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0A82A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16</w:t>
                  </w:r>
                </w:p>
              </w:tc>
            </w:tr>
            <w:tr w:rsidR="00670A03" w14:paraId="1C566A3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A73176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98</w:t>
                  </w:r>
                </w:p>
              </w:tc>
            </w:tr>
            <w:tr w:rsidR="00670A03" w14:paraId="394611D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A35B3F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2</w:t>
                  </w:r>
                </w:p>
              </w:tc>
            </w:tr>
            <w:tr w:rsidR="00670A03" w14:paraId="7884A37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026B89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38</w:t>
                  </w:r>
                </w:p>
              </w:tc>
            </w:tr>
            <w:tr w:rsidR="00670A03" w14:paraId="3016CAC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37FFCE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0</w:t>
                  </w:r>
                </w:p>
              </w:tc>
            </w:tr>
            <w:tr w:rsidR="00670A03" w14:paraId="0A2C57C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56DA3A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11</w:t>
                  </w:r>
                </w:p>
              </w:tc>
            </w:tr>
          </w:tbl>
          <w:p w14:paraId="6230F90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BCDC20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766F0A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F98790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7BCFB1E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32A459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6ACFB90C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7FA5D0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5CF9F6C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DFAE39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605DC3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C7D828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A9D540F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9DD51F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12C0739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0AE7E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7C019E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11E055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0FAE5C0F" w14:textId="77777777" w:rsidR="00670A03" w:rsidRDefault="00670A03">
            <w:pPr>
              <w:jc w:val="center"/>
            </w:pPr>
          </w:p>
        </w:tc>
      </w:tr>
      <w:tr w:rsidR="00670A03" w14:paraId="635F4DD0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3C16E4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OH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AFE79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7D54713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2B88DB6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3C5682C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5DE4874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232781D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3DAD126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33A72E6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FAC792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5514ADC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6B1263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18EC06F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55C81C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052FD0F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1D2F5E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1AF0760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6717DB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0E014FE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5EBB16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69F9D95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3630D1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7C5E911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1148C7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073D83B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2F11EF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</w:tbl>
          <w:p w14:paraId="5DF377E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4B79A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4A8730B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3F63F08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780E8EE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18C3DE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5C2FC3F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2F7E075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0ED67C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B42EB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70028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73FD03A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11D16B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5</w:t>
                  </w:r>
                </w:p>
              </w:tc>
            </w:tr>
            <w:tr w:rsidR="00670A03" w14:paraId="36EEC3B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C821F1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31E6761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0D6221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3</w:t>
                  </w:r>
                </w:p>
              </w:tc>
            </w:tr>
            <w:tr w:rsidR="00670A03" w14:paraId="395871D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14D30D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46</w:t>
                  </w:r>
                </w:p>
              </w:tc>
            </w:tr>
            <w:tr w:rsidR="00670A03" w14:paraId="39A0CEA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113A4A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3</w:t>
                  </w:r>
                </w:p>
              </w:tc>
            </w:tr>
            <w:tr w:rsidR="00670A03" w14:paraId="36B59B6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924755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00</w:t>
                  </w:r>
                </w:p>
              </w:tc>
            </w:tr>
            <w:tr w:rsidR="00670A03" w14:paraId="6247CBB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017F6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45</w:t>
                  </w:r>
                </w:p>
              </w:tc>
            </w:tr>
            <w:tr w:rsidR="00670A03" w14:paraId="2D3AC27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75FB1F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00</w:t>
                  </w:r>
                </w:p>
              </w:tc>
            </w:tr>
          </w:tbl>
          <w:p w14:paraId="4244487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09DF91E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36EAE2C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76ACA9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3</w:t>
                  </w:r>
                </w:p>
              </w:tc>
            </w:tr>
            <w:tr w:rsidR="00670A03" w14:paraId="6040BFC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C0A3FD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19</w:t>
                  </w:r>
                </w:p>
              </w:tc>
            </w:tr>
            <w:tr w:rsidR="00670A03" w14:paraId="2D07FEA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F09FBA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5</w:t>
                  </w:r>
                </w:p>
              </w:tc>
            </w:tr>
            <w:tr w:rsidR="00670A03" w14:paraId="54B6A28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6C0FD0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4</w:t>
                  </w:r>
                </w:p>
              </w:tc>
            </w:tr>
            <w:tr w:rsidR="00670A03" w14:paraId="3008FBC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D869B8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15</w:t>
                  </w:r>
                </w:p>
              </w:tc>
            </w:tr>
            <w:tr w:rsidR="00670A03" w14:paraId="178908E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3B0FA8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2</w:t>
                  </w:r>
                </w:p>
              </w:tc>
            </w:tr>
            <w:tr w:rsidR="00670A03" w14:paraId="4C56DD1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F28692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89</w:t>
                  </w:r>
                </w:p>
              </w:tc>
            </w:tr>
            <w:tr w:rsidR="00670A03" w14:paraId="3B85589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B6C0EE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8</w:t>
                  </w:r>
                </w:p>
              </w:tc>
            </w:tr>
          </w:tbl>
          <w:p w14:paraId="05A45F1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DDFCA3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6C9A73F3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D5DA54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928626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C5F255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0710D3EB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D5313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FA3E89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2B9EA16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213C71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E1F4E8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E1F1D55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BC98C7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DD45275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AB506D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3A34569E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256BF8C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04EBC13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08D7C864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A391CA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OH-1B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0DD2D7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195E7293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575E3D87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556B52DC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1156B491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4659CEB4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7E5BB9C9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FF35187" w14:textId="77777777" w:rsidR="00670A03" w:rsidRDefault="00670A03">
            <w:pPr>
              <w:tabs>
                <w:tab w:val="left" w:pos="360"/>
              </w:tabs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8B651C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1E408B4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2B2BE7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7</w:t>
                  </w:r>
                </w:p>
              </w:tc>
            </w:tr>
            <w:tr w:rsidR="00670A03" w14:paraId="33784F8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D2D072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78B5186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98F477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3C79B78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6775EB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5D786D7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483559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3C17621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00CF4C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0FAFB73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81BDB0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0FF0A13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313F6D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</w:tbl>
          <w:p w14:paraId="1D65AD6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B9E38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565B1BE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0049F63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30773D2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6972ACB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F5971C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556FA69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3756653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74D21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AC3BD6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75D08BF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E8029C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53</w:t>
                  </w:r>
                </w:p>
              </w:tc>
            </w:tr>
            <w:tr w:rsidR="00670A03" w14:paraId="373274A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C97660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38</w:t>
                  </w:r>
                </w:p>
              </w:tc>
            </w:tr>
            <w:tr w:rsidR="00670A03" w14:paraId="437BECA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5B247D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16</w:t>
                  </w:r>
                </w:p>
              </w:tc>
            </w:tr>
            <w:tr w:rsidR="00670A03" w14:paraId="0A50886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431ECA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48</w:t>
                  </w:r>
                </w:p>
              </w:tc>
            </w:tr>
            <w:tr w:rsidR="00670A03" w14:paraId="4FF28E3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E8E9B8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38</w:t>
                  </w:r>
                </w:p>
              </w:tc>
            </w:tr>
            <w:tr w:rsidR="00670A03" w14:paraId="0BFAEBF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747E3C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9</w:t>
                  </w:r>
                </w:p>
              </w:tc>
            </w:tr>
            <w:tr w:rsidR="00670A03" w14:paraId="3AACC78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43A466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50</w:t>
                  </w:r>
                </w:p>
              </w:tc>
            </w:tr>
            <w:tr w:rsidR="00670A03" w14:paraId="14BC505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1701A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00</w:t>
                  </w:r>
                </w:p>
              </w:tc>
            </w:tr>
          </w:tbl>
          <w:p w14:paraId="1763E0B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DB1B48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65573EF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566D71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66</w:t>
                  </w:r>
                </w:p>
              </w:tc>
            </w:tr>
            <w:tr w:rsidR="00670A03" w14:paraId="4150C23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F18466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19</w:t>
                  </w:r>
                </w:p>
              </w:tc>
            </w:tr>
            <w:tr w:rsidR="00670A03" w14:paraId="601A933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238978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0</w:t>
                  </w:r>
                </w:p>
              </w:tc>
            </w:tr>
            <w:tr w:rsidR="00670A03" w14:paraId="638778F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68EE8D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48</w:t>
                  </w:r>
                </w:p>
              </w:tc>
            </w:tr>
            <w:tr w:rsidR="00670A03" w14:paraId="13F1F47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F38751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24</w:t>
                  </w:r>
                </w:p>
              </w:tc>
            </w:tr>
            <w:tr w:rsidR="00670A03" w14:paraId="79ADB63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43D2B2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7</w:t>
                  </w:r>
                </w:p>
              </w:tc>
            </w:tr>
            <w:tr w:rsidR="00670A03" w14:paraId="43CE73C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834FCA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50</w:t>
                  </w:r>
                </w:p>
              </w:tc>
            </w:tr>
            <w:tr w:rsidR="00670A03" w14:paraId="6CC23CB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23D827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51</w:t>
                  </w:r>
                </w:p>
              </w:tc>
            </w:tr>
          </w:tbl>
          <w:p w14:paraId="72A0D2A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1EBE79A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01FB935C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C4D066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8B406B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B50E02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DEA2D4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D71B2E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B7AF5DC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BD6D37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07C2F5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736E85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DC155B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730FF5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B1A63F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D016F5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5B0EE8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E797C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</w:tbl>
          <w:p w14:paraId="7FBCCB7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37226DD8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92F648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OK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30F58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1347E50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482A251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3DDE49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297F4D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6.18</w:t>
            </w:r>
          </w:p>
          <w:p w14:paraId="5A97959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0453C83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D35669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AE4D1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3DB86E0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DCFF35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5FFD882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7631A8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3FC3567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C5D3B9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</w:t>
                  </w:r>
                </w:p>
              </w:tc>
            </w:tr>
            <w:tr w:rsidR="00670A03" w14:paraId="6D82A87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3D8C17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26</w:t>
                  </w:r>
                </w:p>
              </w:tc>
            </w:tr>
            <w:tr w:rsidR="00670A03" w14:paraId="60F7970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8863DA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054EF50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569578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27E1E40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11A455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1074A9E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FF4E15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</w:tbl>
          <w:p w14:paraId="66A7F09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3C4D41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14</w:t>
            </w:r>
          </w:p>
          <w:p w14:paraId="4109B2B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2C1A55C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09595C5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438D73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</w:t>
            </w:r>
          </w:p>
          <w:p w14:paraId="53A52FB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325994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475883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BF87164" w14:textId="77777777" w:rsidR="00670A03" w:rsidRDefault="00670A03">
            <w:pPr>
              <w:jc w:val="center"/>
            </w:pP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22E30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6BFA8D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2B2DA30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777D4D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52</w:t>
                  </w:r>
                </w:p>
              </w:tc>
            </w:tr>
            <w:tr w:rsidR="00670A03" w14:paraId="3EE9520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0D4631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78</w:t>
                  </w:r>
                </w:p>
              </w:tc>
            </w:tr>
            <w:tr w:rsidR="00670A03" w14:paraId="2C47BB1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7FBA72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23</w:t>
                  </w:r>
                </w:p>
              </w:tc>
            </w:tr>
            <w:tr w:rsidR="00670A03" w14:paraId="156A2FB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6E11ED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615</w:t>
                  </w:r>
                </w:p>
              </w:tc>
            </w:tr>
            <w:tr w:rsidR="00670A03" w14:paraId="425A06E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5B5967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60</w:t>
                  </w:r>
                </w:p>
              </w:tc>
            </w:tr>
            <w:tr w:rsidR="00670A03" w14:paraId="3A55AFA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2C8BF0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0</w:t>
                  </w:r>
                </w:p>
              </w:tc>
            </w:tr>
            <w:tr w:rsidR="00670A03" w14:paraId="4189219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440B5B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95</w:t>
                  </w:r>
                </w:p>
              </w:tc>
            </w:tr>
            <w:tr w:rsidR="00670A03" w14:paraId="7558006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4D9DF4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0</w:t>
                  </w:r>
                </w:p>
              </w:tc>
            </w:tr>
          </w:tbl>
          <w:p w14:paraId="4C139C0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75565BA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4A464EF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22C585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33</w:t>
                  </w:r>
                </w:p>
              </w:tc>
            </w:tr>
            <w:tr w:rsidR="00670A03" w14:paraId="69E0D6C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650EEA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39</w:t>
                  </w:r>
                </w:p>
              </w:tc>
            </w:tr>
            <w:tr w:rsidR="00670A03" w14:paraId="22B897C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19CAD7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3</w:t>
                  </w:r>
                </w:p>
              </w:tc>
            </w:tr>
            <w:tr w:rsidR="00670A03" w14:paraId="682C646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EA2D75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649</w:t>
                  </w:r>
                </w:p>
              </w:tc>
            </w:tr>
            <w:tr w:rsidR="00670A03" w14:paraId="70A0739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A155D1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18</w:t>
                  </w:r>
                </w:p>
              </w:tc>
            </w:tr>
            <w:tr w:rsidR="00670A03" w14:paraId="53F7E50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67EA7C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67AD7D7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81AD01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1</w:t>
                  </w:r>
                </w:p>
              </w:tc>
            </w:tr>
            <w:tr w:rsidR="00670A03" w14:paraId="608A845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5B3DF4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82</w:t>
                  </w:r>
                </w:p>
              </w:tc>
            </w:tr>
          </w:tbl>
          <w:p w14:paraId="3D03984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4DF5CF1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163B65E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A172D8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4DFCF6B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FC0DCB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59217973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924F03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8D232C5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43D257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09C094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2F29DC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621061C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D1CB9C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E24A0D6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98428F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CE44605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E3B1D6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0C5F17D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61BA9B5A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3EDCD00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C-2B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25B79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1A002EC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140EB6B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383ABE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3D674DB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3F1DE65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791A3E3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7ED0CC8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43DC5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60A00E0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567F7F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78EB51A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746F9D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4C6012B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6A8FF8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28BBFAA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CBA0E1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7F7D4FA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E8C82A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05A19B8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564C33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161C235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3D74FC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093743D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084943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</w:tbl>
          <w:p w14:paraId="2831A57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A54F0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  <w:p w14:paraId="47D4702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3BDEF74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73C2708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564F62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D4394F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74B702C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2BF167F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2EAEC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F3AA50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3DB80B0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2D9846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6</w:t>
                  </w:r>
                </w:p>
              </w:tc>
            </w:tr>
            <w:tr w:rsidR="00670A03" w14:paraId="0698D88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88BCF3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20</w:t>
                  </w:r>
                </w:p>
              </w:tc>
            </w:tr>
            <w:tr w:rsidR="00670A03" w14:paraId="33A68A7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0B8912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08</w:t>
                  </w:r>
                </w:p>
              </w:tc>
            </w:tr>
            <w:tr w:rsidR="00670A03" w14:paraId="27B1EC6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71BFC7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25</w:t>
                  </w:r>
                </w:p>
              </w:tc>
            </w:tr>
            <w:tr w:rsidR="00670A03" w14:paraId="62134B3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FC7E11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33</w:t>
                  </w:r>
                </w:p>
              </w:tc>
            </w:tr>
            <w:tr w:rsidR="00670A03" w14:paraId="3B3118C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93902E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55</w:t>
                  </w:r>
                </w:p>
              </w:tc>
            </w:tr>
            <w:tr w:rsidR="00670A03" w14:paraId="19571A9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5917C3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38</w:t>
                  </w:r>
                </w:p>
              </w:tc>
            </w:tr>
            <w:tr w:rsidR="00670A03" w14:paraId="688AD63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DA470D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60</w:t>
                  </w:r>
                </w:p>
              </w:tc>
            </w:tr>
          </w:tbl>
          <w:p w14:paraId="314875C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DA90C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4391D4C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2F030E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19</w:t>
                  </w:r>
                </w:p>
              </w:tc>
            </w:tr>
            <w:tr w:rsidR="00670A03" w14:paraId="1171125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C9BD61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79</w:t>
                  </w:r>
                </w:p>
              </w:tc>
            </w:tr>
            <w:tr w:rsidR="00670A03" w14:paraId="05658E3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9DA43B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9</w:t>
                  </w:r>
                </w:p>
              </w:tc>
            </w:tr>
            <w:tr w:rsidR="00670A03" w14:paraId="3A7372B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40DA4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7</w:t>
                  </w:r>
                </w:p>
              </w:tc>
            </w:tr>
            <w:tr w:rsidR="00670A03" w14:paraId="43F577F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A059A1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1</w:t>
                  </w:r>
                </w:p>
              </w:tc>
            </w:tr>
            <w:tr w:rsidR="00670A03" w14:paraId="3FB1F59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B08124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54</w:t>
                  </w:r>
                </w:p>
              </w:tc>
            </w:tr>
            <w:tr w:rsidR="00670A03" w14:paraId="53D3756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926E2B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1</w:t>
                  </w:r>
                </w:p>
              </w:tc>
            </w:tr>
            <w:tr w:rsidR="00670A03" w14:paraId="7993F80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24C70E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1</w:t>
                  </w:r>
                </w:p>
              </w:tc>
            </w:tr>
          </w:tbl>
          <w:p w14:paraId="3C9F01A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B1041A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7E2EF653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9B3B4E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030A4E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AACBF3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19D47C5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534134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4BD3C6B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7B1D2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83DA47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67A2DD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DCDDAE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FDC344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A4617A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D53FE0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66B1908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E06673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</w:tbl>
          <w:p w14:paraId="4501663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27C74487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4EE6A9F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C-3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12E2D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299411F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3082FB3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2BED4C5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4995B49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0F3EC82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7692115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5CB0B3F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1F3DCFA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326A22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3710DA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399C201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C27B01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2</w:t>
                  </w:r>
                </w:p>
              </w:tc>
            </w:tr>
            <w:tr w:rsidR="00670A03" w14:paraId="3908CC8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587E27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7554215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9BE95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5697134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791272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43480BC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CCC438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0A25ADD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DF8BAD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6</w:t>
                  </w:r>
                </w:p>
              </w:tc>
            </w:tr>
            <w:tr w:rsidR="00670A03" w14:paraId="2B5AEDD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28BE19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8</w:t>
                  </w:r>
                </w:p>
              </w:tc>
            </w:tr>
          </w:tbl>
          <w:p w14:paraId="5A635EF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3E3DD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  <w:p w14:paraId="3BD6FF0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  <w:p w14:paraId="42018F0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50D9965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669D01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461C51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15D229E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3A9DEE5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CC4EC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3F6E85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3218092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23CD08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3</w:t>
                  </w:r>
                </w:p>
              </w:tc>
            </w:tr>
            <w:tr w:rsidR="00670A03" w14:paraId="2BF7538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F25108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91</w:t>
                  </w:r>
                </w:p>
              </w:tc>
            </w:tr>
            <w:tr w:rsidR="00670A03" w14:paraId="6075A86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A4BFEA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9</w:t>
                  </w:r>
                </w:p>
              </w:tc>
            </w:tr>
            <w:tr w:rsidR="00670A03" w14:paraId="452D015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CCB7AA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0</w:t>
                  </w:r>
                </w:p>
              </w:tc>
            </w:tr>
            <w:tr w:rsidR="00670A03" w14:paraId="2929D6A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A99CBB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9</w:t>
                  </w:r>
                </w:p>
              </w:tc>
            </w:tr>
            <w:tr w:rsidR="00670A03" w14:paraId="0EA4F6C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51D432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0</w:t>
                  </w:r>
                </w:p>
              </w:tc>
            </w:tr>
            <w:tr w:rsidR="00670A03" w14:paraId="16A4319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99BBCB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63</w:t>
                  </w:r>
                </w:p>
              </w:tc>
            </w:tr>
            <w:tr w:rsidR="00670A03" w14:paraId="713A5CC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410528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1</w:t>
                  </w:r>
                </w:p>
              </w:tc>
            </w:tr>
          </w:tbl>
          <w:p w14:paraId="67073648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BA544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8298E6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94005C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96</w:t>
                  </w:r>
                </w:p>
              </w:tc>
            </w:tr>
            <w:tr w:rsidR="00670A03" w14:paraId="5BA1EEC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D492F2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7</w:t>
                  </w:r>
                </w:p>
              </w:tc>
            </w:tr>
            <w:tr w:rsidR="00670A03" w14:paraId="6E31200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E52812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7</w:t>
                  </w:r>
                </w:p>
              </w:tc>
            </w:tr>
            <w:tr w:rsidR="00670A03" w14:paraId="387B773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DA6F11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1</w:t>
                  </w:r>
                </w:p>
              </w:tc>
            </w:tr>
            <w:tr w:rsidR="00670A03" w14:paraId="34F7D60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3984E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4</w:t>
                  </w:r>
                </w:p>
              </w:tc>
            </w:tr>
            <w:tr w:rsidR="00670A03" w14:paraId="269967D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2DA2A6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18</w:t>
                  </w:r>
                </w:p>
              </w:tc>
            </w:tr>
            <w:tr w:rsidR="00670A03" w14:paraId="7056F76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63091D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2</w:t>
                  </w:r>
                </w:p>
              </w:tc>
            </w:tr>
            <w:tr w:rsidR="00670A03" w14:paraId="64C8A01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35E53F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8</w:t>
                  </w:r>
                </w:p>
              </w:tc>
            </w:tr>
          </w:tbl>
          <w:p w14:paraId="7FB39A3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2830A286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2D0C29C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CD7C77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E7EAB5C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6AC63D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32309B7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C80BF1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329366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DC82B1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AFC06F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F1886E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8606B2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1A3EA4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0666B6C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5FAC50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4899D8B5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433F70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511B84E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5E762EE2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229CAD0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N-3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A607E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4F8940F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5F8F2CA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2B127D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315116E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0EE95D1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29A3F5E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121E20A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D83A55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36083DC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A428C2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645EE9F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53744F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75DA93D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8418D6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6470C11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D6771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5F4D522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4ABD66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7EF69C5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456BF5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09AC129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5D93AA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3696F82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9517F8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</w:tbl>
          <w:p w14:paraId="58BA9EE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6FAAC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78F6CB4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2EE2990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46164B3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6051098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FE7338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03B046F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1CA0314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90253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5CEFE14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79A2532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5C203B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162A42F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04D726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60</w:t>
                  </w:r>
                </w:p>
              </w:tc>
            </w:tr>
            <w:tr w:rsidR="00670A03" w14:paraId="15A2FB9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E56DE8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2</w:t>
                  </w:r>
                </w:p>
              </w:tc>
            </w:tr>
            <w:tr w:rsidR="00670A03" w14:paraId="50C8DF3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89AAC1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0</w:t>
                  </w:r>
                </w:p>
              </w:tc>
            </w:tr>
            <w:tr w:rsidR="00670A03" w14:paraId="1505A29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527702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0</w:t>
                  </w:r>
                </w:p>
              </w:tc>
            </w:tr>
            <w:tr w:rsidR="00670A03" w14:paraId="1EEE23C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43A62D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0</w:t>
                  </w:r>
                </w:p>
              </w:tc>
            </w:tr>
            <w:tr w:rsidR="00670A03" w14:paraId="25F3A48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0E03F9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0</w:t>
                  </w:r>
                </w:p>
              </w:tc>
            </w:tr>
            <w:tr w:rsidR="00670A03" w14:paraId="04046FCF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EFC66E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11</w:t>
                  </w:r>
                </w:p>
              </w:tc>
            </w:tr>
            <w:tr w:rsidR="00670A03" w14:paraId="33489A3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941FB0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40</w:t>
                  </w:r>
                </w:p>
              </w:tc>
            </w:tr>
          </w:tbl>
          <w:p w14:paraId="03519CF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D0010F6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73FBE1E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697AE0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68</w:t>
                  </w:r>
                </w:p>
              </w:tc>
            </w:tr>
            <w:tr w:rsidR="00670A03" w14:paraId="204E8D4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17922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6</w:t>
                  </w:r>
                </w:p>
              </w:tc>
            </w:tr>
            <w:tr w:rsidR="00670A03" w14:paraId="584F88A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08DBB1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3</w:t>
                  </w:r>
                </w:p>
              </w:tc>
            </w:tr>
            <w:tr w:rsidR="00670A03" w14:paraId="3773AF8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E3AF91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0</w:t>
                  </w:r>
                </w:p>
              </w:tc>
            </w:tr>
            <w:tr w:rsidR="00670A03" w14:paraId="76CFED5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C22317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1</w:t>
                  </w:r>
                </w:p>
              </w:tc>
            </w:tr>
            <w:tr w:rsidR="00670A03" w14:paraId="5C99071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D0A6B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24</w:t>
                  </w:r>
                </w:p>
              </w:tc>
            </w:tr>
            <w:tr w:rsidR="00670A03" w14:paraId="5FB13BC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5B2995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1</w:t>
                  </w:r>
                </w:p>
              </w:tc>
            </w:tr>
            <w:tr w:rsidR="00670A03" w14:paraId="2A5E1CD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D4E27E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94</w:t>
                  </w:r>
                </w:p>
              </w:tc>
            </w:tr>
          </w:tbl>
          <w:p w14:paraId="77844B7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29506116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7A0270EA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BA953D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3A2E94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AB2ACF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2DE904CD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BDC4FA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E36C2A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F69F05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5C60FC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5D55FB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C7BF97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A5726E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74A4777F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4B1EB8C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7F81E29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48939F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34DEB298" w14:textId="77777777" w:rsidR="00670A03" w:rsidRDefault="00670A03">
            <w:pPr>
              <w:tabs>
                <w:tab w:val="left" w:pos="360"/>
              </w:tabs>
              <w:spacing w:line="276" w:lineRule="auto"/>
              <w:ind w:firstLine="720"/>
              <w:jc w:val="center"/>
              <w:rPr>
                <w:color w:val="000000"/>
              </w:rPr>
            </w:pPr>
          </w:p>
        </w:tc>
      </w:tr>
      <w:tr w:rsidR="00670A03" w14:paraId="0789F003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76F180B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N-4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E507C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52679EB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6C412C1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1B449AF6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31F9A2E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50EBB2C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7D36C9A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39E3A09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C951AF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8699199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F3892E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1F51538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5036BF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628A5AA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DFDF4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9</w:t>
                  </w:r>
                </w:p>
              </w:tc>
            </w:tr>
            <w:tr w:rsidR="00670A03" w14:paraId="569ED4C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0C5281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2CA6BC9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6552CD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3935590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39E412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  <w:tr w:rsidR="00670A03" w14:paraId="254B186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EA4D9F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1</w:t>
                  </w:r>
                </w:p>
              </w:tc>
            </w:tr>
            <w:tr w:rsidR="00670A03" w14:paraId="400AACE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CF3CCF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</w:tr>
          </w:tbl>
          <w:p w14:paraId="74988C02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40245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  <w:p w14:paraId="06BFAC2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023CEA2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75EFAFA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0732C9E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427875D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224E7C0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37F9AD4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7868B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2656D12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6BA1E13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C49D47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695EA7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498AA9A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061230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50</w:t>
                  </w:r>
                </w:p>
              </w:tc>
            </w:tr>
            <w:tr w:rsidR="00670A03" w14:paraId="22E1496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79A3B4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05</w:t>
                  </w:r>
                </w:p>
              </w:tc>
            </w:tr>
            <w:tr w:rsidR="00670A03" w14:paraId="468406B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7C9746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16</w:t>
                  </w:r>
                </w:p>
              </w:tc>
            </w:tr>
            <w:tr w:rsidR="00670A03" w14:paraId="3C3C2FC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20245C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00</w:t>
                  </w:r>
                </w:p>
              </w:tc>
            </w:tr>
            <w:tr w:rsidR="00670A03" w14:paraId="12910349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C018D2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0</w:t>
                  </w:r>
                </w:p>
              </w:tc>
            </w:tr>
            <w:tr w:rsidR="00670A03" w14:paraId="58BC6FE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037D39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50</w:t>
                  </w:r>
                </w:p>
              </w:tc>
            </w:tr>
            <w:tr w:rsidR="00670A03" w14:paraId="0F4EDD17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01D4E3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73</w:t>
                  </w:r>
                </w:p>
              </w:tc>
            </w:tr>
            <w:tr w:rsidR="00670A03" w14:paraId="799F106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F8482E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00</w:t>
                  </w:r>
                </w:p>
              </w:tc>
            </w:tr>
          </w:tbl>
          <w:p w14:paraId="6644ADC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CCC42C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F75710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18ED45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94</w:t>
                  </w:r>
                </w:p>
              </w:tc>
            </w:tr>
            <w:tr w:rsidR="00670A03" w14:paraId="308ADEA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77D64A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5</w:t>
                  </w:r>
                </w:p>
              </w:tc>
            </w:tr>
            <w:tr w:rsidR="00670A03" w14:paraId="48ACBA3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A8C051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78</w:t>
                  </w:r>
                </w:p>
              </w:tc>
            </w:tr>
            <w:tr w:rsidR="00670A03" w14:paraId="19565DF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571C9C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1</w:t>
                  </w:r>
                </w:p>
              </w:tc>
            </w:tr>
            <w:tr w:rsidR="00670A03" w14:paraId="68BA97E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5F869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36</w:t>
                  </w:r>
                </w:p>
              </w:tc>
            </w:tr>
            <w:tr w:rsidR="00670A03" w14:paraId="5939C5D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963803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15</w:t>
                  </w:r>
                </w:p>
              </w:tc>
            </w:tr>
            <w:tr w:rsidR="00670A03" w14:paraId="07E6C91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868CF5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68</w:t>
                  </w:r>
                </w:p>
              </w:tc>
            </w:tr>
            <w:tr w:rsidR="00670A03" w14:paraId="130A773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BBE6A8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53</w:t>
                  </w:r>
                </w:p>
              </w:tc>
            </w:tr>
          </w:tbl>
          <w:p w14:paraId="138C6A9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CE14AF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093439F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A05BD1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673B2C3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3A11A1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3F6AE74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F9DAFB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081A7E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336986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81C4A4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913CFE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8F37A6B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05A72D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197DDDAD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FAC211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07A05E09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CADEE6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2E44269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458D61FB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1C9658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X-2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49B07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44044BDB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3.2</w:t>
            </w:r>
          </w:p>
          <w:p w14:paraId="73DEDCF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47D093E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27C5DA9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6C604B2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453088D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71FD657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2A27CD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FE4A11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945A55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21</w:t>
                  </w:r>
                </w:p>
              </w:tc>
            </w:tr>
            <w:tr w:rsidR="00670A03" w14:paraId="09FC2D4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105E3A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067F560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A61D6E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267C3D9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E1353A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1943AC9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753146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4</w:t>
                  </w:r>
                </w:p>
              </w:tc>
            </w:tr>
            <w:tr w:rsidR="00670A03" w14:paraId="74717A6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4419EA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4B3983C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071078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0</w:t>
                  </w:r>
                </w:p>
              </w:tc>
            </w:tr>
            <w:tr w:rsidR="00670A03" w14:paraId="6F836DE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8805D2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1</w:t>
                  </w:r>
                </w:p>
              </w:tc>
            </w:tr>
          </w:tbl>
          <w:p w14:paraId="201CEA3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517CE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11</w:t>
            </w:r>
          </w:p>
          <w:p w14:paraId="21322DC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8</w:t>
            </w:r>
          </w:p>
          <w:p w14:paraId="1D12B5B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71D1C41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75D3A7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E98CE6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77334A3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05B20E8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E4D51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D0CBF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53B06EB3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02CD9E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524</w:t>
                  </w:r>
                </w:p>
              </w:tc>
            </w:tr>
            <w:tr w:rsidR="00670A03" w14:paraId="65437A0C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293A59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4</w:t>
                  </w:r>
                </w:p>
              </w:tc>
            </w:tr>
            <w:tr w:rsidR="00670A03" w14:paraId="7AD18C3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8AE1E6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7</w:t>
                  </w:r>
                </w:p>
              </w:tc>
            </w:tr>
            <w:tr w:rsidR="00670A03" w14:paraId="538BB41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3FE082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19</w:t>
                  </w:r>
                </w:p>
              </w:tc>
            </w:tr>
            <w:tr w:rsidR="00670A03" w14:paraId="5859E46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188636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86</w:t>
                  </w:r>
                </w:p>
              </w:tc>
            </w:tr>
            <w:tr w:rsidR="00670A03" w14:paraId="74289CB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B9BD43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10</w:t>
                  </w:r>
                </w:p>
              </w:tc>
            </w:tr>
            <w:tr w:rsidR="00670A03" w14:paraId="2CD5E858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511F44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00</w:t>
                  </w:r>
                </w:p>
              </w:tc>
            </w:tr>
            <w:tr w:rsidR="00670A03" w14:paraId="064F851D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53F3E8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18</w:t>
                  </w:r>
                </w:p>
              </w:tc>
            </w:tr>
          </w:tbl>
          <w:p w14:paraId="33B24D8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54088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54178AA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4D82BD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0.866</w:t>
                  </w:r>
                </w:p>
              </w:tc>
            </w:tr>
            <w:tr w:rsidR="00670A03" w14:paraId="26242B2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6304D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47</w:t>
                  </w:r>
                </w:p>
              </w:tc>
            </w:tr>
            <w:tr w:rsidR="00670A03" w14:paraId="6D18E89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4982D9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66</w:t>
                  </w:r>
                </w:p>
              </w:tc>
            </w:tr>
            <w:tr w:rsidR="00670A03" w14:paraId="411630B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F9EFB2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73</w:t>
                  </w:r>
                </w:p>
              </w:tc>
            </w:tr>
            <w:tr w:rsidR="00670A03" w14:paraId="5649ACF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B5851E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91</w:t>
                  </w:r>
                </w:p>
              </w:tc>
            </w:tr>
            <w:tr w:rsidR="00670A03" w14:paraId="71C4402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37DF24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98</w:t>
                  </w:r>
                </w:p>
              </w:tc>
            </w:tr>
            <w:tr w:rsidR="00670A03" w14:paraId="227688C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0DDA7A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26</w:t>
                  </w:r>
                </w:p>
              </w:tc>
            </w:tr>
            <w:tr w:rsidR="00670A03" w14:paraId="45CA266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86996C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67</w:t>
                  </w:r>
                </w:p>
              </w:tc>
            </w:tr>
          </w:tbl>
          <w:p w14:paraId="772F727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72480D0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2B2D31F4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5128F43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lastRenderedPageBreak/>
                    <w:t>**</w:t>
                  </w:r>
                </w:p>
              </w:tc>
            </w:tr>
            <w:tr w:rsidR="00670A03" w14:paraId="21FBF7F0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7FE226E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36730C1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5A6381A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62633C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6A2947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3016A2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29C58A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EF63C00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851A36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0BB284D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7688B7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680F296C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705E42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28B5125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53B8E64B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hideMark/>
          </w:tcPr>
          <w:p w14:paraId="5BF4B3D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X-3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A55C1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43CB7FC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70F2CF4F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2E0802D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046280D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51F4DC64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39B7DBF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5D7D90C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290A06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797A87BC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272643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24C13AA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CB632A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65F23A1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3F415B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26A7C77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8AC578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0E65C56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D9B004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  <w:tr w:rsidR="00670A03" w14:paraId="7690A9E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1521F8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28DE156A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6D3DD5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6BA03B8D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AE844B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</w:tr>
          </w:tbl>
          <w:p w14:paraId="7D1976CC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EF6393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  <w:p w14:paraId="7ECBD4CB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14:paraId="6CAF5A2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1E22149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1C7C7B9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E9CF83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6EB129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53354F79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36B14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303B758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74180D6F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9C85C46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7688DA7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7B3317A5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  <w:p w14:paraId="721F092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AF12E2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6163B6A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674295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20</w:t>
                  </w:r>
                </w:p>
              </w:tc>
            </w:tr>
            <w:tr w:rsidR="00670A03" w14:paraId="65D8CA8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962941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0</w:t>
                  </w:r>
                </w:p>
              </w:tc>
            </w:tr>
            <w:tr w:rsidR="00670A03" w14:paraId="2DCAE43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8DEFE3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0</w:t>
                  </w:r>
                </w:p>
              </w:tc>
            </w:tr>
            <w:tr w:rsidR="00670A03" w14:paraId="6809EC35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BA1C4D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0</w:t>
                  </w:r>
                </w:p>
              </w:tc>
            </w:tr>
            <w:tr w:rsidR="00670A03" w14:paraId="23A5FD44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FB7A79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80</w:t>
                  </w:r>
                </w:p>
              </w:tc>
            </w:tr>
            <w:tr w:rsidR="00670A03" w14:paraId="2675971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1F1DB4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9</w:t>
                  </w:r>
                </w:p>
              </w:tc>
            </w:tr>
            <w:tr w:rsidR="00670A03" w14:paraId="6927139E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08315F7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33</w:t>
                  </w:r>
                </w:p>
              </w:tc>
            </w:tr>
            <w:tr w:rsidR="00670A03" w14:paraId="7B41D300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1B287CA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80</w:t>
                  </w:r>
                </w:p>
              </w:tc>
            </w:tr>
          </w:tbl>
          <w:p w14:paraId="27488EC7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59A31CD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582D676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775403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72</w:t>
                  </w:r>
                </w:p>
              </w:tc>
            </w:tr>
            <w:tr w:rsidR="00670A03" w14:paraId="4428940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0E4CA0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64</w:t>
                  </w:r>
                </w:p>
              </w:tc>
            </w:tr>
            <w:tr w:rsidR="00670A03" w14:paraId="519D7BE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3C32CE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94</w:t>
                  </w:r>
                </w:p>
              </w:tc>
            </w:tr>
            <w:tr w:rsidR="00670A03" w14:paraId="18915BE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A6D6F6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496</w:t>
                  </w:r>
                </w:p>
              </w:tc>
            </w:tr>
            <w:tr w:rsidR="00670A03" w14:paraId="6624E571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B7EAFA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1</w:t>
                  </w:r>
                </w:p>
              </w:tc>
            </w:tr>
            <w:tr w:rsidR="00670A03" w14:paraId="2E00F74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083091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43</w:t>
                  </w:r>
                </w:p>
              </w:tc>
            </w:tr>
            <w:tr w:rsidR="00670A03" w14:paraId="6065D63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61A0CB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57</w:t>
                  </w:r>
                </w:p>
              </w:tc>
            </w:tr>
            <w:tr w:rsidR="00670A03" w14:paraId="1C32AAF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DD7D5D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70</w:t>
                  </w:r>
                </w:p>
              </w:tc>
            </w:tr>
          </w:tbl>
          <w:p w14:paraId="5ED578C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3E8678B4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45EF206B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7D15D2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12A085A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01BB89C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6FC8337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33336D80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0DA32D24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042CC45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5F4BD563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480768C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D32BBA6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7B46262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96EA949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2E55B788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48B99841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56116E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1312CFC1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  <w:tr w:rsidR="00670A03" w14:paraId="186682ED" w14:textId="77777777" w:rsidTr="00670A03">
        <w:trPr>
          <w:jc w:val="center"/>
        </w:trPr>
        <w:tc>
          <w:tcPr>
            <w:tcW w:w="11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7767BA8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VA-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16B29AD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X.2</w:t>
            </w:r>
          </w:p>
          <w:p w14:paraId="672AB5E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  <w:p w14:paraId="6C903F05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  <w:p w14:paraId="74CE8B30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  <w:p w14:paraId="32BEB1B1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 w14:paraId="58B3938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  <w:p w14:paraId="7C2EFBFA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  <w:p w14:paraId="31859B89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DAC9808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76FAB75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1514CC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055824F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B598BE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3</w:t>
                  </w:r>
                </w:p>
              </w:tc>
            </w:tr>
            <w:tr w:rsidR="00670A03" w14:paraId="79735756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218EAC4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334A37E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8EA65A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11D510B7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14F14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2A923A83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5EEF0A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  <w:tr w:rsidR="00670A03" w14:paraId="6FED2535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6DB8E4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</w:tr>
            <w:tr w:rsidR="00670A03" w14:paraId="1CE660F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7B95B0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4</w:t>
                  </w:r>
                </w:p>
              </w:tc>
            </w:tr>
          </w:tbl>
          <w:p w14:paraId="4D2348A3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A66BA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547DE394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14:paraId="7C9077C8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14:paraId="4D503DC0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A5DBF9A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98C2A0D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3135E38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7B678637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D94DEB2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3303019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125" w:type="dxa"/>
              <w:tblLayout w:type="fixed"/>
              <w:tblLook w:val="0400" w:firstRow="0" w:lastRow="0" w:firstColumn="0" w:lastColumn="0" w:noHBand="0" w:noVBand="1"/>
            </w:tblPr>
            <w:tblGrid>
              <w:gridCol w:w="1125"/>
            </w:tblGrid>
            <w:tr w:rsidR="00670A03" w14:paraId="2DF595E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AB21C54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92</w:t>
                  </w:r>
                </w:p>
              </w:tc>
            </w:tr>
            <w:tr w:rsidR="00670A03" w14:paraId="2358ECB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4184EBD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61</w:t>
                  </w:r>
                </w:p>
              </w:tc>
            </w:tr>
            <w:tr w:rsidR="00670A03" w14:paraId="7E99384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57E6FF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00</w:t>
                  </w:r>
                </w:p>
              </w:tc>
            </w:tr>
            <w:tr w:rsidR="00670A03" w14:paraId="1E27AFDA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57100F4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2</w:t>
                  </w:r>
                </w:p>
              </w:tc>
            </w:tr>
            <w:tr w:rsidR="00670A03" w14:paraId="42DCAF0B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7391FE7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33</w:t>
                  </w:r>
                </w:p>
              </w:tc>
            </w:tr>
            <w:tr w:rsidR="00670A03" w14:paraId="1195C682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2734044D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42</w:t>
                  </w:r>
                </w:p>
              </w:tc>
            </w:tr>
            <w:tr w:rsidR="00670A03" w14:paraId="57760271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39ED161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95</w:t>
                  </w:r>
                </w:p>
              </w:tc>
            </w:tr>
            <w:tr w:rsidR="00670A03" w14:paraId="2C5BD946" w14:textId="77777777">
              <w:trPr>
                <w:trHeight w:val="300"/>
              </w:trPr>
              <w:tc>
                <w:tcPr>
                  <w:tcW w:w="1120" w:type="dxa"/>
                  <w:vAlign w:val="bottom"/>
                  <w:hideMark/>
                </w:tcPr>
                <w:p w14:paraId="654893D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50</w:t>
                  </w:r>
                </w:p>
              </w:tc>
            </w:tr>
          </w:tbl>
          <w:p w14:paraId="5AAB212E" w14:textId="77777777" w:rsidR="00670A03" w:rsidRDefault="00670A03">
            <w:pPr>
              <w:tabs>
                <w:tab w:val="left" w:pos="360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224B7E0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1005" w:type="dxa"/>
              <w:tblLayout w:type="fixed"/>
              <w:tblLook w:val="0400" w:firstRow="0" w:lastRow="0" w:firstColumn="0" w:lastColumn="0" w:noHBand="0" w:noVBand="1"/>
            </w:tblPr>
            <w:tblGrid>
              <w:gridCol w:w="1005"/>
            </w:tblGrid>
            <w:tr w:rsidR="00670A03" w14:paraId="26DBA304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05AF083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901</w:t>
                  </w:r>
                </w:p>
              </w:tc>
            </w:tr>
            <w:tr w:rsidR="00670A03" w14:paraId="3164589F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309934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737</w:t>
                  </w:r>
                </w:p>
              </w:tc>
            </w:tr>
            <w:tr w:rsidR="00670A03" w14:paraId="6DB4F8D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71A8A45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840</w:t>
                  </w:r>
                </w:p>
              </w:tc>
            </w:tr>
            <w:tr w:rsidR="00670A03" w14:paraId="4DB8541B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52BA3CB9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530</w:t>
                  </w:r>
                </w:p>
              </w:tc>
            </w:tr>
            <w:tr w:rsidR="00670A03" w14:paraId="3B8EA542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337F73E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50</w:t>
                  </w:r>
                </w:p>
              </w:tc>
            </w:tr>
            <w:tr w:rsidR="00670A03" w14:paraId="01DCE7A0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6A66B93A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8</w:t>
                  </w:r>
                </w:p>
              </w:tc>
            </w:tr>
            <w:tr w:rsidR="00670A03" w14:paraId="4F7479DE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12AE9AC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372</w:t>
                  </w:r>
                </w:p>
              </w:tc>
            </w:tr>
            <w:tr w:rsidR="00670A03" w14:paraId="7CD414C8" w14:textId="77777777">
              <w:trPr>
                <w:trHeight w:val="300"/>
              </w:trPr>
              <w:tc>
                <w:tcPr>
                  <w:tcW w:w="1000" w:type="dxa"/>
                  <w:vAlign w:val="bottom"/>
                  <w:hideMark/>
                </w:tcPr>
                <w:p w14:paraId="4274259F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602</w:t>
                  </w:r>
                </w:p>
              </w:tc>
            </w:tr>
          </w:tbl>
          <w:p w14:paraId="6F2E3C8E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5BD6162F" w14:textId="77777777" w:rsidR="00670A03" w:rsidRDefault="00670A03">
            <w:pPr>
              <w:widowControl w:val="0"/>
              <w:spacing w:line="276" w:lineRule="auto"/>
              <w:rPr>
                <w:color w:val="000000"/>
              </w:rPr>
            </w:pPr>
          </w:p>
          <w:tbl>
            <w:tblPr>
              <w:tblW w:w="555" w:type="dxa"/>
              <w:tblLayout w:type="fixed"/>
              <w:tblLook w:val="0400" w:firstRow="0" w:lastRow="0" w:firstColumn="0" w:lastColumn="0" w:noHBand="0" w:noVBand="1"/>
            </w:tblPr>
            <w:tblGrid>
              <w:gridCol w:w="555"/>
            </w:tblGrid>
            <w:tr w:rsidR="00670A03" w14:paraId="7C0C54D8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F1DF9F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61B7F8B2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001FDEEE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6D05D71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69CCB342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*</w:t>
                  </w:r>
                </w:p>
              </w:tc>
            </w:tr>
            <w:tr w:rsidR="00670A03" w14:paraId="39B64F72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1419B80C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3CB42E25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22128CE7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2AEAE515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675B0C11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670A03" w14:paraId="47196AD8" w14:textId="77777777">
              <w:trPr>
                <w:trHeight w:val="300"/>
              </w:trPr>
              <w:tc>
                <w:tcPr>
                  <w:tcW w:w="552" w:type="dxa"/>
                  <w:vAlign w:val="bottom"/>
                  <w:hideMark/>
                </w:tcPr>
                <w:p w14:paraId="1063289B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*</w:t>
                  </w:r>
                </w:p>
              </w:tc>
            </w:tr>
            <w:tr w:rsidR="00670A03" w14:paraId="5E9608A7" w14:textId="77777777">
              <w:trPr>
                <w:trHeight w:val="300"/>
              </w:trPr>
              <w:tc>
                <w:tcPr>
                  <w:tcW w:w="552" w:type="dxa"/>
                  <w:vAlign w:val="bottom"/>
                </w:tcPr>
                <w:p w14:paraId="3524C493" w14:textId="77777777" w:rsidR="00670A03" w:rsidRDefault="00670A03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3CD6D2EC" w14:textId="77777777" w:rsidR="00670A03" w:rsidRDefault="00670A03">
            <w:pPr>
              <w:tabs>
                <w:tab w:val="left" w:pos="360"/>
              </w:tabs>
              <w:spacing w:line="276" w:lineRule="auto"/>
              <w:jc w:val="center"/>
              <w:rPr>
                <w:color w:val="000000"/>
              </w:rPr>
            </w:pPr>
          </w:p>
        </w:tc>
      </w:tr>
    </w:tbl>
    <w:p w14:paraId="2FB973BF" w14:textId="77777777" w:rsidR="00670A03" w:rsidRDefault="00670A03" w:rsidP="00670A03">
      <w:pPr>
        <w:spacing w:after="200" w:line="276" w:lineRule="auto"/>
      </w:pPr>
      <w:r>
        <w:br/>
      </w:r>
    </w:p>
    <w:p w14:paraId="789A4252" w14:textId="77777777" w:rsidR="00670A03" w:rsidRDefault="00670A03" w:rsidP="00670A03">
      <w:pPr>
        <w:tabs>
          <w:tab w:val="left" w:pos="7512"/>
        </w:tabs>
      </w:pPr>
      <w:r>
        <w:tab/>
      </w:r>
    </w:p>
    <w:p w14:paraId="50EF3F1F" w14:textId="77777777" w:rsidR="00670A03" w:rsidRDefault="00670A03" w:rsidP="00670A03">
      <w:pPr>
        <w:spacing w:after="200" w:line="276" w:lineRule="auto"/>
      </w:pPr>
      <w:r>
        <w:br w:type="page"/>
      </w:r>
    </w:p>
    <w:p w14:paraId="05556181" w14:textId="5ADB7F5D" w:rsidR="00670A03" w:rsidRDefault="00670A03" w:rsidP="00670A03">
      <w:pPr>
        <w:tabs>
          <w:tab w:val="left" w:pos="7512"/>
        </w:tabs>
      </w:pPr>
      <w:r>
        <w:rPr>
          <w:noProof/>
        </w:rPr>
        <w:lastRenderedPageBreak/>
        <w:drawing>
          <wp:inline distT="0" distB="0" distL="0" distR="0" wp14:anchorId="3136C575" wp14:editId="64C7AA41">
            <wp:extent cx="5667375" cy="50387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A5227" w14:textId="77777777" w:rsidR="00670A03" w:rsidRDefault="00670A03" w:rsidP="00670A03">
      <w:pPr>
        <w:tabs>
          <w:tab w:val="left" w:pos="7512"/>
        </w:tabs>
      </w:pPr>
    </w:p>
    <w:p w14:paraId="507E7629" w14:textId="77777777" w:rsidR="00670A03" w:rsidRDefault="00670A03" w:rsidP="00670A03">
      <w:pPr>
        <w:tabs>
          <w:tab w:val="left" w:pos="7512"/>
        </w:tabs>
      </w:pPr>
    </w:p>
    <w:p w14:paraId="1E87F47D" w14:textId="77777777" w:rsidR="00670A03" w:rsidRDefault="00670A03" w:rsidP="00670A03">
      <w:pPr>
        <w:tabs>
          <w:tab w:val="left" w:pos="7512"/>
        </w:tabs>
        <w:ind w:left="720"/>
        <w:rPr>
          <w:sz w:val="22"/>
          <w:szCs w:val="22"/>
        </w:rPr>
      </w:pPr>
      <w:r>
        <w:rPr>
          <w:b/>
          <w:sz w:val="22"/>
          <w:szCs w:val="22"/>
        </w:rPr>
        <w:t>Figure S1. M</w:t>
      </w:r>
      <w:r>
        <w:rPr>
          <w:b/>
          <w:sz w:val="22"/>
          <w:szCs w:val="22"/>
          <w:vertAlign w:val="superscript"/>
        </w:rPr>
        <w:t>4</w:t>
      </w:r>
      <w:r>
        <w:rPr>
          <w:b/>
          <w:sz w:val="22"/>
          <w:szCs w:val="22"/>
        </w:rPr>
        <w:t xml:space="preserve"> could not rescue mortality of individuals PCR-genotyped as 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-homozygous. </w:t>
      </w:r>
      <w:r>
        <w:rPr>
          <w:sz w:val="22"/>
          <w:szCs w:val="22"/>
        </w:rPr>
        <w:t>The results shown represent several crosses from sample locations determined to be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-fixed using our PCR marker. Females used in these crosses are the result of wild beetles crossed to non-</w:t>
      </w:r>
      <w:r>
        <w:rPr>
          <w:i/>
          <w:sz w:val="22"/>
          <w:szCs w:val="22"/>
        </w:rPr>
        <w:t>Medea</w:t>
      </w:r>
      <w:r>
        <w:rPr>
          <w:sz w:val="22"/>
          <w:szCs w:val="22"/>
        </w:rPr>
        <w:t xml:space="preserve"> strain GA-1. For example, AL-8 individuals typically genotyped as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homozygous, thus "AL-8/+" females are presumed to be heterozygous for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. Averages and standard deviations of 3-5 crosses per genotype pair are shown. In each case, 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was not </w:t>
      </w:r>
      <w:proofErr w:type="gramStart"/>
      <w:r>
        <w:rPr>
          <w:sz w:val="22"/>
          <w:szCs w:val="22"/>
        </w:rPr>
        <w:t>sufficient</w:t>
      </w:r>
      <w:proofErr w:type="gramEnd"/>
      <w:r>
        <w:rPr>
          <w:sz w:val="22"/>
          <w:szCs w:val="22"/>
        </w:rPr>
        <w:t xml:space="preserve"> to rescue mortality in crosses involving a female bearing a PCR-genotyped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allele.</w:t>
      </w:r>
    </w:p>
    <w:p w14:paraId="60BB20F9" w14:textId="77777777" w:rsidR="00670A03" w:rsidRDefault="00670A03" w:rsidP="00670A03">
      <w:pPr>
        <w:tabs>
          <w:tab w:val="left" w:pos="7512"/>
        </w:tabs>
        <w:ind w:left="360"/>
        <w:rPr>
          <w:sz w:val="10"/>
          <w:szCs w:val="10"/>
        </w:rPr>
      </w:pPr>
    </w:p>
    <w:p w14:paraId="05ECC7D4" w14:textId="77777777" w:rsidR="00670A03" w:rsidRDefault="00670A03" w:rsidP="00670A03">
      <w:pPr>
        <w:tabs>
          <w:tab w:val="left" w:pos="7512"/>
        </w:tabs>
        <w:ind w:left="720"/>
        <w:rPr>
          <w:sz w:val="20"/>
          <w:szCs w:val="20"/>
        </w:rPr>
      </w:pPr>
      <w:r>
        <w:rPr>
          <w:sz w:val="20"/>
          <w:szCs w:val="20"/>
        </w:rPr>
        <w:t>Survivorship expectations are:</w:t>
      </w:r>
    </w:p>
    <w:p w14:paraId="67BABB8C" w14:textId="77777777" w:rsidR="00670A03" w:rsidRDefault="00670A03" w:rsidP="00670A03">
      <w:pPr>
        <w:tabs>
          <w:tab w:val="left" w:pos="7512"/>
        </w:tabs>
        <w:ind w:left="720"/>
        <w:rPr>
          <w:sz w:val="20"/>
          <w:szCs w:val="20"/>
        </w:rPr>
      </w:pPr>
      <w:r>
        <w:rPr>
          <w:sz w:val="20"/>
          <w:szCs w:val="20"/>
        </w:rPr>
        <w:t xml:space="preserve">100% when </w:t>
      </w:r>
      <w:r>
        <w:rPr>
          <w:i/>
          <w:sz w:val="20"/>
          <w:szCs w:val="20"/>
        </w:rPr>
        <w:t>Medea's</w:t>
      </w:r>
      <w:r>
        <w:rPr>
          <w:sz w:val="20"/>
          <w:szCs w:val="20"/>
        </w:rPr>
        <w:t xml:space="preserve"> mortality is rescued (or when the mother is non-</w:t>
      </w:r>
      <w:r>
        <w:rPr>
          <w:i/>
          <w:sz w:val="20"/>
          <w:szCs w:val="20"/>
        </w:rPr>
        <w:t>Medea</w:t>
      </w:r>
      <w:r>
        <w:rPr>
          <w:sz w:val="20"/>
          <w:szCs w:val="20"/>
        </w:rPr>
        <w:t>)</w:t>
      </w:r>
    </w:p>
    <w:p w14:paraId="01B9D828" w14:textId="77777777" w:rsidR="00670A03" w:rsidRDefault="00670A03" w:rsidP="00670A03">
      <w:pPr>
        <w:tabs>
          <w:tab w:val="left" w:pos="7512"/>
        </w:tabs>
        <w:ind w:left="720"/>
        <w:rPr>
          <w:sz w:val="20"/>
          <w:szCs w:val="20"/>
        </w:rPr>
      </w:pPr>
      <w:r>
        <w:rPr>
          <w:sz w:val="20"/>
          <w:szCs w:val="20"/>
        </w:rPr>
        <w:t>50% when an M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-heterozygous female is crossed to a non-</w:t>
      </w:r>
      <w:r>
        <w:rPr>
          <w:i/>
          <w:sz w:val="20"/>
          <w:szCs w:val="20"/>
        </w:rPr>
        <w:t>Medea</w:t>
      </w:r>
      <w:r>
        <w:rPr>
          <w:sz w:val="20"/>
          <w:szCs w:val="20"/>
        </w:rPr>
        <w:t xml:space="preserve"> male</w:t>
      </w:r>
    </w:p>
    <w:p w14:paraId="51A63864" w14:textId="77777777" w:rsidR="00670A03" w:rsidRDefault="00670A03" w:rsidP="00670A03">
      <w:pPr>
        <w:tabs>
          <w:tab w:val="left" w:pos="7512"/>
        </w:tabs>
        <w:ind w:left="720"/>
        <w:rPr>
          <w:sz w:val="20"/>
          <w:szCs w:val="20"/>
        </w:rPr>
      </w:pPr>
      <w:r>
        <w:rPr>
          <w:sz w:val="20"/>
          <w:szCs w:val="20"/>
        </w:rPr>
        <w:t>25% when an M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M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doubly-heterozygous female is crossed to a non-</w:t>
      </w:r>
      <w:r>
        <w:rPr>
          <w:i/>
          <w:sz w:val="20"/>
          <w:szCs w:val="20"/>
        </w:rPr>
        <w:t>Medea</w:t>
      </w:r>
      <w:r>
        <w:rPr>
          <w:sz w:val="20"/>
          <w:szCs w:val="20"/>
        </w:rPr>
        <w:t xml:space="preserve"> male</w:t>
      </w:r>
    </w:p>
    <w:p w14:paraId="70CE4791" w14:textId="77777777" w:rsidR="00670A03" w:rsidRDefault="00670A03" w:rsidP="00670A03">
      <w:pPr>
        <w:tabs>
          <w:tab w:val="left" w:pos="7512"/>
        </w:tabs>
        <w:ind w:left="360"/>
      </w:pPr>
    </w:p>
    <w:p w14:paraId="349C8475" w14:textId="77777777" w:rsidR="00670A03" w:rsidRDefault="00670A03" w:rsidP="00670A03"/>
    <w:p w14:paraId="73923CDD" w14:textId="77777777" w:rsidR="00670A03" w:rsidRDefault="00670A03" w:rsidP="00670A03"/>
    <w:p w14:paraId="4C35EB9C" w14:textId="77777777" w:rsidR="00670A03" w:rsidRDefault="00670A03" w:rsidP="00670A03">
      <w:pPr>
        <w:spacing w:line="276" w:lineRule="auto"/>
        <w:sectPr w:rsidR="00670A03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4B9CAD4B" w14:textId="77777777" w:rsidR="00670A03" w:rsidRDefault="00670A03" w:rsidP="00670A03">
      <w:pPr>
        <w:rPr>
          <w:b/>
        </w:rPr>
      </w:pPr>
      <w:r>
        <w:rPr>
          <w:b/>
        </w:rPr>
        <w:lastRenderedPageBreak/>
        <w:t>(a)</w:t>
      </w:r>
    </w:p>
    <w:p w14:paraId="54B0E61E" w14:textId="19946E42" w:rsidR="00670A03" w:rsidRDefault="00670A03" w:rsidP="00670A03">
      <w:r>
        <w:rPr>
          <w:noProof/>
        </w:rPr>
        <w:drawing>
          <wp:inline distT="0" distB="0" distL="0" distR="0" wp14:anchorId="1D41EF86" wp14:editId="4FF588F8">
            <wp:extent cx="5943600" cy="1602105"/>
            <wp:effectExtent l="0" t="0" r="0" b="0"/>
            <wp:docPr id="6" name="Picture 6" descr="http://view.samurajdata.se/rsc/f0e84d58/tmp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gif" descr="http://view.samurajdata.se/rsc/f0e84d58/tmp1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08" r="8418" b="10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8FEDE" w14:textId="77777777" w:rsidR="00670A03" w:rsidRDefault="00670A03" w:rsidP="00670A03">
      <w:pPr>
        <w:rPr>
          <w:b/>
        </w:rPr>
      </w:pPr>
    </w:p>
    <w:p w14:paraId="39D648B1" w14:textId="77777777" w:rsidR="00670A03" w:rsidRDefault="00670A03" w:rsidP="00670A03">
      <w:pPr>
        <w:rPr>
          <w:b/>
        </w:rPr>
      </w:pPr>
    </w:p>
    <w:p w14:paraId="6CAF710F" w14:textId="77777777" w:rsidR="00670A03" w:rsidRDefault="00670A03" w:rsidP="00670A03">
      <w:pPr>
        <w:rPr>
          <w:b/>
        </w:rPr>
      </w:pPr>
      <w:r>
        <w:rPr>
          <w:b/>
        </w:rPr>
        <w:t>(b)</w:t>
      </w:r>
    </w:p>
    <w:p w14:paraId="21914696" w14:textId="21886276" w:rsidR="00670A03" w:rsidRDefault="00670A03" w:rsidP="00670A03">
      <w:r>
        <w:rPr>
          <w:noProof/>
        </w:rPr>
        <w:drawing>
          <wp:inline distT="0" distB="0" distL="0" distR="0" wp14:anchorId="058EAF3D" wp14:editId="6663E656">
            <wp:extent cx="5943600" cy="1570355"/>
            <wp:effectExtent l="0" t="0" r="0" b="0"/>
            <wp:docPr id="4" name="Picture 4" descr="http://view.samurajdata.se/rsc/795aa8e6/tmp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gif" descr="http://view.samurajdata.se/rsc/795aa8e6/tmp1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25" r="7790" b="9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D9EF7" w14:textId="77777777" w:rsidR="00670A03" w:rsidRDefault="00670A03" w:rsidP="00670A03">
      <w:pPr>
        <w:rPr>
          <w:b/>
        </w:rPr>
      </w:pPr>
    </w:p>
    <w:p w14:paraId="05D84599" w14:textId="77777777" w:rsidR="00670A03" w:rsidRDefault="00670A03" w:rsidP="00670A03">
      <w:pPr>
        <w:rPr>
          <w:b/>
        </w:rPr>
      </w:pPr>
    </w:p>
    <w:p w14:paraId="54F2A638" w14:textId="77777777" w:rsidR="00670A03" w:rsidRDefault="00670A03" w:rsidP="00670A03">
      <w:pPr>
        <w:rPr>
          <w:b/>
        </w:rPr>
      </w:pPr>
      <w:r>
        <w:rPr>
          <w:b/>
        </w:rPr>
        <w:t>(c)</w:t>
      </w:r>
    </w:p>
    <w:p w14:paraId="7BDF8F8D" w14:textId="5D933345" w:rsidR="00670A03" w:rsidRDefault="00670A03" w:rsidP="00670A03">
      <w:r>
        <w:rPr>
          <w:noProof/>
        </w:rPr>
        <w:drawing>
          <wp:inline distT="0" distB="0" distL="0" distR="0" wp14:anchorId="4DE57C8B" wp14:editId="6EE18AB5">
            <wp:extent cx="5943600" cy="1520190"/>
            <wp:effectExtent l="0" t="0" r="0" b="3810"/>
            <wp:docPr id="3" name="Picture 3" descr="http://view.samurajdata.se/rsc/acc013b8/tmp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gif" descr="http://view.samurajdata.se/rsc/acc013b8/tmp1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39" r="7790" b="8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312ED" w14:textId="77777777" w:rsidR="00670A03" w:rsidRDefault="00670A03" w:rsidP="00670A03"/>
    <w:p w14:paraId="0749EDEF" w14:textId="77777777" w:rsidR="00670A03" w:rsidRDefault="00670A03" w:rsidP="00670A03">
      <w:pPr>
        <w:tabs>
          <w:tab w:val="left" w:pos="720"/>
        </w:tabs>
        <w:rPr>
          <w:sz w:val="22"/>
          <w:szCs w:val="22"/>
        </w:rPr>
      </w:pPr>
      <w:r>
        <w:rPr>
          <w:b/>
          <w:sz w:val="22"/>
          <w:szCs w:val="22"/>
        </w:rPr>
        <w:t>Figure S2. STRUCTURE output at K = 2 shows no clear connection between genetic differentiation and 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Assignments of </w:t>
      </w:r>
      <w:proofErr w:type="gramStart"/>
      <w:r>
        <w:rPr>
          <w:sz w:val="22"/>
          <w:szCs w:val="22"/>
        </w:rPr>
        <w:t>each individual</w:t>
      </w:r>
      <w:proofErr w:type="gramEnd"/>
      <w:r>
        <w:rPr>
          <w:sz w:val="22"/>
          <w:szCs w:val="22"/>
        </w:rPr>
        <w:t xml:space="preserve"> tested to the two predicted clusters are shown. Above the figure are the states of origin for each sample location arranged </w:t>
      </w:r>
      <w:r>
        <w:rPr>
          <w:b/>
          <w:sz w:val="22"/>
          <w:szCs w:val="22"/>
        </w:rPr>
        <w:t>(a)</w:t>
      </w:r>
      <w:r>
        <w:rPr>
          <w:sz w:val="22"/>
          <w:szCs w:val="22"/>
        </w:rPr>
        <w:t xml:space="preserve"> geographically, </w:t>
      </w:r>
      <w:r>
        <w:rPr>
          <w:b/>
          <w:sz w:val="22"/>
          <w:szCs w:val="22"/>
        </w:rPr>
        <w:t>(b)</w:t>
      </w:r>
      <w:r>
        <w:rPr>
          <w:sz w:val="22"/>
          <w:szCs w:val="22"/>
        </w:rPr>
        <w:t xml:space="preserve"> by sample site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allele frequency and </w:t>
      </w:r>
      <w:r>
        <w:rPr>
          <w:b/>
          <w:sz w:val="22"/>
          <w:szCs w:val="22"/>
        </w:rPr>
        <w:t>(c)</w:t>
      </w:r>
      <w:r>
        <w:rPr>
          <w:sz w:val="22"/>
          <w:szCs w:val="22"/>
        </w:rPr>
        <w:t xml:space="preserve"> by latitude. Below the figure are the general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genotypes for each location (no asterisks </w:t>
      </w:r>
      <w:proofErr w:type="gramStart"/>
      <w:r>
        <w:rPr>
          <w:sz w:val="22"/>
          <w:szCs w:val="22"/>
        </w:rPr>
        <w:t>indicates</w:t>
      </w:r>
      <w:proofErr w:type="gramEnd"/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wild-type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</w:rPr>
        <w:t>*</w:t>
      </w:r>
      <w:r>
        <w:rPr>
          <w:sz w:val="22"/>
          <w:szCs w:val="22"/>
        </w:rPr>
        <w:t xml:space="preserve"> indicates a </w:t>
      </w:r>
      <w:r>
        <w:rPr>
          <w:b/>
          <w:sz w:val="22"/>
          <w:szCs w:val="22"/>
        </w:rPr>
        <w:t>low</w:t>
      </w:r>
      <w:r>
        <w:rPr>
          <w:sz w:val="22"/>
          <w:szCs w:val="22"/>
        </w:rPr>
        <w:t xml:space="preserve">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genotype frequency between 0.04 and 0.19, </w:t>
      </w:r>
      <w:r>
        <w:rPr>
          <w:b/>
          <w:sz w:val="22"/>
          <w:szCs w:val="22"/>
        </w:rPr>
        <w:t>**</w:t>
      </w:r>
      <w:r>
        <w:rPr>
          <w:sz w:val="22"/>
          <w:szCs w:val="22"/>
        </w:rPr>
        <w:t xml:space="preserve"> is an </w:t>
      </w:r>
      <w:r>
        <w:rPr>
          <w:b/>
          <w:sz w:val="22"/>
          <w:szCs w:val="22"/>
        </w:rPr>
        <w:t>intermediate</w:t>
      </w:r>
      <w:r>
        <w:rPr>
          <w:sz w:val="22"/>
          <w:szCs w:val="22"/>
        </w:rPr>
        <w:t xml:space="preserve"> 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genotype frequency between 0.39 and 0.5, </w:t>
      </w:r>
      <w:r>
        <w:rPr>
          <w:b/>
          <w:sz w:val="22"/>
          <w:szCs w:val="22"/>
        </w:rPr>
        <w:t>***</w:t>
      </w:r>
      <w:r>
        <w:rPr>
          <w:sz w:val="22"/>
          <w:szCs w:val="22"/>
        </w:rPr>
        <w:t xml:space="preserve"> is a </w:t>
      </w:r>
      <w:r>
        <w:rPr>
          <w:b/>
          <w:sz w:val="22"/>
          <w:szCs w:val="22"/>
        </w:rPr>
        <w:t xml:space="preserve">HIGH </w:t>
      </w:r>
      <w:r>
        <w:rPr>
          <w:sz w:val="22"/>
          <w:szCs w:val="22"/>
        </w:rPr>
        <w:t>genotype frequency of at least 0.75, and typically indicates fixed samples). In (c), all sites to the right of AL-9 are above 33°N latitude.</w:t>
      </w:r>
    </w:p>
    <w:p w14:paraId="3A39A984" w14:textId="77777777" w:rsidR="00670A03" w:rsidRDefault="00670A03" w:rsidP="00670A03">
      <w:pPr>
        <w:spacing w:after="200" w:line="276" w:lineRule="auto"/>
      </w:pPr>
    </w:p>
    <w:p w14:paraId="5128EF90" w14:textId="77777777" w:rsidR="00670A03" w:rsidRDefault="00670A03" w:rsidP="00670A03">
      <w:pPr>
        <w:ind w:left="720"/>
        <w:rPr>
          <w:sz w:val="22"/>
          <w:szCs w:val="22"/>
        </w:rPr>
      </w:pPr>
      <w:r>
        <w:rPr>
          <w:b/>
          <w:sz w:val="22"/>
          <w:szCs w:val="22"/>
        </w:rPr>
        <w:t>Table S6. Structure analysis results.</w:t>
      </w:r>
      <w:r>
        <w:rPr>
          <w:sz w:val="22"/>
          <w:szCs w:val="22"/>
        </w:rPr>
        <w:t xml:space="preserve"> For each assessed value of K, the average and standard deviation of the likelihood of the data given that value of K </w:t>
      </w:r>
      <w:proofErr w:type="gramStart"/>
      <w:r>
        <w:rPr>
          <w:sz w:val="22"/>
          <w:szCs w:val="22"/>
        </w:rPr>
        <w:t>are</w:t>
      </w:r>
      <w:proofErr w:type="gramEnd"/>
      <w:r>
        <w:rPr>
          <w:sz w:val="22"/>
          <w:szCs w:val="22"/>
        </w:rPr>
        <w:t xml:space="preserve"> provided, as well as each value of ΔK. </w:t>
      </w:r>
    </w:p>
    <w:p w14:paraId="2A7B5383" w14:textId="77777777" w:rsidR="00670A03" w:rsidRDefault="00670A03" w:rsidP="00670A03"/>
    <w:tbl>
      <w:tblPr>
        <w:tblW w:w="5955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2"/>
        <w:gridCol w:w="2018"/>
        <w:gridCol w:w="2018"/>
        <w:gridCol w:w="1197"/>
      </w:tblGrid>
      <w:tr w:rsidR="00670A03" w14:paraId="2EAFF231" w14:textId="77777777" w:rsidTr="00670A03">
        <w:trPr>
          <w:jc w:val="center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hideMark/>
          </w:tcPr>
          <w:p w14:paraId="583F8727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2016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hideMark/>
          </w:tcPr>
          <w:p w14:paraId="1830D6B6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ln </w:t>
            </w: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>(X|K)</w:t>
            </w:r>
          </w:p>
        </w:tc>
        <w:tc>
          <w:tcPr>
            <w:tcW w:w="2016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hideMark/>
          </w:tcPr>
          <w:p w14:paraId="24A9BB0B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 xml:space="preserve">SD of ln </w:t>
            </w: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>(X|K)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val="clear" w:color="auto" w:fill="D9D9D9"/>
            <w:hideMark/>
          </w:tcPr>
          <w:p w14:paraId="1E794DF2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ΔK</w:t>
            </w:r>
          </w:p>
        </w:tc>
      </w:tr>
      <w:tr w:rsidR="00670A03" w14:paraId="5C553756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2EEAFAE6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7A80CC5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6162.0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4FE926B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4543FD32" w14:textId="77777777" w:rsidR="00670A03" w:rsidRDefault="00670A03">
            <w:pPr>
              <w:jc w:val="center"/>
              <w:rPr>
                <w:color w:val="333333"/>
              </w:rPr>
            </w:pPr>
          </w:p>
        </w:tc>
      </w:tr>
      <w:tr w:rsidR="00670A03" w14:paraId="682C27FF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C38C5B8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3905F7C4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6253.5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34FEDE77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90.2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0A940EA" w14:textId="77777777" w:rsidR="00670A03" w:rsidRDefault="00670A03">
            <w:pPr>
              <w:jc w:val="center"/>
              <w:rPr>
                <w:b/>
                <w:color w:val="333333"/>
              </w:rPr>
            </w:pPr>
            <w:r>
              <w:rPr>
                <w:b/>
                <w:color w:val="333333"/>
              </w:rPr>
              <w:t>5.06</w:t>
            </w:r>
          </w:p>
        </w:tc>
      </w:tr>
      <w:tr w:rsidR="00670A03" w14:paraId="38C049A4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1075D6C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1297AE69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888.5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600AB222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15.9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560AC57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8</w:t>
            </w:r>
          </w:p>
        </w:tc>
      </w:tr>
      <w:tr w:rsidR="00670A03" w14:paraId="32CA074F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3D5EFB8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15A4934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601.9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FB6FDD1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88.8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A344865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32</w:t>
            </w:r>
          </w:p>
        </w:tc>
      </w:tr>
      <w:tr w:rsidR="00670A03" w14:paraId="65F9B966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B873985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DB6524C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521.5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3680032E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97.6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806BFD2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4</w:t>
            </w:r>
          </w:p>
        </w:tc>
      </w:tr>
      <w:tr w:rsidR="00670A03" w14:paraId="42BFC639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384A5D4A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17E9B48E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418.0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BC068CD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37.6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F8169AD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0</w:t>
            </w:r>
          </w:p>
        </w:tc>
      </w:tr>
      <w:tr w:rsidR="00670A03" w14:paraId="1403B9BA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2245146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64EB8BB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273.5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2511B0A8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99.3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2B2E4E3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3.23</w:t>
            </w:r>
          </w:p>
        </w:tc>
      </w:tr>
      <w:tr w:rsidR="00670A03" w14:paraId="1A4C0ED4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6DF8BF34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ACC154A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450.1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259AB34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561.2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5098BFC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6</w:t>
            </w:r>
          </w:p>
        </w:tc>
      </w:tr>
      <w:tr w:rsidR="00670A03" w14:paraId="39D052C4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2E1A20B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9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51287B1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089.0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2EC6957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08.4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29218DC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3.33</w:t>
            </w:r>
          </w:p>
        </w:tc>
      </w:tr>
      <w:tr w:rsidR="00670A03" w14:paraId="0D710B75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803EE71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1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19DF293D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088.8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213DC7E1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32.0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5A29B77D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9</w:t>
            </w:r>
          </w:p>
        </w:tc>
      </w:tr>
      <w:tr w:rsidR="00670A03" w14:paraId="08E64652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4D14133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1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2ABF161F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6162.0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FC07FDF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6F67B56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5</w:t>
            </w:r>
          </w:p>
        </w:tc>
      </w:tr>
      <w:tr w:rsidR="00670A03" w14:paraId="13FFB79A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524747C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1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62957177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6253.5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1A2ED9D2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90.2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266FCDF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0</w:t>
            </w:r>
          </w:p>
        </w:tc>
      </w:tr>
      <w:tr w:rsidR="00670A03" w14:paraId="3E1E535B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4335873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1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0D514E2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888.5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198F0B87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15.9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FBA0353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9</w:t>
            </w:r>
          </w:p>
        </w:tc>
      </w:tr>
      <w:tr w:rsidR="00670A03" w14:paraId="20AC76ED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2C70997C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1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6BCF233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601.9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9A48BA8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88.8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88E930F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84</w:t>
            </w:r>
          </w:p>
        </w:tc>
      </w:tr>
      <w:tr w:rsidR="00670A03" w14:paraId="6DA26634" w14:textId="77777777" w:rsidTr="00670A03">
        <w:trPr>
          <w:jc w:val="center"/>
        </w:trPr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35B18B9" w14:textId="77777777" w:rsidR="00670A03" w:rsidRDefault="00670A03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1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8D034A5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-15521.5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68063B3" w14:textId="77777777" w:rsidR="00670A03" w:rsidRDefault="00670A03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97.6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7DA7FE" w14:textId="77777777" w:rsidR="00670A03" w:rsidRDefault="00670A03">
            <w:pPr>
              <w:jc w:val="center"/>
              <w:rPr>
                <w:color w:val="333333"/>
              </w:rPr>
            </w:pPr>
          </w:p>
        </w:tc>
      </w:tr>
    </w:tbl>
    <w:p w14:paraId="0A37DC2B" w14:textId="77777777" w:rsidR="00670A03" w:rsidRDefault="00670A03" w:rsidP="00670A03"/>
    <w:p w14:paraId="1C061A17" w14:textId="77777777" w:rsidR="00670A03" w:rsidRDefault="00670A03" w:rsidP="00670A03">
      <w:pPr>
        <w:spacing w:after="200" w:line="276" w:lineRule="auto"/>
      </w:pPr>
    </w:p>
    <w:p w14:paraId="3123AE3C" w14:textId="77777777" w:rsidR="00670A03" w:rsidRDefault="00670A03" w:rsidP="00670A03">
      <w:pPr>
        <w:spacing w:after="200" w:line="276" w:lineRule="auto"/>
      </w:pPr>
    </w:p>
    <w:p w14:paraId="40E01162" w14:textId="77777777" w:rsidR="00670A03" w:rsidRDefault="00670A03" w:rsidP="00670A03">
      <w:pPr>
        <w:spacing w:line="276" w:lineRule="auto"/>
        <w:sectPr w:rsidR="00670A03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6F07B16B" w14:textId="77777777" w:rsidR="00670A03" w:rsidRDefault="00670A03" w:rsidP="00670A03">
      <w:pPr>
        <w:tabs>
          <w:tab w:val="left" w:pos="10868"/>
        </w:tabs>
        <w:ind w:left="72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S7. Global per-locus estimates of differentiation. </w:t>
      </w:r>
      <w:r>
        <w:rPr>
          <w:sz w:val="22"/>
          <w:szCs w:val="22"/>
        </w:rPr>
        <w:t>Shown are per-locus values of F</w:t>
      </w:r>
      <w:r>
        <w:rPr>
          <w:sz w:val="22"/>
          <w:szCs w:val="22"/>
          <w:vertAlign w:val="subscript"/>
        </w:rPr>
        <w:t>ST</w:t>
      </w:r>
      <w:r>
        <w:rPr>
          <w:sz w:val="22"/>
          <w:szCs w:val="22"/>
        </w:rPr>
        <w:t xml:space="preserve"> (both uncorrected and ENA-corrected) and R</w:t>
      </w:r>
      <w:r>
        <w:rPr>
          <w:sz w:val="22"/>
          <w:szCs w:val="22"/>
          <w:vertAlign w:val="subscript"/>
        </w:rPr>
        <w:t>ST</w:t>
      </w:r>
      <w:r>
        <w:rPr>
          <w:sz w:val="22"/>
          <w:szCs w:val="22"/>
        </w:rPr>
        <w:t>, as well as averages across all loci.</w:t>
      </w:r>
    </w:p>
    <w:p w14:paraId="152E4764" w14:textId="77777777" w:rsidR="00670A03" w:rsidRDefault="00670A03" w:rsidP="00670A03">
      <w:pPr>
        <w:tabs>
          <w:tab w:val="left" w:pos="10868"/>
        </w:tabs>
      </w:pPr>
      <w:r>
        <w:rPr>
          <w:vertAlign w:val="subscript"/>
        </w:rPr>
        <w:tab/>
      </w:r>
    </w:p>
    <w:tbl>
      <w:tblPr>
        <w:tblW w:w="7755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4"/>
        <w:gridCol w:w="2015"/>
        <w:gridCol w:w="2359"/>
        <w:gridCol w:w="1797"/>
      </w:tblGrid>
      <w:tr w:rsidR="00670A03" w14:paraId="6CB7364C" w14:textId="77777777" w:rsidTr="00670A03">
        <w:trPr>
          <w:jc w:val="center"/>
        </w:trPr>
        <w:tc>
          <w:tcPr>
            <w:tcW w:w="158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hideMark/>
          </w:tcPr>
          <w:p w14:paraId="2B758200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2016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hideMark/>
          </w:tcPr>
          <w:p w14:paraId="5608F617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Uncorrected F</w:t>
            </w:r>
            <w:r>
              <w:rPr>
                <w:b/>
                <w:vertAlign w:val="subscript"/>
              </w:rPr>
              <w:t>ST</w:t>
            </w:r>
          </w:p>
        </w:tc>
        <w:tc>
          <w:tcPr>
            <w:tcW w:w="236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hideMark/>
          </w:tcPr>
          <w:p w14:paraId="30D5C41F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ENA-Corrected F</w:t>
            </w:r>
            <w:r>
              <w:rPr>
                <w:b/>
                <w:vertAlign w:val="subscript"/>
              </w:rPr>
              <w:t>ST</w:t>
            </w:r>
          </w:p>
        </w:tc>
        <w:tc>
          <w:tcPr>
            <w:tcW w:w="179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val="clear" w:color="auto" w:fill="D9D9D9"/>
            <w:hideMark/>
          </w:tcPr>
          <w:p w14:paraId="13D1A518" w14:textId="77777777" w:rsidR="00670A03" w:rsidRDefault="00670A03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T</w:t>
            </w:r>
          </w:p>
        </w:tc>
      </w:tr>
      <w:tr w:rsidR="00670A03" w14:paraId="5FCAA90C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BAB04BC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X.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AE17556" w14:textId="77777777" w:rsidR="00670A03" w:rsidRDefault="00670A03">
            <w:pPr>
              <w:jc w:val="center"/>
            </w:pPr>
            <w:r>
              <w:t>0.03627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65F6AAA" w14:textId="77777777" w:rsidR="00670A03" w:rsidRDefault="00670A03">
            <w:pPr>
              <w:jc w:val="center"/>
            </w:pPr>
            <w:r>
              <w:t>0.03654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058BD081" w14:textId="77777777" w:rsidR="00670A03" w:rsidRDefault="00670A03">
            <w:pPr>
              <w:jc w:val="center"/>
            </w:pPr>
            <w:r>
              <w:t>0.0613</w:t>
            </w:r>
          </w:p>
        </w:tc>
      </w:tr>
      <w:tr w:rsidR="00670A03" w14:paraId="070129D6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CC4166F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3.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99DA1CE" w14:textId="77777777" w:rsidR="00670A03" w:rsidRDefault="00670A03">
            <w:pPr>
              <w:jc w:val="center"/>
            </w:pPr>
            <w:r>
              <w:t>0.08579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F550A83" w14:textId="77777777" w:rsidR="00670A03" w:rsidRDefault="00670A03">
            <w:pPr>
              <w:jc w:val="center"/>
            </w:pPr>
            <w:r>
              <w:t>0.07064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7C814A02" w14:textId="77777777" w:rsidR="00670A03" w:rsidRDefault="00670A03">
            <w:pPr>
              <w:jc w:val="center"/>
            </w:pPr>
            <w:r>
              <w:t>0.0953</w:t>
            </w:r>
          </w:p>
        </w:tc>
      </w:tr>
      <w:tr w:rsidR="00670A03" w14:paraId="57264112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2AEBB00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448DB0D" w14:textId="77777777" w:rsidR="00670A03" w:rsidRDefault="00670A03">
            <w:pPr>
              <w:jc w:val="center"/>
            </w:pPr>
            <w:r>
              <w:t>0.07815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A08325A" w14:textId="77777777" w:rsidR="00670A03" w:rsidRDefault="00670A03">
            <w:pPr>
              <w:jc w:val="center"/>
            </w:pPr>
            <w:r>
              <w:t>0.06707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7807C1D" w14:textId="77777777" w:rsidR="00670A03" w:rsidRDefault="00670A03">
            <w:pPr>
              <w:jc w:val="center"/>
            </w:pPr>
            <w:r>
              <w:t>0.0729</w:t>
            </w:r>
          </w:p>
        </w:tc>
      </w:tr>
      <w:tr w:rsidR="00670A03" w14:paraId="037A0668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19B35E3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5.1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A6F4A4F" w14:textId="77777777" w:rsidR="00670A03" w:rsidRDefault="00670A03">
            <w:pPr>
              <w:jc w:val="center"/>
            </w:pPr>
            <w:r>
              <w:t>0.05678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A82BAD9" w14:textId="77777777" w:rsidR="00670A03" w:rsidRDefault="00670A03">
            <w:pPr>
              <w:jc w:val="center"/>
            </w:pPr>
            <w:r>
              <w:t>0.05719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447043B" w14:textId="77777777" w:rsidR="00670A03" w:rsidRDefault="00670A03">
            <w:pPr>
              <w:jc w:val="center"/>
            </w:pPr>
            <w:r>
              <w:t>0.0411</w:t>
            </w:r>
          </w:p>
        </w:tc>
      </w:tr>
      <w:tr w:rsidR="00670A03" w14:paraId="4E197B1E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B547561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6.1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22813E1" w14:textId="77777777" w:rsidR="00670A03" w:rsidRDefault="00670A03">
            <w:pPr>
              <w:jc w:val="center"/>
            </w:pPr>
            <w:r>
              <w:t>0.05357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68F9282" w14:textId="77777777" w:rsidR="00670A03" w:rsidRDefault="00670A03">
            <w:pPr>
              <w:jc w:val="center"/>
            </w:pPr>
            <w:r>
              <w:t>0.05383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CF42AC4" w14:textId="77777777" w:rsidR="00670A03" w:rsidRDefault="00670A03">
            <w:pPr>
              <w:jc w:val="center"/>
            </w:pPr>
            <w:r>
              <w:t>0.0927</w:t>
            </w:r>
          </w:p>
        </w:tc>
      </w:tr>
      <w:tr w:rsidR="00670A03" w14:paraId="162F3519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295068A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8.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A28B166" w14:textId="77777777" w:rsidR="00670A03" w:rsidRDefault="00670A03">
            <w:pPr>
              <w:jc w:val="center"/>
            </w:pPr>
            <w:r>
              <w:t>0.05891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62A8B05" w14:textId="77777777" w:rsidR="00670A03" w:rsidRDefault="00670A03">
            <w:pPr>
              <w:jc w:val="center"/>
            </w:pPr>
            <w:r>
              <w:t>0.05922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924070D" w14:textId="77777777" w:rsidR="00670A03" w:rsidRDefault="00670A03">
            <w:pPr>
              <w:jc w:val="center"/>
            </w:pPr>
            <w:r>
              <w:t>0.0836</w:t>
            </w:r>
          </w:p>
        </w:tc>
      </w:tr>
      <w:tr w:rsidR="00670A03" w14:paraId="279D8C5B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C14BC7A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9.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28F573C" w14:textId="77777777" w:rsidR="00670A03" w:rsidRDefault="00670A03">
            <w:pPr>
              <w:jc w:val="center"/>
            </w:pPr>
            <w:r>
              <w:t>0.11464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0125424" w14:textId="77777777" w:rsidR="00670A03" w:rsidRDefault="00670A03">
            <w:pPr>
              <w:jc w:val="center"/>
            </w:pPr>
            <w:r>
              <w:t>0.10827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A32BD86" w14:textId="77777777" w:rsidR="00670A03" w:rsidRDefault="00670A03">
            <w:pPr>
              <w:jc w:val="center"/>
            </w:pPr>
            <w:r>
              <w:t>0.1127</w:t>
            </w:r>
          </w:p>
        </w:tc>
      </w:tr>
      <w:tr w:rsidR="00670A03" w14:paraId="6367F639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21E4E42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9.2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3FAD1397" w14:textId="77777777" w:rsidR="00670A03" w:rsidRDefault="00670A03">
            <w:pPr>
              <w:jc w:val="center"/>
            </w:pPr>
            <w:r>
              <w:t>0.11045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6DD56AFC" w14:textId="77777777" w:rsidR="00670A03" w:rsidRDefault="00670A03">
            <w:pPr>
              <w:jc w:val="center"/>
            </w:pPr>
            <w:r>
              <w:t>0.10734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F762B4D" w14:textId="77777777" w:rsidR="00670A03" w:rsidRDefault="00670A03">
            <w:pPr>
              <w:jc w:val="center"/>
            </w:pPr>
            <w:r>
              <w:t>0.1656</w:t>
            </w:r>
          </w:p>
        </w:tc>
      </w:tr>
      <w:tr w:rsidR="00670A03" w14:paraId="7CFB675B" w14:textId="77777777" w:rsidTr="00670A03">
        <w:trPr>
          <w:jc w:val="center"/>
        </w:trPr>
        <w:tc>
          <w:tcPr>
            <w:tcW w:w="158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265DCCF7" w14:textId="77777777" w:rsidR="00670A03" w:rsidRDefault="00670A03">
            <w:pPr>
              <w:rPr>
                <w:b/>
              </w:rPr>
            </w:pPr>
            <w:r>
              <w:rPr>
                <w:b/>
              </w:rPr>
              <w:t>All loci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778CD48D" w14:textId="77777777" w:rsidR="00670A03" w:rsidRDefault="00670A03">
            <w:pPr>
              <w:jc w:val="center"/>
            </w:pPr>
            <w:r>
              <w:t>0.07163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14:paraId="70C32798" w14:textId="77777777" w:rsidR="00670A03" w:rsidRDefault="00670A03">
            <w:pPr>
              <w:jc w:val="center"/>
            </w:pPr>
            <w:r>
              <w:t>0.06695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09D2F486" w14:textId="77777777" w:rsidR="00670A03" w:rsidRDefault="00670A03">
            <w:pPr>
              <w:jc w:val="center"/>
            </w:pPr>
            <w:r>
              <w:t>0.0932</w:t>
            </w:r>
          </w:p>
        </w:tc>
      </w:tr>
    </w:tbl>
    <w:p w14:paraId="53B9147B" w14:textId="77777777" w:rsidR="00670A03" w:rsidRDefault="00670A03" w:rsidP="00670A03">
      <w:r>
        <w:br/>
      </w:r>
    </w:p>
    <w:p w14:paraId="7E53876D" w14:textId="77777777" w:rsidR="00670A03" w:rsidRDefault="00670A03" w:rsidP="00670A03"/>
    <w:p w14:paraId="657F4B25" w14:textId="77777777" w:rsidR="00670A03" w:rsidRDefault="00670A03" w:rsidP="00670A03"/>
    <w:p w14:paraId="5F72AFAB" w14:textId="77777777" w:rsidR="00670A03" w:rsidRDefault="00670A03" w:rsidP="00670A03"/>
    <w:p w14:paraId="4DCA1C2C" w14:textId="77777777" w:rsidR="00670A03" w:rsidRDefault="00670A03" w:rsidP="00670A03"/>
    <w:p w14:paraId="5DA790C9" w14:textId="77777777" w:rsidR="00670A03" w:rsidRDefault="00670A03" w:rsidP="00670A03">
      <w:pPr>
        <w:tabs>
          <w:tab w:val="left" w:pos="4891"/>
        </w:tabs>
      </w:pPr>
      <w:r>
        <w:tab/>
      </w:r>
    </w:p>
    <w:p w14:paraId="006A4FD5" w14:textId="77777777" w:rsidR="00670A03" w:rsidRDefault="00670A03" w:rsidP="00670A03"/>
    <w:p w14:paraId="09854592" w14:textId="77777777" w:rsidR="00670A03" w:rsidRDefault="00670A03" w:rsidP="00670A03"/>
    <w:p w14:paraId="58CAA571" w14:textId="77777777" w:rsidR="00670A03" w:rsidRDefault="00670A03" w:rsidP="00670A03">
      <w:pPr>
        <w:spacing w:line="276" w:lineRule="auto"/>
        <w:sectPr w:rsidR="00670A03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7139B641" w14:textId="77777777" w:rsidR="00670A03" w:rsidRDefault="00670A03" w:rsidP="00670A03">
      <w:pPr>
        <w:ind w:left="720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Figure S3. A weak positive association between genetic distance and geographic distance was found using microsatellite loci and beetles sampled across the United States.</w:t>
      </w:r>
      <w:r>
        <w:rPr>
          <w:sz w:val="22"/>
          <w:szCs w:val="22"/>
        </w:rPr>
        <w:t xml:space="preserve"> Pairwise F</w:t>
      </w:r>
      <w:r>
        <w:rPr>
          <w:sz w:val="22"/>
          <w:szCs w:val="22"/>
          <w:vertAlign w:val="subscript"/>
        </w:rPr>
        <w:t>ST</w:t>
      </w:r>
      <w:r>
        <w:rPr>
          <w:sz w:val="22"/>
          <w:szCs w:val="22"/>
        </w:rPr>
        <w:t>/(1-F</w:t>
      </w:r>
      <w:r>
        <w:rPr>
          <w:sz w:val="22"/>
          <w:szCs w:val="22"/>
          <w:vertAlign w:val="subscript"/>
        </w:rPr>
        <w:t>ST</w:t>
      </w:r>
      <w:r>
        <w:rPr>
          <w:sz w:val="22"/>
          <w:szCs w:val="22"/>
        </w:rPr>
        <w:t>) is plotted against the log of the distance (in kilometers) between sample site pairs. Both the uncorrected and ENA-corrected F</w:t>
      </w:r>
      <w:r>
        <w:rPr>
          <w:sz w:val="22"/>
          <w:szCs w:val="22"/>
          <w:vertAlign w:val="subscript"/>
        </w:rPr>
        <w:t>ST</w:t>
      </w:r>
      <w:r>
        <w:rPr>
          <w:sz w:val="22"/>
          <w:szCs w:val="22"/>
        </w:rPr>
        <w:t xml:space="preserve"> values were analyzed.</w:t>
      </w:r>
    </w:p>
    <w:p w14:paraId="4E11C7CF" w14:textId="77777777" w:rsidR="00670A03" w:rsidRDefault="00670A03" w:rsidP="00670A03"/>
    <w:p w14:paraId="1B2B3521" w14:textId="77777777" w:rsidR="00670A03" w:rsidRDefault="00670A03" w:rsidP="00670A03"/>
    <w:p w14:paraId="63A2002A" w14:textId="6B17340D" w:rsidR="00670A03" w:rsidRDefault="00670A03" w:rsidP="00670A03">
      <w:r>
        <w:rPr>
          <w:noProof/>
        </w:rPr>
        <w:drawing>
          <wp:anchor distT="0" distB="0" distL="114300" distR="114300" simplePos="0" relativeHeight="251658240" behindDoc="0" locked="0" layoutInCell="1" allowOverlap="1" wp14:anchorId="2DE47A5B" wp14:editId="70CFB31C">
            <wp:simplePos x="0" y="0"/>
            <wp:positionH relativeFrom="column">
              <wp:posOffset>585470</wp:posOffset>
            </wp:positionH>
            <wp:positionV relativeFrom="paragraph">
              <wp:posOffset>0</wp:posOffset>
            </wp:positionV>
            <wp:extent cx="4585335" cy="2743200"/>
            <wp:effectExtent l="0" t="0" r="571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ED288B" w14:textId="77777777" w:rsidR="00670A03" w:rsidRDefault="00670A03" w:rsidP="00670A03"/>
    <w:p w14:paraId="1D393BCF" w14:textId="77777777" w:rsidR="00670A03" w:rsidRDefault="00670A03" w:rsidP="00670A03"/>
    <w:p w14:paraId="37B82979" w14:textId="77777777" w:rsidR="00670A03" w:rsidRDefault="00670A03" w:rsidP="00670A03"/>
    <w:p w14:paraId="2F1BE66B" w14:textId="77777777" w:rsidR="00670A03" w:rsidRDefault="00670A03" w:rsidP="00670A03"/>
    <w:p w14:paraId="5C635A15" w14:textId="77777777" w:rsidR="00670A03" w:rsidRDefault="00670A03" w:rsidP="00670A03"/>
    <w:p w14:paraId="6A83AED8" w14:textId="77777777" w:rsidR="00670A03" w:rsidRDefault="00670A03" w:rsidP="00670A03"/>
    <w:p w14:paraId="58D77ECA" w14:textId="77777777" w:rsidR="00670A03" w:rsidRDefault="00670A03" w:rsidP="00670A03"/>
    <w:p w14:paraId="5E2801EB" w14:textId="77777777" w:rsidR="00670A03" w:rsidRDefault="00670A03" w:rsidP="00670A03"/>
    <w:p w14:paraId="3FDE7BD9" w14:textId="77777777" w:rsidR="00670A03" w:rsidRDefault="00670A03" w:rsidP="00670A03"/>
    <w:p w14:paraId="554207C0" w14:textId="77777777" w:rsidR="00670A03" w:rsidRDefault="00670A03" w:rsidP="00670A03"/>
    <w:p w14:paraId="61303B5F" w14:textId="77777777" w:rsidR="00670A03" w:rsidRDefault="00670A03" w:rsidP="00670A03"/>
    <w:p w14:paraId="12629790" w14:textId="77777777" w:rsidR="00670A03" w:rsidRDefault="00670A03" w:rsidP="00670A03"/>
    <w:p w14:paraId="6B5D1FF0" w14:textId="77777777" w:rsidR="00670A03" w:rsidRDefault="00670A03" w:rsidP="00670A03"/>
    <w:p w14:paraId="6E9F35F7" w14:textId="77777777" w:rsidR="00670A03" w:rsidRDefault="00670A03" w:rsidP="00670A03"/>
    <w:p w14:paraId="6CE647A1" w14:textId="77777777" w:rsidR="00670A03" w:rsidRDefault="00670A03" w:rsidP="00670A03"/>
    <w:p w14:paraId="5956D1EA" w14:textId="77777777" w:rsidR="00670A03" w:rsidRDefault="00670A03" w:rsidP="00670A03"/>
    <w:p w14:paraId="72BFE388" w14:textId="77777777" w:rsidR="00670A03" w:rsidRDefault="00670A03" w:rsidP="00670A03"/>
    <w:p w14:paraId="4688DD54" w14:textId="77777777" w:rsidR="00670A03" w:rsidRDefault="00670A03" w:rsidP="00670A03">
      <w:pPr>
        <w:spacing w:after="200" w:line="276" w:lineRule="auto"/>
      </w:pPr>
    </w:p>
    <w:p w14:paraId="61115DCB" w14:textId="61C592DB" w:rsidR="00AF6981" w:rsidRDefault="00670A03"/>
    <w:sectPr w:rsidR="00AF6981" w:rsidSect="00670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03"/>
    <w:rsid w:val="00310C9A"/>
    <w:rsid w:val="00670A03"/>
    <w:rsid w:val="00F7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F86D7"/>
  <w15:chartTrackingRefBased/>
  <w15:docId w15:val="{C300A0AD-6FAC-4DCE-A4E4-87CFF41D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0A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A03"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A03"/>
    <w:pPr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A0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A03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A0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A0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A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A03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0A03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A03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A03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A03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A03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A03"/>
    <w:rPr>
      <w:rFonts w:ascii="Times New Roman" w:eastAsia="Times New Roman" w:hAnsi="Times New Roman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70A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0A0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70A03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0A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A03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0A0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70A03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A0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70A03"/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A0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70A03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670A03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670A03"/>
  </w:style>
  <w:style w:type="character" w:customStyle="1" w:styleId="ref-journal">
    <w:name w:val="ref-journal"/>
    <w:basedOn w:val="DefaultParagraphFont"/>
    <w:rsid w:val="00670A03"/>
  </w:style>
  <w:style w:type="character" w:customStyle="1" w:styleId="ref-vol">
    <w:name w:val="ref-vol"/>
    <w:basedOn w:val="DefaultParagraphFont"/>
    <w:rsid w:val="00670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3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3</Pages>
  <Words>2659</Words>
  <Characters>1516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h</dc:creator>
  <cp:keywords/>
  <dc:description/>
  <cp:lastModifiedBy>sarah cash</cp:lastModifiedBy>
  <cp:revision>1</cp:revision>
  <cp:lastPrinted>2019-11-08T00:50:00Z</cp:lastPrinted>
  <dcterms:created xsi:type="dcterms:W3CDTF">2019-11-08T00:44:00Z</dcterms:created>
  <dcterms:modified xsi:type="dcterms:W3CDTF">2019-11-08T00:56:00Z</dcterms:modified>
</cp:coreProperties>
</file>